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-320"/>
        <w:tblW w:w="15446" w:type="dxa"/>
        <w:tblLayout w:type="fixed"/>
        <w:tblLook w:val="04A0" w:firstRow="1" w:lastRow="0" w:firstColumn="1" w:lastColumn="0" w:noHBand="0" w:noVBand="1"/>
      </w:tblPr>
      <w:tblGrid>
        <w:gridCol w:w="2263"/>
        <w:gridCol w:w="6555"/>
        <w:gridCol w:w="2268"/>
        <w:gridCol w:w="709"/>
        <w:gridCol w:w="2517"/>
        <w:gridCol w:w="1134"/>
      </w:tblGrid>
      <w:tr w:rsidR="00BD2A67" w:rsidRPr="00C11810" w14:paraId="6DFF3CEC" w14:textId="77777777" w:rsidTr="001076E0">
        <w:tc>
          <w:tcPr>
            <w:tcW w:w="15446" w:type="dxa"/>
            <w:gridSpan w:val="6"/>
          </w:tcPr>
          <w:p w14:paraId="10BD722B" w14:textId="3E421B7F" w:rsidR="00F9161D" w:rsidRPr="00294309" w:rsidRDefault="00845E70" w:rsidP="001076E0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ategory </w:t>
            </w:r>
            <w:r w:rsidR="00641FB3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="00F9161D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bookmarkStart w:id="0" w:name="_Hlk165766468"/>
            <w:r w:rsidR="00641FB3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“</w:t>
            </w:r>
            <w:r w:rsidR="00F9161D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Process of </w:t>
            </w:r>
            <w:r w:rsidR="003F6A61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  <w:r w:rsidR="00F9161D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coming </w:t>
            </w:r>
            <w:r w:rsidR="003F6A61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  <w:r w:rsidR="00F9161D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edridden</w:t>
            </w:r>
            <w:bookmarkEnd w:id="0"/>
            <w:r w:rsidR="00641FB3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”</w:t>
            </w:r>
            <w:r w:rsidR="00E1162B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16)</w:t>
            </w:r>
          </w:p>
          <w:p w14:paraId="543E1D84" w14:textId="4595DB8C" w:rsidR="00A20BB1" w:rsidRPr="00294309" w:rsidRDefault="00A20BB1" w:rsidP="001076E0">
            <w:pPr>
              <w:rPr>
                <w:i/>
                <w:iCs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BD2A67" w:rsidRPr="00BD2A67" w14:paraId="28E2284B" w14:textId="77777777" w:rsidTr="001076E0">
        <w:tc>
          <w:tcPr>
            <w:tcW w:w="2263" w:type="dxa"/>
          </w:tcPr>
          <w:p w14:paraId="38C0975C" w14:textId="109ADA4B" w:rsidR="005A2123" w:rsidRPr="00BD2A67" w:rsidRDefault="005A2123" w:rsidP="001076E0">
            <w:pPr>
              <w:rPr>
                <w:b/>
                <w:bCs/>
                <w:color w:val="000000" w:themeColor="text1"/>
              </w:rPr>
            </w:pPr>
            <w:bookmarkStart w:id="1" w:name="_Hlk161439986"/>
            <w:proofErr w:type="spellStart"/>
            <w:r w:rsidRPr="00BD2A67">
              <w:rPr>
                <w:b/>
                <w:bCs/>
                <w:color w:val="000000" w:themeColor="text1"/>
              </w:rPr>
              <w:t>Author</w:t>
            </w:r>
            <w:proofErr w:type="spellEnd"/>
            <w:r w:rsidRPr="00BD2A67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555" w:type="dxa"/>
          </w:tcPr>
          <w:p w14:paraId="4F7B8202" w14:textId="7056FB47" w:rsidR="005A2123" w:rsidRPr="00BD2A67" w:rsidRDefault="005A2123" w:rsidP="001076E0">
            <w:pPr>
              <w:rPr>
                <w:b/>
                <w:bCs/>
                <w:color w:val="000000" w:themeColor="text1"/>
              </w:rPr>
            </w:pPr>
            <w:proofErr w:type="spellStart"/>
            <w:r w:rsidRPr="00BD2A67">
              <w:rPr>
                <w:b/>
                <w:bCs/>
                <w:color w:val="000000" w:themeColor="text1"/>
              </w:rPr>
              <w:t>Objective</w:t>
            </w:r>
            <w:proofErr w:type="spellEnd"/>
          </w:p>
        </w:tc>
        <w:tc>
          <w:tcPr>
            <w:tcW w:w="2268" w:type="dxa"/>
          </w:tcPr>
          <w:p w14:paraId="50375B8B" w14:textId="20093A1E" w:rsidR="005A2123" w:rsidRPr="00BD2A67" w:rsidRDefault="005A2123" w:rsidP="001076E0">
            <w:pPr>
              <w:rPr>
                <w:b/>
                <w:bCs/>
                <w:color w:val="000000" w:themeColor="text1"/>
              </w:rPr>
            </w:pPr>
            <w:r w:rsidRPr="00BD2A67">
              <w:rPr>
                <w:b/>
                <w:bCs/>
                <w:color w:val="000000" w:themeColor="text1"/>
              </w:rPr>
              <w:t>Study</w:t>
            </w:r>
            <w:r w:rsidR="00C11810">
              <w:rPr>
                <w:b/>
                <w:bCs/>
                <w:color w:val="000000" w:themeColor="text1"/>
              </w:rPr>
              <w:t xml:space="preserve"> D</w:t>
            </w:r>
            <w:r w:rsidRPr="00BD2A67">
              <w:rPr>
                <w:b/>
                <w:bCs/>
                <w:color w:val="000000" w:themeColor="text1"/>
              </w:rPr>
              <w:t>esign</w:t>
            </w:r>
          </w:p>
        </w:tc>
        <w:tc>
          <w:tcPr>
            <w:tcW w:w="709" w:type="dxa"/>
          </w:tcPr>
          <w:p w14:paraId="76BFD502" w14:textId="3D926822" w:rsidR="005A2123" w:rsidRPr="00BD2A67" w:rsidRDefault="005A2123" w:rsidP="001076E0">
            <w:pPr>
              <w:rPr>
                <w:b/>
                <w:bCs/>
                <w:color w:val="000000" w:themeColor="text1"/>
              </w:rPr>
            </w:pPr>
            <w:r w:rsidRPr="00BD2A67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2517" w:type="dxa"/>
          </w:tcPr>
          <w:p w14:paraId="385BB50C" w14:textId="5D0E3D06" w:rsidR="005A2123" w:rsidRPr="00BD2A67" w:rsidRDefault="005A2123" w:rsidP="001076E0">
            <w:pPr>
              <w:rPr>
                <w:b/>
                <w:bCs/>
                <w:color w:val="000000" w:themeColor="text1"/>
              </w:rPr>
            </w:pPr>
            <w:r w:rsidRPr="00BD2A67">
              <w:rPr>
                <w:b/>
                <w:bCs/>
                <w:color w:val="000000" w:themeColor="text1"/>
              </w:rPr>
              <w:t>Setting</w:t>
            </w:r>
          </w:p>
        </w:tc>
        <w:tc>
          <w:tcPr>
            <w:tcW w:w="1134" w:type="dxa"/>
          </w:tcPr>
          <w:p w14:paraId="1BF1DE19" w14:textId="31BF4207" w:rsidR="005A2123" w:rsidRPr="00BD2A67" w:rsidRDefault="005A2123" w:rsidP="001076E0">
            <w:pPr>
              <w:rPr>
                <w:b/>
                <w:bCs/>
                <w:color w:val="000000" w:themeColor="text1"/>
              </w:rPr>
            </w:pPr>
            <w:r w:rsidRPr="00BD2A67">
              <w:rPr>
                <w:b/>
                <w:bCs/>
                <w:color w:val="000000" w:themeColor="text1"/>
              </w:rPr>
              <w:t>Country</w:t>
            </w:r>
          </w:p>
        </w:tc>
      </w:tr>
      <w:bookmarkEnd w:id="1"/>
      <w:tr w:rsidR="00BD2A67" w:rsidRPr="00C11810" w14:paraId="359DB948" w14:textId="77777777" w:rsidTr="001076E0">
        <w:tc>
          <w:tcPr>
            <w:tcW w:w="2263" w:type="dxa"/>
          </w:tcPr>
          <w:p w14:paraId="2C17E9ED" w14:textId="48CC1EC7" w:rsidR="005A2123" w:rsidRPr="009236E2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1f93ab53-cec7-4d96-ab5d-e1fe98ab603f"/>
                <w:id w:val="104016400"/>
                <w:placeholder>
                  <w:docPart w:val="CCC9112161A64931B24569A9AE6657E5"/>
                </w:placeholder>
              </w:sdtPr>
              <w:sdtEndPr/>
              <w:sdtContent>
                <w:r w:rsidR="005A2123" w:rsidRPr="009236E2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9236E2">
                  <w:rPr>
                    <w:color w:val="000000" w:themeColor="text1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lYmQyZWIxLWE4MDItNDdmOC1hN2JlLTU1YjdhOTRiMTI2ZSIsIlJhbmdlTGVuZ3RoIjozNCwiUmVmZXJlbmNlSWQiOiJkMzJjODdiOC1lNmY2LTQ2OWItYTliYi1iMGRkZDFiYWQxMz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MDAwMDYxOTktMjAwNDA3MDAwLTAwMDA5IiwiVXJpU3RyaW5nIjoiaHR0cHM6Ly9kb2kub3JnLzEwLjEwOTcvMDAwMDYxOTktMjAwNDA3MDAwLTAwMDA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</w:instrText>
                </w:r>
                <w:r w:rsidR="00E65D2F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instrText>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}</w:instrText>
                </w:r>
                <w:r w:rsidR="005A2123" w:rsidRPr="009236E2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t>Bates-Jensen</w:t>
                </w:r>
                <w:r w:rsidR="00A20BB1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t xml:space="preserve"> </w:t>
                </w:r>
                <w:r w:rsidR="00EE2B0F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t>et al., 2004</w:t>
                </w:r>
                <w:r w:rsidR="005A2123" w:rsidRPr="009236E2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  <w:r w:rsidR="009236E2" w:rsidRPr="00C11810">
              <w:rPr>
                <w:sz w:val="20"/>
                <w:szCs w:val="20"/>
                <w:lang w:val="en-US"/>
              </w:rPr>
              <w:t>a</w:t>
            </w:r>
            <w:r w:rsidR="005A2123" w:rsidRPr="009236E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55" w:type="dxa"/>
          </w:tcPr>
          <w:p w14:paraId="2C75F719" w14:textId="073DBF45" w:rsidR="005A2123" w:rsidRPr="00294309" w:rsidRDefault="00C20E20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mparing upper and lower quartile nursing homes on bedfast prevalence, resident activity, mobility care, and functional measures.</w:t>
            </w:r>
          </w:p>
        </w:tc>
        <w:tc>
          <w:tcPr>
            <w:tcW w:w="2268" w:type="dxa"/>
          </w:tcPr>
          <w:p w14:paraId="4495574B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709" w:type="dxa"/>
          </w:tcPr>
          <w:p w14:paraId="3042B096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451</w:t>
            </w:r>
          </w:p>
        </w:tc>
        <w:tc>
          <w:tcPr>
            <w:tcW w:w="2517" w:type="dxa"/>
          </w:tcPr>
          <w:p w14:paraId="097D4A41" w14:textId="518C010F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134" w:type="dxa"/>
          </w:tcPr>
          <w:p w14:paraId="70C7A1F9" w14:textId="3B9FA5A6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</w:t>
            </w:r>
            <w:r w:rsidR="00596040" w:rsidRPr="00294309">
              <w:rPr>
                <w:color w:val="000000" w:themeColor="text1"/>
                <w:sz w:val="20"/>
                <w:szCs w:val="20"/>
                <w:lang w:val="en-US"/>
              </w:rPr>
              <w:t>.S.</w:t>
            </w:r>
          </w:p>
        </w:tc>
      </w:tr>
      <w:tr w:rsidR="00BD2A67" w:rsidRPr="00C11810" w14:paraId="3678F9F4" w14:textId="77777777" w:rsidTr="001076E0">
        <w:tc>
          <w:tcPr>
            <w:tcW w:w="2263" w:type="dxa"/>
          </w:tcPr>
          <w:p w14:paraId="7ED9C150" w14:textId="75FEBE01" w:rsidR="005A2123" w:rsidRPr="009236E2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38942a42-6b15-42bf-993d-4310621dadb4"/>
                <w:id w:val="56065181"/>
                <w:placeholder>
                  <w:docPart w:val="23544BC4A99B45DB8C5A6878E3F84090"/>
                </w:placeholder>
              </w:sdtPr>
              <w:sdtEndPr/>
              <w:sdtContent>
                <w:r w:rsidR="005A2123" w:rsidRPr="009236E2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ZWFmMTBlLTJmMTUtNGY0MC05NjQxLTYwNzU1ZTU3NmQ4ZiIsIlJhbmdlTGVuZ3RoIjozNiwiUmVmZXJlbmNlSWQiOiI0NjYyOTQwYi03N2M4LTQ3ZWUtOTRkNC1lYmJjYWIzNjU5NTc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</w:instrText>
                </w:r>
                <w:r w:rsidR="00E65D2F" w:rsidRPr="009236E2">
                  <w:rPr>
                    <w:color w:val="000000" w:themeColor="text1"/>
                    <w:sz w:val="20"/>
                    <w:szCs w:val="20"/>
                  </w:rPr>
                  <w:instrText>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ai4xNTMyLTU0MTUuMjAwNC41MjI2MC54IiwiVXJpU3RyaW5nIjoiaHR0cHM6Ly9kb2kub3JnLzEwLjExMTEvai4xNTMyLTU0MTUuMjAwNC41MjI2MC5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</w:instrText>
                </w:r>
                <w:r w:rsidR="00E65D2F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instrText>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}</w:instrText>
                </w:r>
                <w:r w:rsidR="005A2123" w:rsidRPr="009236E2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t>Bates-Jensen</w:t>
                </w:r>
                <w:r w:rsidR="00A20BB1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t xml:space="preserve"> </w:t>
                </w:r>
                <w:r w:rsidR="00EE2B0F" w:rsidRPr="009236E2">
                  <w:rPr>
                    <w:color w:val="000000" w:themeColor="text1"/>
                    <w:sz w:val="20"/>
                    <w:szCs w:val="20"/>
                    <w:lang w:val="en-US"/>
                  </w:rPr>
                  <w:t>et al., 2004</w:t>
                </w:r>
                <w:r w:rsidR="005A2123" w:rsidRPr="009236E2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  <w:r w:rsidR="009236E2" w:rsidRPr="00C11810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6555" w:type="dxa"/>
          </w:tcPr>
          <w:p w14:paraId="02DA292E" w14:textId="70790FE0" w:rsidR="005A2123" w:rsidRPr="00294309" w:rsidRDefault="00C20E20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xamining the effect of staffing level on the time observed in bed during the daytime in nursing</w:t>
            </w:r>
            <w:r w:rsidR="001F06C8"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home </w:t>
            </w:r>
            <w:r w:rsidR="001F06C8" w:rsidRPr="00294309">
              <w:rPr>
                <w:color w:val="000000" w:themeColor="text1"/>
                <w:sz w:val="20"/>
                <w:szCs w:val="20"/>
                <w:lang w:val="en-US"/>
              </w:rPr>
              <w:t>re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sidents.</w:t>
            </w:r>
          </w:p>
        </w:tc>
        <w:tc>
          <w:tcPr>
            <w:tcW w:w="2268" w:type="dxa"/>
          </w:tcPr>
          <w:p w14:paraId="066A7ACB" w14:textId="55F56DBC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Descriptive cross-sectional study </w:t>
            </w:r>
          </w:p>
        </w:tc>
        <w:tc>
          <w:tcPr>
            <w:tcW w:w="709" w:type="dxa"/>
          </w:tcPr>
          <w:p w14:paraId="3DF57040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882</w:t>
            </w:r>
          </w:p>
        </w:tc>
        <w:tc>
          <w:tcPr>
            <w:tcW w:w="2517" w:type="dxa"/>
          </w:tcPr>
          <w:p w14:paraId="0BE0220F" w14:textId="03117851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134" w:type="dxa"/>
          </w:tcPr>
          <w:p w14:paraId="502F0253" w14:textId="2708BDB9" w:rsidR="005A2123" w:rsidRPr="00294309" w:rsidRDefault="00596040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BD2A67" w:rsidRPr="00C11810" w14:paraId="01016210" w14:textId="77777777" w:rsidTr="001076E0">
        <w:tc>
          <w:tcPr>
            <w:tcW w:w="2263" w:type="dxa"/>
          </w:tcPr>
          <w:p w14:paraId="29FC0509" w14:textId="05A9AB80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0d7b23fa-962b-4711-b69d-9e6156cd8b14"/>
                <w:id w:val="-1345478687"/>
                <w:placeholder>
                  <w:docPart w:val="08D80A98D9994B298B7E44433A39E378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YzBjZDUzLThkMmQtNGVlOS1hZWRiLTVhNWUzNDUzNjk4ZCIsIlJhbmdlTGVuZ3RoIjoxNiwiUmVmZXJlbmNlSWQiOiI1MzFmYzY4NC1jNWU2LTQ2NjctYjExYS0wYWRhODk1ZWNmYjU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wMi9udXIuMjAzMTgiLCJVcmlTdHJpbmciOiJodHRwczovL2RvaS5vcmcvMTAuMTAwMi9udXIuMjAzMT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Fox et al., 2009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4459EE61" w14:textId="1D07467A" w:rsidR="005A2123" w:rsidRPr="00294309" w:rsidRDefault="00E60A5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Exploring patient perceptions of bed days in extended inpatient services for chronic 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r w:rsidR="00C11810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llness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management.</w:t>
            </w:r>
          </w:p>
        </w:tc>
        <w:tc>
          <w:tcPr>
            <w:tcW w:w="2268" w:type="dxa"/>
          </w:tcPr>
          <w:p w14:paraId="491ADD59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709" w:type="dxa"/>
          </w:tcPr>
          <w:p w14:paraId="26AA7E91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2517" w:type="dxa"/>
          </w:tcPr>
          <w:p w14:paraId="75C65557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re facilities for chronic disease management</w:t>
            </w:r>
          </w:p>
        </w:tc>
        <w:tc>
          <w:tcPr>
            <w:tcW w:w="1134" w:type="dxa"/>
          </w:tcPr>
          <w:p w14:paraId="22E68823" w14:textId="488D19A9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nada</w:t>
            </w:r>
          </w:p>
        </w:tc>
      </w:tr>
      <w:tr w:rsidR="00BD2A67" w:rsidRPr="00C11810" w14:paraId="014E4AAA" w14:textId="77777777" w:rsidTr="001076E0">
        <w:tc>
          <w:tcPr>
            <w:tcW w:w="2263" w:type="dxa"/>
          </w:tcPr>
          <w:p w14:paraId="1018F8A5" w14:textId="3965DA19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88df353a-0c7c-4406-a4ed-8d2f4354373d"/>
                <w:id w:val="-1567410509"/>
                <w:placeholder>
                  <w:docPart w:val="8F231FABE2DF4CA59D4633452FCE9A9B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NTUyNWI0LWVjMjQtNGY5ZS05NDJkLTgxODU5ZTQwN2VlNSIsIlJhbmdlTGVuZ3RoIjoxNywiUmVmZXJlbmNlSWQiOiI5Yzk5MjMwYi1lMzJlLTQyMjYtOTAwMi1iMzExNDY5N2UzZT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kzL2dlcm9uYS81OS43Lm03NTUiLCJVcmlTdHJpbmciOiJodHRwczovL2RvaS5vcmcvMTAuMTA5My9nZXJvbmEvNTkuNy5tNzU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Gill et al., 2004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29078ABD" w14:textId="6A7CD323" w:rsidR="005A2123" w:rsidRPr="00294309" w:rsidRDefault="00E60A5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xamining</w:t>
            </w:r>
            <w:r w:rsidR="005A2123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the association between episodes of bed rest and functional decline was evaluated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over</w:t>
            </w:r>
            <w:r w:rsidR="005A2123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an 18-month period.</w:t>
            </w:r>
          </w:p>
        </w:tc>
        <w:tc>
          <w:tcPr>
            <w:tcW w:w="2268" w:type="dxa"/>
          </w:tcPr>
          <w:p w14:paraId="2162425D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709" w:type="dxa"/>
          </w:tcPr>
          <w:p w14:paraId="5198AB1F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680</w:t>
            </w:r>
          </w:p>
        </w:tc>
        <w:tc>
          <w:tcPr>
            <w:tcW w:w="2517" w:type="dxa"/>
          </w:tcPr>
          <w:p w14:paraId="68E9AD16" w14:textId="335339CB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mmunity &amp; home</w:t>
            </w:r>
            <w:r w:rsidR="009871D4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134" w:type="dxa"/>
          </w:tcPr>
          <w:p w14:paraId="4D639B6C" w14:textId="157769EC" w:rsidR="005A2123" w:rsidRPr="00294309" w:rsidRDefault="00596040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9871D4" w:rsidRPr="00C11810" w14:paraId="64F17899" w14:textId="77777777" w:rsidTr="001076E0">
        <w:tc>
          <w:tcPr>
            <w:tcW w:w="2263" w:type="dxa"/>
          </w:tcPr>
          <w:p w14:paraId="339319B9" w14:textId="0F6D279B" w:rsidR="005A2123" w:rsidRPr="00294309" w:rsidRDefault="00B2751E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43e8ee2f-3ea0-4ecb-9020-0f23ea5cfb39"/>
                <w:id w:val="1194646412"/>
                <w:placeholder>
                  <w:docPart w:val="1FAB5C7BE25947F290F7C1220EC7997C"/>
                </w:placeholder>
              </w:sdtPr>
              <w:sdtEndPr/>
              <w:sdtContent>
                <w:r w:rsidR="005A2123" w:rsidRPr="009871D4">
                  <w:rPr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NTJiYjY0LTMzNzgtNDAzOS05Yjc5LTgwYTE5ODNmNzM0NiIsIlJhbmdlTGVuZ3RoIjoxNywiUmVmZXJlbmNlSWQiOiI2YmQ5NzdiMi0yMjQxLTQ1YTMtOWFhNy01YWQyNjI1MjFiMj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</w:instrText>
                </w:r>
                <w:r w:rsidR="00E65D2F" w:rsidRPr="009871D4">
                  <w:rPr>
                    <w:sz w:val="20"/>
                    <w:szCs w:val="20"/>
                  </w:rPr>
                  <w:instrText>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5My9nZXJvbmEvZ2x1MjAzIiwiVXJpU3RyaW5nIjoiaHR0cHM6Ly9kb2kub3JnLzEwLjEwOTMvZ2Vyb25hL2dsdTIw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</w:instrText>
                </w:r>
                <w:r w:rsidR="00E65D2F" w:rsidRPr="00294309">
                  <w:rPr>
                    <w:sz w:val="20"/>
                    <w:szCs w:val="20"/>
                    <w:lang w:val="en-US"/>
                  </w:rPr>
                  <w:instrText>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}</w:instrText>
                </w:r>
                <w:r w:rsidR="005A2123" w:rsidRPr="009871D4">
                  <w:rPr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sz w:val="20"/>
                    <w:szCs w:val="20"/>
                    <w:lang w:val="en-US"/>
                  </w:rPr>
                  <w:t>Gill et al., 2015</w:t>
                </w:r>
                <w:r w:rsidR="005A2123" w:rsidRPr="009871D4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2D4EB05E" w14:textId="0F43F070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Assessing the impact of bed rest vs. reduced activity due to illness/injury</w:t>
            </w:r>
            <w:r w:rsidR="00C11810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3ED0C32E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709" w:type="dxa"/>
          </w:tcPr>
          <w:p w14:paraId="69DC804E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754</w:t>
            </w:r>
          </w:p>
        </w:tc>
        <w:tc>
          <w:tcPr>
            <w:tcW w:w="2517" w:type="dxa"/>
          </w:tcPr>
          <w:p w14:paraId="4B332885" w14:textId="5922AC5D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 xml:space="preserve">Community </w:t>
            </w:r>
            <w:r w:rsidR="001076E0" w:rsidRPr="00294309">
              <w:rPr>
                <w:sz w:val="20"/>
                <w:szCs w:val="20"/>
                <w:lang w:val="en-US"/>
              </w:rPr>
              <w:t>and</w:t>
            </w:r>
            <w:r w:rsidRPr="00294309">
              <w:rPr>
                <w:sz w:val="20"/>
                <w:szCs w:val="20"/>
                <w:lang w:val="en-US"/>
              </w:rPr>
              <w:t xml:space="preserve"> home</w:t>
            </w:r>
            <w:r w:rsidR="009871D4" w:rsidRPr="00294309">
              <w:rPr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sz w:val="20"/>
                <w:szCs w:val="20"/>
                <w:lang w:val="en-US"/>
              </w:rPr>
              <w:t>care</w:t>
            </w:r>
          </w:p>
        </w:tc>
        <w:tc>
          <w:tcPr>
            <w:tcW w:w="1134" w:type="dxa"/>
          </w:tcPr>
          <w:p w14:paraId="7D6348EC" w14:textId="78A803AA" w:rsidR="005A2123" w:rsidRPr="00294309" w:rsidRDefault="00596040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BD2A67" w:rsidRPr="00C11810" w14:paraId="2DDA6546" w14:textId="77777777" w:rsidTr="001076E0">
        <w:tc>
          <w:tcPr>
            <w:tcW w:w="2263" w:type="dxa"/>
          </w:tcPr>
          <w:p w14:paraId="1EAC70F5" w14:textId="15F4A45F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07e79ce1-596e-46e8-9f02-58d0c18e5e1b"/>
                <w:id w:val="-2100173738"/>
                <w:placeholder>
                  <w:docPart w:val="3E40F216F1DF4A06808CDFAE3E58D7B2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ZjYyYWQ4LWVjNmQtNGM4ZS1hYWI1LTFlMzNkNDM5NmNmMiIsIlJhbmdlTGVuZ3RoIjoxNywiUmVmZXJlbmNlSWQiOiJjZmU3Y2Q5Ni05NmNkLTRmMTYtYWRiYS1mNmFmNDJmMmQxNzg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ExL2pncy4xNTU2NiIsIlVyaVN0cmluZyI6Imh0dHBzOi8vZG9pLm9yZy8xMC4xMTExL2pncy4xNTU2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Gill et al., 2018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587625A5" w14:textId="40837C4A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mparing end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-of-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ife activity</w:t>
            </w:r>
            <w:r w:rsidR="00AC03AF">
              <w:rPr>
                <w:rStyle w:val="Funotenzeichen"/>
                <w:color w:val="000000" w:themeColor="text1"/>
                <w:sz w:val="20"/>
                <w:szCs w:val="20"/>
              </w:rPr>
              <w:footnoteReference w:id="1"/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restrictions and associated symptoms in the last versus 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evious six months.</w:t>
            </w:r>
          </w:p>
        </w:tc>
        <w:tc>
          <w:tcPr>
            <w:tcW w:w="2268" w:type="dxa"/>
          </w:tcPr>
          <w:p w14:paraId="478EFF16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709" w:type="dxa"/>
          </w:tcPr>
          <w:p w14:paraId="53DCC828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737</w:t>
            </w:r>
          </w:p>
        </w:tc>
        <w:tc>
          <w:tcPr>
            <w:tcW w:w="2517" w:type="dxa"/>
          </w:tcPr>
          <w:p w14:paraId="57F78637" w14:textId="0E54BAB2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Community </w:t>
            </w:r>
            <w:r w:rsidR="001076E0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</w:t>
            </w:r>
            <w:r w:rsidR="009871D4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134" w:type="dxa"/>
          </w:tcPr>
          <w:p w14:paraId="5C43BDEF" w14:textId="31264069" w:rsidR="005A2123" w:rsidRPr="00294309" w:rsidRDefault="00596040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BD2A67" w:rsidRPr="00C11810" w14:paraId="3C16BAD6" w14:textId="77777777" w:rsidTr="001076E0">
        <w:tc>
          <w:tcPr>
            <w:tcW w:w="2263" w:type="dxa"/>
          </w:tcPr>
          <w:p w14:paraId="4B9717F9" w14:textId="7BB3F4B9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57709a08-443b-467c-956a-dda29887dd08"/>
                <w:id w:val="-477847225"/>
                <w:placeholder>
                  <w:docPart w:val="B04A039EBB924073B1C636775E3BD03F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5MGFhNzAzLWZmNjctNDM1MS1iZWM2LWMzMTM5NDJmNjdmNSIsIlJhbmdlTGVuZ3RoIjoxNywiUmVmZXJlbmNlSWQiOiIyYmVmNGVlZS0yMmYyLTQ5MTQtOTk2Zi1hNjA1MDA0OTk5MTI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ExMS9qZ3MuMTU4MjIiLCJVcmlTdHJpbmciOiJodHRwczovL2RvaS5vcmcvMTAuMTExMS9qZ3MuMTU4Mj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Gill et al., 2019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7E7F93D4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ssessing the time course of ‘bed rest’ at the end of life and examining variations based on age, sex, and cause of death.</w:t>
            </w:r>
          </w:p>
        </w:tc>
        <w:tc>
          <w:tcPr>
            <w:tcW w:w="2268" w:type="dxa"/>
          </w:tcPr>
          <w:p w14:paraId="7F572D30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ospective longitudinal study</w:t>
            </w:r>
          </w:p>
        </w:tc>
        <w:tc>
          <w:tcPr>
            <w:tcW w:w="709" w:type="dxa"/>
          </w:tcPr>
          <w:p w14:paraId="4E6D9055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651</w:t>
            </w:r>
          </w:p>
        </w:tc>
        <w:tc>
          <w:tcPr>
            <w:tcW w:w="2517" w:type="dxa"/>
          </w:tcPr>
          <w:p w14:paraId="5C46FD7F" w14:textId="7CC2B389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Community </w:t>
            </w:r>
            <w:r w:rsidR="001076E0" w:rsidRPr="00294309">
              <w:rPr>
                <w:color w:val="000000" w:themeColor="text1"/>
                <w:sz w:val="20"/>
                <w:szCs w:val="20"/>
                <w:lang w:val="en-US"/>
              </w:rPr>
              <w:t>and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home</w:t>
            </w:r>
            <w:r w:rsidR="009871D4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134" w:type="dxa"/>
          </w:tcPr>
          <w:p w14:paraId="50BB4A1A" w14:textId="42A28845" w:rsidR="005A2123" w:rsidRPr="00294309" w:rsidRDefault="00596040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BD2A67" w:rsidRPr="00C11810" w14:paraId="632416D9" w14:textId="77777777" w:rsidTr="001076E0">
        <w:tc>
          <w:tcPr>
            <w:tcW w:w="2263" w:type="dxa"/>
          </w:tcPr>
          <w:p w14:paraId="38DE6204" w14:textId="5347907B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sdt>
              <w:sdtPr>
                <w:alias w:val="To edit, see citavi.com/edit"/>
                <w:tag w:val="CitaviPlaceholder#4332ff80-9660-435a-b023-15947845f130"/>
                <w:id w:val="-330221262"/>
                <w:placeholder>
                  <w:docPart w:val="D9F6815FA83E41DCABE2F9506FFA1871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OGJhZGIyLWUzZjMtNGRjMS1iYzkwLTJkYWIzYTA5NDhlMSIsIlJhbmdlTGVuZ3RoIjoxNywiUmVmZXJlbmNlSWQiOiI3YWRhYTFmMi1kMGE4LTRkMDctODlkNC03NDJkYzNiODZjM2I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jExNC9qcGEuMjAuMzIxIiwiVXJpU3RyaW5nIjoiaHR0cHM6Ly9kb2kub3JnLzEwLjIxMTQvanBhLjIwLjMy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Sato et al., 2001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466306B3" w14:textId="6F1C342C" w:rsidR="005A2123" w:rsidRPr="00294309" w:rsidRDefault="009871D4" w:rsidP="001076E0">
            <w:pPr>
              <w:rPr>
                <w:color w:val="000000" w:themeColor="text1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larifying the meaning of the evaluation of the ADL Index and examining how the ADL items are useful in determining functional level.</w:t>
            </w:r>
          </w:p>
        </w:tc>
        <w:tc>
          <w:tcPr>
            <w:tcW w:w="2268" w:type="dxa"/>
          </w:tcPr>
          <w:p w14:paraId="6004D34C" w14:textId="437B3291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709" w:type="dxa"/>
          </w:tcPr>
          <w:p w14:paraId="342AF562" w14:textId="4E41C03B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929</w:t>
            </w:r>
          </w:p>
        </w:tc>
        <w:tc>
          <w:tcPr>
            <w:tcW w:w="2517" w:type="dxa"/>
          </w:tcPr>
          <w:p w14:paraId="6F148438" w14:textId="7A26C24D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134" w:type="dxa"/>
          </w:tcPr>
          <w:p w14:paraId="75A557BE" w14:textId="1C2E3B7D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Japan </w:t>
            </w:r>
          </w:p>
        </w:tc>
      </w:tr>
      <w:bookmarkStart w:id="2" w:name="_Hlk161263829"/>
      <w:tr w:rsidR="00BD2A67" w:rsidRPr="00C11810" w14:paraId="71D866AC" w14:textId="77777777" w:rsidTr="001076E0">
        <w:tc>
          <w:tcPr>
            <w:tcW w:w="2263" w:type="dxa"/>
          </w:tcPr>
          <w:p w14:paraId="5D54A6E2" w14:textId="63399C42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8890eaca-6ac1-4531-823d-c5de18b9c099"/>
                <w:id w:val="423771108"/>
                <w:placeholder>
                  <w:docPart w:val="289BF8475001472FBAE1398F90282898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5A2123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5ZmFlZTViLTk3OTctNGNjNC05Y2YyLWU4M2E2YTI4YzA1YyIsIlJhbmdlTGVuZ3RoIjoyNywiUmVmZXJlbmNlSWQiOiI1ZTYxYTM0ZS01OTM0LTQ4OTQtOTY4NC0wYTI3MmJkZjE1ZG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F2aSIsIkZpcnN0TmFtZSI6IkIuIiwiTGFzdE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instrText>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Db3ZlclBhdGgiOnsiJGlkIjoiNyIsIiR0eXBlIjoiU3dpc3NBY2FkZW1pYy5DaXRhdmkuTGlua2VkUmVzb3VyY2UsIFN3aXNzQWNhZGVtaWMuQ2l0YXZpIiwiTGlua2VkUmVzb3VyY2VUeXBlIjoxLCJVcmlTdHJpbmciOiJvcnRzZml4aWVydW5nIHUgYmV0dGxhZWdyaWdrZWk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</w:instrText>
                </w:r>
                <w:r w:rsidR="005A2123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Schirghuber &amp; Schrems, 2018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13931288" w14:textId="4A68729A" w:rsidR="005A2123" w:rsidRPr="00294309" w:rsidRDefault="005A2123" w:rsidP="001076E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Providing the basis for a conceptual definition. The current state of German and English usage of the terms 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‘</w:t>
            </w:r>
            <w:r w:rsidR="009871D4" w:rsidRPr="00294309">
              <w:rPr>
                <w:color w:val="000000" w:themeColor="text1"/>
                <w:sz w:val="20"/>
                <w:szCs w:val="20"/>
                <w:lang w:val="en-US"/>
              </w:rPr>
              <w:t>local confinement’ and ‘bedridden’ are presented.</w:t>
            </w:r>
          </w:p>
        </w:tc>
        <w:tc>
          <w:tcPr>
            <w:tcW w:w="2268" w:type="dxa"/>
          </w:tcPr>
          <w:p w14:paraId="0C3AAA80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ncept analysis</w:t>
            </w:r>
          </w:p>
        </w:tc>
        <w:tc>
          <w:tcPr>
            <w:tcW w:w="709" w:type="dxa"/>
          </w:tcPr>
          <w:p w14:paraId="41ABA1BA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17" w:type="dxa"/>
          </w:tcPr>
          <w:p w14:paraId="7068435F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134" w:type="dxa"/>
          </w:tcPr>
          <w:p w14:paraId="32BF597A" w14:textId="34C334B3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Austria </w:t>
            </w:r>
          </w:p>
        </w:tc>
      </w:tr>
      <w:tr w:rsidR="00BD2A67" w:rsidRPr="00C11810" w14:paraId="26E110AE" w14:textId="77777777" w:rsidTr="001076E0">
        <w:tc>
          <w:tcPr>
            <w:tcW w:w="2263" w:type="dxa"/>
          </w:tcPr>
          <w:p w14:paraId="15E7CE05" w14:textId="2BB48D77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3c452c29-a041-467c-bab9-0e85c174cf5d"/>
                <w:id w:val="-1528562179"/>
                <w:placeholder>
                  <w:docPart w:val="D99F00028A564997B83DB8C0D75A578F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2MWJkN2E2LTBhZWEtNGExOS1iYTZkLWY2MzA4YTE4Nzk5MCIsIlJhbmdlTGVuZ3RoIjoyOCwiUmVmZXJlbmNlSWQiOiJjMmVmMjlhOS01YmU2LTQxOWEtODYxYS1mZmJiMWU4MTcwMD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</w:instrText>
                </w:r>
                <w:r w:rsidR="007F0282">
                  <w:rPr>
                    <w:color w:val="000000" w:themeColor="text1"/>
                    <w:sz w:val="20"/>
                    <w:szCs w:val="20"/>
                  </w:rPr>
                  <w:instrText>F2aSIsIkZpcnN0TmFtZSI6IkIuIiwiTGFzdE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Db3ZlclBhdGgiOnsiJGlkIjoiNyIsIiR0eXBlIjoiU3dpc3NBY2FkZW1pYy5DaXRhdmkuTGlua2VkUmVzb3VyY2UsIFN3aXNzQWNhZGVtaWMuQ2l0YXZpIiwiTGlua2VkUmVzb3VyY2VUeXBlIjoxLCJVcmlTdHJpbmciOiJTY2hpcmdodWJlciwgU2NocmVtcyAyMDIxIC0gSG9tZWJvdW5kIEEgY29uY2VwdCBhbmFseXNpcy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UuMDUuMjAyMSIsIkRvaSI6IjEwLjExMTEvbnVmLjEyNTg2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UE1DODQ1Mzc0NiIsIlVyaVN0cmluZyI6Imh0dHBzOi8vd3d3Lm5jYmkubmxtLm5paC5nb3YvcG1jL2FydGljbGVzL1BNQzg0NTM3ND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YW5jYSIsIkNyZWF0ZWRPbiI6IjIwMjQtMDItMDhUMTY6NTQ6NTkiLCJNb2RpZmllZEJ5IjoiX0JpYW5jYSIsIklkIjoiOTEyYmJlYmItZjI3OC00MTFiLWE3NTEtZWQxMmQyMjEwNDk3IiwiTW9kaWZpZWRPbiI6IjIwMjQtMDItMDhUMTY6NTQ6NTk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ExL251Zi4xMjU4NiIsIlVyaVN0cmluZyI6Imh0dHBzOi8vZG9pLm9yZy8xMC4xMTExL251Zi4xMjU4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i0wOFQxNjo1NDo1OSIsIk1vZGlmaWVkQnkiOiJfQmlhbmNhIiwiSWQiOiJhMTZlYmYzYy04MzA1LTQzZjktYjIxNy1iODIyMGZmYWU3YzUiLCJNb2RpZmllZE9uIjoiMjAyNC0wMi0wOFQxNjo1NDo1O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MzOTU1MDEyIiwiVXJpU3RyaW5nIjoiaHR0cDovL3d3dy5uY2JpLm5sbS5uaWguZ292L3B1Ym1lZC8zMzk1NTAx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Schirghuber &amp; Schrems, 2021b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78D76144" w14:textId="0BE9930D" w:rsidR="005A2123" w:rsidRPr="00294309" w:rsidRDefault="00E36C86" w:rsidP="001076E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nalyzing</w:t>
            </w:r>
            <w:r w:rsidR="009871D4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the concept and development of a conceptual definition of homebound.</w:t>
            </w:r>
          </w:p>
        </w:tc>
        <w:tc>
          <w:tcPr>
            <w:tcW w:w="2268" w:type="dxa"/>
          </w:tcPr>
          <w:p w14:paraId="79BB6A88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ncept analysis</w:t>
            </w:r>
          </w:p>
        </w:tc>
        <w:tc>
          <w:tcPr>
            <w:tcW w:w="709" w:type="dxa"/>
          </w:tcPr>
          <w:p w14:paraId="25F2D4ED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17" w:type="dxa"/>
          </w:tcPr>
          <w:p w14:paraId="6FDF42C4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134" w:type="dxa"/>
          </w:tcPr>
          <w:p w14:paraId="272A8FF2" w14:textId="22C4C14C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ustria</w:t>
            </w:r>
          </w:p>
        </w:tc>
      </w:tr>
      <w:tr w:rsidR="00BD2A67" w:rsidRPr="00C11810" w14:paraId="4FBBA9E5" w14:textId="77777777" w:rsidTr="001076E0">
        <w:tc>
          <w:tcPr>
            <w:tcW w:w="2263" w:type="dxa"/>
          </w:tcPr>
          <w:p w14:paraId="2349ADEB" w14:textId="231BBCDA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ce9d3b22-ec01-4730-b8fc-1cdbcdde31ef"/>
                <w:id w:val="-1158381486"/>
                <w:placeholder>
                  <w:docPart w:val="F233A5C7B9E242EE9EB3C7A6FD80FAF2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YmYxYjBjLTdiNTgtNDU5YS1iMzE5LWNlOWZlZDNkYWE0YyIsIlJhbmdlTGVuZ3RoIjoyOCwiUmVmZXJlbmNlSWQiOiI4MWU0MDk3YS1kZWE0LTRjYzctOTY3My05NTM3OTQ4ZDFmZjk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F2aSIsIkZpcnN0TmFtZSI6IkIuIiwiTGFzdE5hbWUiOiJTY2hyZW1zIiwiUHJvdGVjdGVkIjpmYWxzZ</w:instrText>
                </w:r>
                <w:r w:rsidR="007F0282">
                  <w:rPr>
                    <w:color w:val="000000" w:themeColor="text1"/>
                    <w:sz w:val="20"/>
                    <w:szCs w:val="20"/>
                  </w:rPr>
                  <w:instrText>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EYXRlMiI6IjI2LjA3LjIwMjEiLCJEb2kiOiIxMC4xMTExL251Zi4xMjYzNy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UE1DOTI5MDU3OSIsIlVyaVN0cmluZyI6Imh0dHBzOi8vd3d3Lm5jYmkubmxtLm5paC5nb3YvcG1jL2FydGljbGVzL1BNQzkyOTA1Nzk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hbmNhIiwiQ3JlYXRlZE9uIjoiMjAyNC0wMi0wOFQxNjo1NDo1OSIsIk1vZGlmaWVkQnkiOiJfQmlhbmNhIiwiSWQiOiI2NzZmNmJiMi1iZDA5LTQ4ZjAtOGIyZS0zNjhmNjA2NWU1NzEiLCJNb2RpZmllZE9uIjoiMjAyNC0wMi0wOFQxNjo1NDo1O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bnVmLjEyNjM3IiwiVXJpU3RyaW5nIjoiaHR0cHM6Ly9kb2kub3JnLzEwLjExMTEvbnVmLjEyNjM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yLTA4VDE2OjU0OjU5IiwiTW9kaWZpZWRCeSI6Il9CaWFuY2EiLCJJZCI6ImJiOWQwYzA0LWVkYmItNDA0Mi1hZTY5LTgyZWQwNDA2Y2ZlOSIsIk1vZGlmaWVkT24iOiIyMDI0LTAyLTA4VDE2OjU0OjU5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zQzMTI4NjYiLCJVcmlTdHJpbmciOiJodHRwOi8vd3d3Lm5jYmkubmxtLm5paC5nb3YvcHVibWVkLzM0MzEyODY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Schirghuber &amp; Schrems, 2021a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5CA1C784" w14:textId="49B10A6E" w:rsidR="005A2123" w:rsidRPr="00294309" w:rsidRDefault="003253F8" w:rsidP="001076E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xploring the burden of location-boundness and its implications for nursing</w:t>
            </w:r>
            <w:r w:rsidR="001076E0" w:rsidRPr="00294309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4570072B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Scoping review</w:t>
            </w:r>
          </w:p>
        </w:tc>
        <w:tc>
          <w:tcPr>
            <w:tcW w:w="709" w:type="dxa"/>
          </w:tcPr>
          <w:p w14:paraId="75CFCBE4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17" w:type="dxa"/>
          </w:tcPr>
          <w:p w14:paraId="3FCDF0C6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134" w:type="dxa"/>
          </w:tcPr>
          <w:p w14:paraId="7D054F2F" w14:textId="487C23E1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ustria</w:t>
            </w:r>
          </w:p>
        </w:tc>
      </w:tr>
      <w:tr w:rsidR="00BD2A67" w:rsidRPr="00C11810" w14:paraId="348060E1" w14:textId="77777777" w:rsidTr="001076E0">
        <w:tc>
          <w:tcPr>
            <w:tcW w:w="2263" w:type="dxa"/>
          </w:tcPr>
          <w:p w14:paraId="6D719EB7" w14:textId="1102570D" w:rsidR="005A2123" w:rsidRPr="00294309" w:rsidRDefault="00B2751E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3d262ec2-ab46-46ca-98a2-b431cc0ad8ad"/>
                <w:id w:val="1033611538"/>
                <w:placeholder>
                  <w:docPart w:val="05FD104728234DD793E1E3599EE62AF0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NDBiMmJhLWZhNzItNDBhYy1iMDg5LTdkZmY5Zjc5NmM1OCIsIlJhbmdlTGVuZ3RoIjoyNCwiUmVmZXJlbmNlSWQiOiI0OTAwYjQ5Yi1jNjJlLTRkNGYtYTc1ZS1lN2ZhZjFlMTQ0OT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Yy5DaXRhdmkuUGVyc29uLCBTd2lzc0FjYWRlbWljLkNpdGF2aSIsIkZpcnN0TmFtZSI6IlMuIiwiTGFzdE5hbWUiOiJLw7Zjay1Iw7NkaSIsIlByb3RlY3RlZCI6ZmFsc</w:instrText>
                </w:r>
                <w:r w:rsidR="007F0282">
                  <w:rPr>
                    <w:color w:val="000000" w:themeColor="text1"/>
                    <w:sz w:val="20"/>
                    <w:szCs w:val="20"/>
                  </w:rPr>
                  <w:instrText>2UsIlNleCI6MCwiQ3JlYXRlZEJ5IjoiX0JpYW5jYSIsIkNyZWF0ZWRPbiI6IjIwMjQtMDQtMDFUMTk6MjA6MDIiLCJNb2RpZmllZEJ5IjoiX0JpYW5jYSIsIklkIjoiODRmMmNmOWUtZmQ5NC00OWI2LThkMjQtY2JmN2Y0ZTFmZTM2IiwiTW9kaWZpZWRPbiI6IjIwMjQtMDQtMDFUMTk6MjA6MDIiLCJQcm9qZWN0Ijp7IiRyZWYiOiI1In19LHsiJGlkIjoiNyIsIiR0eXBlIjoiU3dpc3NBY2FkZW1pYy5DaXRhdmkuUGVyc29uLCBTd2lzc0FjYWRlbWljLkNpdGF2aSIsIkZpcnN0TmFtZSI6IkIuIiwiTGFzdE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Db3ZlclBhdGgiOnsiJGlkIjoiOCIsIiR0eXBlIjoiU3dpc3NBY2FkZW1pYy5DaXRhdmkuTGlua2VkUmVzb3VyY2UsIFN3aXNzQWNhZGVtaWMuQ2l0YXZpIiwiTGlua2VkUmVzb3VyY2VUeXBlIjoxLCJVcmlTdHJpbmciOiJTY2hpcmdodWJlciwgS8O2Y2stSMOzZGkgZXQgYWwgMjAyMiAtIE5pY2h0IG1laHIgcmF1cyBrw7ZubmVu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i4wOC4yMDIyIiwiRG9pIjoiMTAuMTAxNi9qLnplZnEuMjAyMi4wNy4wMDMiLCJFZGl0b3JzIjpbXSwiRXZhbHVhdGlvbkNvbXBsZXhpdHkiOjAsIkV2YWx1YXRpb25Tb3VyY2VUZXh0Rm9ybWF0IjowLCJHcm91cHMiOltdLCJIYXNMYWJlbDEiOmZhbHNlLCJIYXNMYWJlbDIiOnRydWUsIktleXdvcmRzIjpbXSwiTGFuZ3VhZ2UiOiJnZXI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YwMzg0NjMiLCJVcmlTdHJpbmciOiJodHRwOi8vd3d3Lm5jYmkubmxtLm5paC5nb3YvcHVibWVkLzM2MDM4NDY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FuY2EiLCJDcmVhdGVkT24iOiIyMDI0LTAyLTA4VDE2OjU0OjU5IiwiTW9kaWZpZWRCeSI6Il9CaWFuY2EiLCJJZCI6IjE5YzBmMmM3LWE0NmMtNDhkZS1hOTRkLTczNDQ0MWFjNmJlYiIsIk1vZGlmaWVkT24iOiIyMDI0LTAyLTA4VDE2OjU0OjU5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nplZnEuMjAyMi4wNy4wMDMiLCJVcmlTdHJpbmciOiJodHRwczovL2RvaS5vcmcvMTAuMTAxNi9qLnplZnEuMjAyMi4wNy4wM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Schirghuber et al., 2022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3AE2BB3B" w14:textId="191AACC9" w:rsidR="005A2123" w:rsidRPr="00294309" w:rsidRDefault="001076E0" w:rsidP="001076E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Validating and differentiating the location-bound model through a coordination process with nursing experts to develop evidence-based nursing diagnoses and interventions to prevent and reduce location-boundness.</w:t>
            </w:r>
          </w:p>
        </w:tc>
        <w:tc>
          <w:tcPr>
            <w:tcW w:w="2268" w:type="dxa"/>
          </w:tcPr>
          <w:p w14:paraId="27359DE0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Delphi study</w:t>
            </w:r>
          </w:p>
        </w:tc>
        <w:tc>
          <w:tcPr>
            <w:tcW w:w="709" w:type="dxa"/>
          </w:tcPr>
          <w:p w14:paraId="4EF6733D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17" w:type="dxa"/>
          </w:tcPr>
          <w:p w14:paraId="5FAFD555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134" w:type="dxa"/>
          </w:tcPr>
          <w:p w14:paraId="1E3D660A" w14:textId="07B6A534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ustria</w:t>
            </w:r>
          </w:p>
        </w:tc>
      </w:tr>
      <w:tr w:rsidR="005A2123" w:rsidRPr="00C11810" w14:paraId="744FB009" w14:textId="77777777" w:rsidTr="001076E0">
        <w:tc>
          <w:tcPr>
            <w:tcW w:w="2263" w:type="dxa"/>
          </w:tcPr>
          <w:p w14:paraId="3C116A03" w14:textId="6668B8E9" w:rsidR="005A2123" w:rsidRPr="00294309" w:rsidRDefault="00B2751E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f22c8e0a-1578-43ff-9f76-bbb2b1ca176d"/>
                <w:id w:val="1593275040"/>
                <w:placeholder>
                  <w:docPart w:val="C9C358D29E70422EB67E8E0648BE0A2F"/>
                </w:placeholder>
              </w:sdtPr>
              <w:sdtEndPr/>
              <w:sdtContent>
                <w:r w:rsidR="005A2123" w:rsidRPr="00E1162B">
                  <w:rPr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MmE3MDQ2LTA0YmItNDY5Ny05ODk0LWYwNWIwNmMyYjgxOSIsIlJhbmdlTGVuZ3RoIjoyNywiUmVmZXJlbmNlSWQiOiIwOTNkODNiNy00MWEwLTQ5NTMtOGNmMC0zN2NjOTRiMzczYjc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TY2hpcmdodWJlciIsIlByb3RlY3RlZCI6ZmFsc2UsIlNleCI6MCwiQ3JlYXRlZEJ5IjoiX0JpYW5jYSIsIkNyZWF0ZWRPbiI6IjIwMjQtMDItMDhUMTY6NTQ6NTkiLCJNb2RpZmllZEJ5IjoiX0JpYW5jYSIsIklkIjoiODEzZDliNzYtZDkzNi00NTBkLThkYjAtMzQ1NmMyY2NkN2YyIiwiTW9kaWZpZWRPbiI6IjIwMjQtMDItMDhUMTY6NTQ6NTkiLCJQcm9qZWN0Ijp7IiRpZCI6IjUiLCIkdHlwZSI6IlN3aXNzQWNhZGVtaWMuQ2l0YXZpLlByb2plY3QsIFN3aXNzQWNhZGVtaWMuQ2l0YXZpIn19LHsiJGlkIjoiNiIsIiR0eXBlIjoiU3dpc3NBY2FkZW1p</w:instrText>
                </w:r>
                <w:r w:rsidR="007F0282">
                  <w:rPr>
                    <w:sz w:val="20"/>
                    <w:szCs w:val="20"/>
                  </w:rPr>
                  <w:instrText>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i4xMS4yMDIyIiwiRG9pIjoiMTAuMTAwMi9ub3AyLjE0N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xMDAwNjY1OCIsIlVyaVN0cmluZyI6Imh0dHBzOi8vd3d3Lm5jYmkubmxtLm5paC5nb3YvcG1jL2FydGljbGVzL1BNQzEwMDA2NjU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WFuY2EiLCJDcmVhdGVkT24iOiIyMDI0LTAyLTA4VDE2OjU0OjU5IiwiTW9kaWZpZWRCeSI6Il9CaWFuY2EiLCJJZCI6IjllOGY3NjhiLTJiNjctNDk4Mi1hMDFjLWFlNjkyOGJmODRlMSIsIk1vZGlmaWVkT24iOiIyMDI0LTAyLTA4VDE2OjU0OjU5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i9ub3AyLjE0NTUiLCJVcmlTdHJpbmciOiJodHRwczovL2RvaS5vcmcvMTAuMTAwMi9ub3AyLjE0N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ItMDhUMTY6NTQ6NTkiLCJNb2RpZmllZEJ5IjoiX0JpYW5jYSIsIklkIjoiMzZkMDYwMDUtNmQ1NS00ZWUzLWFiMDktYWUzYzg0NzdmMjZlIiwiTW9kaWZpZWRPbiI6IjIwMjQtMDItMDhUMTY6NTQ6NT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NjMzNjgyMiIsIlVyaVN0cmluZyI6Imh0dHA6Ly93d3cubmNiaS5ubG0ubmloLmdvdi9wdWJtZWQvMzYzMzY4M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</w:instrText>
                </w:r>
                <w:r w:rsidR="007F0282" w:rsidRPr="00294309">
                  <w:rPr>
                    <w:sz w:val="20"/>
                    <w:szCs w:val="20"/>
                    <w:lang w:val="en-US"/>
                  </w:rPr>
                  <w:instrText>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}</w:instrText>
                </w:r>
                <w:r w:rsidR="005A2123" w:rsidRPr="00E1162B">
                  <w:rPr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sz w:val="20"/>
                    <w:szCs w:val="20"/>
                    <w:lang w:val="en-US"/>
                  </w:rPr>
                  <w:t>Schirghuber &amp; Schrems, 2023</w:t>
                </w:r>
                <w:r w:rsidR="005A2123" w:rsidRPr="00E1162B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031CB981" w14:textId="3C6BAC17" w:rsidR="005A2123" w:rsidRPr="00294309" w:rsidRDefault="00E36C86" w:rsidP="001076E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nalyzing</w:t>
            </w:r>
            <w:r w:rsidR="005A2123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the concepts and development of a conceptual definition of being wheelchair-bound and being bedridden</w:t>
            </w:r>
            <w:r w:rsidR="00BD2A67" w:rsidRPr="00294309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00053720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Concept analysis</w:t>
            </w:r>
          </w:p>
        </w:tc>
        <w:tc>
          <w:tcPr>
            <w:tcW w:w="709" w:type="dxa"/>
          </w:tcPr>
          <w:p w14:paraId="63206F03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6E4FB341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134" w:type="dxa"/>
          </w:tcPr>
          <w:p w14:paraId="4EB0EBB7" w14:textId="641C3EA3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C00000"/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Austria</w:t>
            </w:r>
          </w:p>
        </w:tc>
      </w:tr>
      <w:tr w:rsidR="00105235" w:rsidRPr="00C11810" w14:paraId="68DAE342" w14:textId="77777777" w:rsidTr="001076E0">
        <w:tc>
          <w:tcPr>
            <w:tcW w:w="2263" w:type="dxa"/>
          </w:tcPr>
          <w:p w14:paraId="745A3A44" w14:textId="77777777" w:rsidR="00105235" w:rsidRPr="00294309" w:rsidRDefault="00B2751E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c9e6e22f-a849-482b-aae7-77acbe49e59b"/>
                <w:id w:val="2097128007"/>
                <w:placeholder>
                  <w:docPart w:val="C0EA71994F9B46F48EDBBF7263E157B9"/>
                </w:placeholder>
              </w:sdtPr>
              <w:sdtEndPr/>
              <w:sdtContent>
                <w:r w:rsidR="00105235" w:rsidRPr="00E1162B">
                  <w:rPr>
                    <w:sz w:val="20"/>
                    <w:szCs w:val="20"/>
                  </w:rPr>
                  <w:fldChar w:fldCharType="begin"/>
                </w:r>
                <w:r w:rsidR="00105235" w:rsidRPr="00294309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ZDYzZGMzLTQ5YjAtNDdiNy1hYzEwLWE4MzA5N2Y1ODMxNyIsIlJhbmdlTGVuZ3RoIjoyMCwiUmVmZXJlbmNlSWQiOiI0OGYyZmZhZi03Mzc5LTQ3ZjYtYWVmNC1lYWY0ZGVmODk2Nj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</w:instrText>
                </w:r>
                <w:r w:rsidR="00105235" w:rsidRPr="00E1162B">
                  <w:rPr>
                    <w:sz w:val="20"/>
                    <w:szCs w:val="20"/>
                  </w:rPr>
                  <w:instrText>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</w:instrText>
                </w:r>
                <w:r w:rsidR="00105235" w:rsidRPr="00294309">
                  <w:rPr>
                    <w:sz w:val="20"/>
                    <w:szCs w:val="20"/>
                    <w:lang w:val="en-US"/>
                  </w:rPr>
                  <w:instrText>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}</w:instrText>
                </w:r>
                <w:r w:rsidR="00105235" w:rsidRPr="00E1162B">
                  <w:rPr>
                    <w:sz w:val="20"/>
                    <w:szCs w:val="20"/>
                  </w:rPr>
                  <w:fldChar w:fldCharType="separate"/>
                </w:r>
                <w:r w:rsidR="00105235" w:rsidRPr="00294309">
                  <w:rPr>
                    <w:sz w:val="20"/>
                    <w:szCs w:val="20"/>
                    <w:lang w:val="en-US"/>
                  </w:rPr>
                  <w:t>Schrank et al., 2013</w:t>
                </w:r>
                <w:r w:rsidR="00105235" w:rsidRPr="00E1162B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447A3AD0" w14:textId="77777777" w:rsidR="00105235" w:rsidRPr="00294309" w:rsidRDefault="00105235" w:rsidP="001076E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Determining the prevalence of </w:t>
            </w:r>
            <w:proofErr w:type="spellStart"/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bedriddenness</w:t>
            </w:r>
            <w:proofErr w:type="spellEnd"/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and local confinement.</w:t>
            </w:r>
          </w:p>
        </w:tc>
        <w:tc>
          <w:tcPr>
            <w:tcW w:w="2268" w:type="dxa"/>
          </w:tcPr>
          <w:p w14:paraId="202F1DFF" w14:textId="77777777" w:rsidR="00105235" w:rsidRPr="00294309" w:rsidRDefault="00105235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709" w:type="dxa"/>
          </w:tcPr>
          <w:p w14:paraId="4A9E90B5" w14:textId="77777777" w:rsidR="00105235" w:rsidRPr="00294309" w:rsidRDefault="00105235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3054</w:t>
            </w:r>
          </w:p>
        </w:tc>
        <w:tc>
          <w:tcPr>
            <w:tcW w:w="2517" w:type="dxa"/>
          </w:tcPr>
          <w:p w14:paraId="40225E20" w14:textId="3B0BDF8D" w:rsidR="00105235" w:rsidRPr="00294309" w:rsidRDefault="00105235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sz w:val="20"/>
                <w:szCs w:val="20"/>
                <w:lang w:val="en-US"/>
              </w:rPr>
              <w:t xml:space="preserve">home </w:t>
            </w:r>
          </w:p>
        </w:tc>
        <w:tc>
          <w:tcPr>
            <w:tcW w:w="1134" w:type="dxa"/>
          </w:tcPr>
          <w:p w14:paraId="0181BA76" w14:textId="77777777" w:rsidR="00105235" w:rsidRPr="00294309" w:rsidRDefault="00105235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 xml:space="preserve">Austria </w:t>
            </w:r>
          </w:p>
        </w:tc>
      </w:tr>
      <w:bookmarkEnd w:id="2"/>
      <w:tr w:rsidR="005A2123" w:rsidRPr="00C11810" w14:paraId="473CAC48" w14:textId="77777777" w:rsidTr="001076E0">
        <w:tc>
          <w:tcPr>
            <w:tcW w:w="2263" w:type="dxa"/>
          </w:tcPr>
          <w:p w14:paraId="32A7ACA6" w14:textId="1FD3E968" w:rsidR="005A2123" w:rsidRPr="00294309" w:rsidRDefault="00B2751E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07456c44-0d36-4524-ba04-b62d19754b42"/>
                <w:id w:val="1944879536"/>
                <w:placeholder>
                  <w:docPart w:val="827F65D7FF674213BC88AA17623EE704"/>
                </w:placeholder>
              </w:sdtPr>
              <w:sdtEndPr/>
              <w:sdtContent>
                <w:r w:rsidR="005A2123" w:rsidRPr="00E1162B">
                  <w:rPr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kOTY3YjEyLWRiOTgtNDk4Yi05NDIwLTZhNmMzNGM1MWQ1MSIsIlJhbmdlTGVuZ3RoIjoxMywiUmVmZXJlbmNlSWQiOiI5MGU3ZjdiNy1hZjg3LTQzNTAtODk4Ni03NDg0ZGM5NzZlYW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</w:instrText>
                </w:r>
                <w:r w:rsidR="00E65D2F">
                  <w:rPr>
                    <w:sz w:val="20"/>
                    <w:szCs w:val="20"/>
                  </w:rPr>
                  <w:instrText>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I0LzEwMTItNTMwMi4xOC41LjI4MSIsIlVyaVN0cmluZyI6Imh0dHBzOi8vZG9pLm9yZy8xMC4xMDI0LzEwMTItNTMwMi4xOC41LjI4M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</w:instrText>
                </w:r>
                <w:r w:rsidR="00E65D2F" w:rsidRPr="00294309">
                  <w:rPr>
                    <w:sz w:val="20"/>
                    <w:szCs w:val="20"/>
                    <w:lang w:val="en-US"/>
                  </w:rPr>
                  <w:instrText>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}</w:instrText>
                </w:r>
                <w:r w:rsidR="005A2123" w:rsidRPr="00E1162B">
                  <w:rPr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sz w:val="20"/>
                    <w:szCs w:val="20"/>
                    <w:lang w:val="en-US"/>
                  </w:rPr>
                  <w:t>Zegelin, 2005</w:t>
                </w:r>
                <w:r w:rsidR="005A2123" w:rsidRPr="00E1162B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65973B29" w14:textId="49D19826" w:rsidR="005A2123" w:rsidRPr="00294309" w:rsidRDefault="001076E0" w:rsidP="001076E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Raising awareness of the process of becoming bedridden, creating knowledge about the different causes and types of being bedridden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and describing the factors that influence becoming bedridden.</w:t>
            </w:r>
          </w:p>
        </w:tc>
        <w:tc>
          <w:tcPr>
            <w:tcW w:w="2268" w:type="dxa"/>
          </w:tcPr>
          <w:p w14:paraId="75C59272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 xml:space="preserve">Grounded theory </w:t>
            </w:r>
          </w:p>
        </w:tc>
        <w:tc>
          <w:tcPr>
            <w:tcW w:w="709" w:type="dxa"/>
          </w:tcPr>
          <w:p w14:paraId="3790179A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2517" w:type="dxa"/>
          </w:tcPr>
          <w:p w14:paraId="2DE62FE9" w14:textId="7F09EE6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sz w:val="20"/>
                <w:szCs w:val="20"/>
                <w:lang w:val="en-US"/>
              </w:rPr>
              <w:t xml:space="preserve">home </w:t>
            </w:r>
            <w:r w:rsidR="001076E0" w:rsidRPr="00294309">
              <w:rPr>
                <w:sz w:val="20"/>
                <w:szCs w:val="20"/>
                <w:lang w:val="en-US"/>
              </w:rPr>
              <w:t>and</w:t>
            </w:r>
            <w:r w:rsidRPr="00294309">
              <w:rPr>
                <w:sz w:val="20"/>
                <w:szCs w:val="20"/>
                <w:lang w:val="en-US"/>
              </w:rPr>
              <w:t xml:space="preserve"> hom</w:t>
            </w:r>
            <w:r w:rsidR="001076E0" w:rsidRPr="00294309">
              <w:rPr>
                <w:sz w:val="20"/>
                <w:szCs w:val="20"/>
                <w:lang w:val="en-US"/>
              </w:rPr>
              <w:t xml:space="preserve">e </w:t>
            </w:r>
            <w:r w:rsidRPr="00294309">
              <w:rPr>
                <w:sz w:val="20"/>
                <w:szCs w:val="20"/>
                <w:lang w:val="en-US"/>
              </w:rPr>
              <w:t>care</w:t>
            </w:r>
          </w:p>
        </w:tc>
        <w:tc>
          <w:tcPr>
            <w:tcW w:w="1134" w:type="dxa"/>
          </w:tcPr>
          <w:p w14:paraId="1B05C3FE" w14:textId="263B3893" w:rsidR="005A2123" w:rsidRPr="00294309" w:rsidRDefault="005A2123" w:rsidP="001076E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Germany</w:t>
            </w:r>
          </w:p>
        </w:tc>
      </w:tr>
      <w:tr w:rsidR="005A2123" w:rsidRPr="00C11810" w14:paraId="6610D0A9" w14:textId="77777777" w:rsidTr="001076E0">
        <w:tc>
          <w:tcPr>
            <w:tcW w:w="2263" w:type="dxa"/>
          </w:tcPr>
          <w:p w14:paraId="7DAA2B28" w14:textId="3B538A14" w:rsidR="005A2123" w:rsidRPr="00294309" w:rsidRDefault="00B2751E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bca2a60a-abcb-4a87-9529-10d22b1704b1"/>
                <w:id w:val="-1760976423"/>
                <w:placeholder>
                  <w:docPart w:val="56EBFC3F496044FFB5760CC2492075DB"/>
                </w:placeholder>
              </w:sdtPr>
              <w:sdtEndPr/>
              <w:sdtContent>
                <w:r w:rsidR="005A2123" w:rsidRPr="00E1162B">
                  <w:rPr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0MjJjNmNhLTFlMDktNGE3YS05MTg5LWI5ODA5M2E0MmYzMCIsIlJhbmdlTGVuZ3RoIjoxMywiUmVmZXJlbmNlSWQiOiJmZjZhMDIzMy1mODMzLTRjNjUtYjVmMS01MTkyZDNkMjMzMGI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aZWdlbGluIiwiUHJvdGVjdGVkIjpmYWxzZSwiU2V4IjowLCJDcmVhdGVkQnkiOiJfQmlhbmNhIiwiQ3JlYXRlZE9uIjoiMjAyNC0wMi0wOFQxNjo1NjoyMCIsIk1vZGlmaWVkQnkiOiJfQmlhbmNhIiwiSWQiOiI4NmE4NDhhOS0xMGM2LTRjNjgtYTc1NC04N2RmYjE2MDg3MGEiLCJNb2RpZmllZE9uIjoiMjAyNC0wMi0wOFQxNjo1NjoyMCIsIlByb2plY3QiOnsiJGlkIjoiNSIsIiR0eXBlIjoiU3dpc3NBY2FkZW1pYy5DaXRhdmkuUHJvamVjdCwgU3dpc3NBY2FkZW1pYy5DaXRhdmkifX1dLCJDaXRhdGlvbktleVVwZGF0ZVR5cGUiOjAsIkNvbGxhYm9yYXRvcnMiOltdLCJEb2kiOiIxMC4xM</w:instrText>
                </w:r>
                <w:r w:rsidR="00E65D2F">
                  <w:rPr>
                    <w:sz w:val="20"/>
                    <w:szCs w:val="20"/>
                  </w:rPr>
                  <w:instrText>TExL2ouMTM2NS0yNzAyLjIwMDcuMDIyNjEue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TExL2ouMTM2NS0yNzAyLjIwMDcuMDIyNjEueCIsIlVyaVN0cmluZyI6Imh0dHBzOi8vZG9pLm9yZy8xMC4xMTExL2ouMTM2NS0yNzAyLjIwMDcuMDIyNjEue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</w:instrText>
                </w:r>
                <w:r w:rsidR="00E65D2F" w:rsidRPr="00294309">
                  <w:rPr>
                    <w:sz w:val="20"/>
                    <w:szCs w:val="20"/>
                    <w:lang w:val="en-US"/>
                  </w:rPr>
                  <w:instrText>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}</w:instrText>
                </w:r>
                <w:r w:rsidR="005A2123" w:rsidRPr="00E1162B">
                  <w:rPr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sz w:val="20"/>
                    <w:szCs w:val="20"/>
                    <w:lang w:val="en-US"/>
                  </w:rPr>
                  <w:t>Zegelin, 2008</w:t>
                </w:r>
                <w:r w:rsidR="005A2123" w:rsidRPr="00E1162B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55" w:type="dxa"/>
          </w:tcPr>
          <w:p w14:paraId="0446980B" w14:textId="579EAE1A" w:rsidR="005A2123" w:rsidRPr="00294309" w:rsidRDefault="005A2123" w:rsidP="001076E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Gaining knowledge </w:t>
            </w:r>
            <w:r w:rsidR="00AC03AF" w:rsidRPr="00294309">
              <w:rPr>
                <w:color w:val="000000" w:themeColor="text1"/>
                <w:sz w:val="20"/>
                <w:szCs w:val="20"/>
                <w:lang w:val="en-US"/>
              </w:rPr>
              <w:t>about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the development of being confined to bed.</w:t>
            </w:r>
          </w:p>
        </w:tc>
        <w:tc>
          <w:tcPr>
            <w:tcW w:w="2268" w:type="dxa"/>
          </w:tcPr>
          <w:p w14:paraId="234390E0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Grounded theory</w:t>
            </w:r>
          </w:p>
        </w:tc>
        <w:tc>
          <w:tcPr>
            <w:tcW w:w="709" w:type="dxa"/>
          </w:tcPr>
          <w:p w14:paraId="7219A1A9" w14:textId="77777777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2517" w:type="dxa"/>
          </w:tcPr>
          <w:p w14:paraId="5C5BCAC0" w14:textId="1AFD35E9" w:rsidR="005A2123" w:rsidRPr="00294309" w:rsidRDefault="005A2123" w:rsidP="001076E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4309">
              <w:rPr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sz w:val="20"/>
                <w:szCs w:val="20"/>
                <w:lang w:val="en-US"/>
              </w:rPr>
              <w:t>home &amp; homecare</w:t>
            </w:r>
          </w:p>
        </w:tc>
        <w:tc>
          <w:tcPr>
            <w:tcW w:w="1134" w:type="dxa"/>
          </w:tcPr>
          <w:p w14:paraId="28A1E667" w14:textId="565F781C" w:rsidR="005A2123" w:rsidRPr="00294309" w:rsidRDefault="005A2123" w:rsidP="00845E70">
            <w:pPr>
              <w:keepNext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Germany</w:t>
            </w:r>
          </w:p>
        </w:tc>
      </w:tr>
    </w:tbl>
    <w:p w14:paraId="56CC103F" w14:textId="4586CD2E" w:rsidR="00845E70" w:rsidRPr="00C11810" w:rsidRDefault="00845E70" w:rsidP="00845E70">
      <w:pPr>
        <w:pStyle w:val="Beschriftung"/>
        <w:framePr w:hSpace="141" w:wrap="around" w:vAnchor="page" w:hAnchor="page" w:x="1130" w:y="10261"/>
        <w:rPr>
          <w:lang w:val="en-US"/>
        </w:rPr>
      </w:pPr>
      <w:r w:rsidRPr="00C11810">
        <w:rPr>
          <w:lang w:val="en-US"/>
        </w:rPr>
        <w:t xml:space="preserve">Table </w:t>
      </w:r>
      <w:r>
        <w:fldChar w:fldCharType="begin"/>
      </w:r>
      <w:r w:rsidRPr="00C11810">
        <w:rPr>
          <w:lang w:val="en-US"/>
        </w:rPr>
        <w:instrText xml:space="preserve"> SEQ Table \* ARABIC </w:instrText>
      </w:r>
      <w:r>
        <w:fldChar w:fldCharType="separate"/>
      </w:r>
      <w:r w:rsidRPr="00C11810">
        <w:rPr>
          <w:noProof/>
          <w:lang w:val="en-US"/>
        </w:rPr>
        <w:t>1</w:t>
      </w:r>
      <w:r>
        <w:rPr>
          <w:noProof/>
        </w:rPr>
        <w:fldChar w:fldCharType="end"/>
      </w:r>
      <w:r w:rsidRPr="00C11810">
        <w:rPr>
          <w:lang w:val="en-US"/>
        </w:rPr>
        <w:t xml:space="preserve"> Category - Process of </w:t>
      </w:r>
      <w:r w:rsidR="003F6A61" w:rsidRPr="00C11810">
        <w:rPr>
          <w:lang w:val="en-US"/>
        </w:rPr>
        <w:t>B</w:t>
      </w:r>
      <w:r w:rsidRPr="00C11810">
        <w:rPr>
          <w:lang w:val="en-US"/>
        </w:rPr>
        <w:t xml:space="preserve">ecoming </w:t>
      </w:r>
      <w:r w:rsidR="003F6A61" w:rsidRPr="00C11810">
        <w:rPr>
          <w:lang w:val="en-US"/>
        </w:rPr>
        <w:t>B</w:t>
      </w:r>
      <w:r w:rsidRPr="00C11810">
        <w:rPr>
          <w:lang w:val="en-US"/>
        </w:rPr>
        <w:t>edridden</w:t>
      </w:r>
    </w:p>
    <w:p w14:paraId="1DAE8493" w14:textId="57E84675" w:rsidR="00AC03AF" w:rsidRPr="00294309" w:rsidRDefault="00AC03AF" w:rsidP="00AC03AF">
      <w:pPr>
        <w:pStyle w:val="Funotentext"/>
        <w:rPr>
          <w:sz w:val="14"/>
          <w:szCs w:val="14"/>
          <w:lang w:val="en-US"/>
        </w:rPr>
      </w:pPr>
      <w:r w:rsidRPr="00596040">
        <w:rPr>
          <w:rStyle w:val="Funotenzeichen"/>
          <w:sz w:val="14"/>
          <w:szCs w:val="14"/>
        </w:rPr>
        <w:footnoteRef/>
      </w:r>
      <w:r w:rsidRPr="00294309">
        <w:rPr>
          <w:sz w:val="14"/>
          <w:szCs w:val="14"/>
          <w:lang w:val="en-US"/>
        </w:rPr>
        <w:t xml:space="preserve"> Restricted activity, defined as staying in bed for at least half a day or cutting down on one’s usual activities because of illness, injury, or other problem</w:t>
      </w:r>
      <w:r w:rsidR="00C11810">
        <w:rPr>
          <w:sz w:val="14"/>
          <w:szCs w:val="14"/>
          <w:lang w:val="en-US"/>
        </w:rPr>
        <w:t>s</w:t>
      </w:r>
      <w:r w:rsidRPr="00294309">
        <w:rPr>
          <w:sz w:val="14"/>
          <w:szCs w:val="14"/>
          <w:lang w:val="en-US"/>
        </w:rPr>
        <w:t>,1 is an important source of disability and functional decline in older people.</w:t>
      </w:r>
    </w:p>
    <w:tbl>
      <w:tblPr>
        <w:tblStyle w:val="Tabellenraster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6521"/>
        <w:gridCol w:w="2268"/>
        <w:gridCol w:w="709"/>
        <w:gridCol w:w="2551"/>
        <w:gridCol w:w="1276"/>
      </w:tblGrid>
      <w:tr w:rsidR="00D770BE" w:rsidRPr="00C11810" w14:paraId="157FAD88" w14:textId="77777777" w:rsidTr="00C03778">
        <w:tc>
          <w:tcPr>
            <w:tcW w:w="15593" w:type="dxa"/>
            <w:gridSpan w:val="6"/>
          </w:tcPr>
          <w:p w14:paraId="09CC8DAB" w14:textId="256560FA" w:rsidR="00D770BE" w:rsidRPr="002E5498" w:rsidRDefault="00845E70" w:rsidP="00007174">
            <w:pPr>
              <w:rPr>
                <w:b/>
                <w:bCs/>
                <w:color w:val="C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Category </w:t>
            </w:r>
            <w:r w:rsidR="00641FB3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641FB3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“</w:t>
            </w:r>
            <w:r w:rsidR="00D770BE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are of </w:t>
            </w:r>
            <w:r w:rsidR="003F6A61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  <w:r w:rsidR="00D770BE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dridden </w:t>
            </w:r>
            <w:r w:rsidR="003F6A61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="00D770BE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erson</w:t>
            </w:r>
            <w:r w:rsidR="00641FB3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”</w:t>
            </w:r>
            <w:r w:rsidR="006842D3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E1162B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(1</w:t>
            </w:r>
            <w:r w:rsidR="00CE73A4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 w:rsidR="00E1162B"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D266865" w14:textId="3CE4F3A2" w:rsidR="006B36A2" w:rsidRPr="00294309" w:rsidRDefault="006B36A2" w:rsidP="00E1162B">
            <w:pPr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5A2123" w:rsidRPr="00C11810" w14:paraId="642BD2D0" w14:textId="77777777" w:rsidTr="00AC03AF">
        <w:tc>
          <w:tcPr>
            <w:tcW w:w="2268" w:type="dxa"/>
          </w:tcPr>
          <w:p w14:paraId="36B3EEA7" w14:textId="77777777" w:rsidR="005A2123" w:rsidRPr="00294309" w:rsidRDefault="005A2123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 xml:space="preserve">Author </w:t>
            </w:r>
          </w:p>
        </w:tc>
        <w:tc>
          <w:tcPr>
            <w:tcW w:w="6521" w:type="dxa"/>
          </w:tcPr>
          <w:p w14:paraId="2FD74AAB" w14:textId="77777777" w:rsidR="005A2123" w:rsidRPr="00294309" w:rsidRDefault="005A2123" w:rsidP="00007174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>Objective</w:t>
            </w:r>
          </w:p>
        </w:tc>
        <w:tc>
          <w:tcPr>
            <w:tcW w:w="2268" w:type="dxa"/>
          </w:tcPr>
          <w:p w14:paraId="71585F54" w14:textId="459EED21" w:rsidR="005A2123" w:rsidRPr="00294309" w:rsidRDefault="005A2123" w:rsidP="00007174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>Study</w:t>
            </w:r>
            <w:r w:rsidR="00C11810">
              <w:rPr>
                <w:b/>
                <w:bCs/>
                <w:color w:val="000000" w:themeColor="text1"/>
                <w:lang w:val="en-US"/>
              </w:rPr>
              <w:t xml:space="preserve"> D</w:t>
            </w:r>
            <w:r w:rsidRPr="00294309">
              <w:rPr>
                <w:b/>
                <w:bCs/>
                <w:color w:val="000000" w:themeColor="text1"/>
                <w:lang w:val="en-US"/>
              </w:rPr>
              <w:t>esign</w:t>
            </w:r>
          </w:p>
        </w:tc>
        <w:tc>
          <w:tcPr>
            <w:tcW w:w="709" w:type="dxa"/>
          </w:tcPr>
          <w:p w14:paraId="664E1838" w14:textId="77777777" w:rsidR="005A2123" w:rsidRPr="00294309" w:rsidRDefault="005A2123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>n</w:t>
            </w:r>
          </w:p>
        </w:tc>
        <w:tc>
          <w:tcPr>
            <w:tcW w:w="2551" w:type="dxa"/>
          </w:tcPr>
          <w:p w14:paraId="5D03FC2D" w14:textId="77777777" w:rsidR="005A2123" w:rsidRPr="00294309" w:rsidRDefault="005A2123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>Setting</w:t>
            </w:r>
          </w:p>
        </w:tc>
        <w:tc>
          <w:tcPr>
            <w:tcW w:w="1276" w:type="dxa"/>
          </w:tcPr>
          <w:p w14:paraId="58C3A207" w14:textId="4AA5680A" w:rsidR="005A2123" w:rsidRPr="00294309" w:rsidRDefault="005A2123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>Country</w:t>
            </w:r>
          </w:p>
        </w:tc>
      </w:tr>
      <w:tr w:rsidR="00A20BB1" w:rsidRPr="00C11810" w14:paraId="50060900" w14:textId="77777777" w:rsidTr="00AC03AF">
        <w:tc>
          <w:tcPr>
            <w:tcW w:w="2268" w:type="dxa"/>
          </w:tcPr>
          <w:p w14:paraId="15A752F9" w14:textId="77E7CA3F" w:rsidR="005A2123" w:rsidRPr="00294309" w:rsidRDefault="00B2751E" w:rsidP="00E1162B">
            <w:pPr>
              <w:pStyle w:val="CitaviBibliographySubheading8"/>
              <w:numPr>
                <w:ilvl w:val="0"/>
                <w:numId w:val="0"/>
              </w:num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alias w:val="To edit, see citavi.com/edit"/>
                <w:tag w:val="CitaviPlaceholder#7f8aac22-858c-462a-ab74-93253643a474"/>
                <w:id w:val="1720554267"/>
                <w:placeholder>
                  <w:docPart w:val="F86837BFB5ED4D3AB2BC51BE0C0F1255"/>
                </w:placeholder>
              </w:sdtPr>
              <w:sdtEndPr>
                <w:rPr>
                  <w:i w:val="0"/>
                  <w:iCs w:val="0"/>
                </w:rPr>
              </w:sdtEndPr>
              <w:sdtContent>
                <w:r w:rsidR="005A2123" w:rsidRPr="00A20BB1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begin"/>
                </w:r>
                <w:r w:rsidR="00E65D2F"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YWMyMTAyLTI4N2ItNGM1NC1iNDc1LTkzOWIzZjA0NTk4OSIsIlJhbmdlTGVuZ3RoIjoxOSwiUmVmZXJlbmNlSWQiOiJjOGJlOTdhMi0yNTBjLTQ4YTctYjhmZC04NDU3MzBmZDQxMTg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UuIiwiTGFzdE5hbWUiOiJBYmFyY2EiLCJQcm90ZWN0ZWQiOmZhbHNlLCJTZXgiOjAsIkNyZWF0ZWRCeSI6Il9CaWFuY2EiLCJDcmVhdGVkT24iOiIyMDI0LTA0LTAxVDE5OjIxOjA2IiwiTW9kaWZpZWRCeSI6Il9CaWFuY2EiLCJJZCI6IjZhNmYzM2M1LTExMmQtNDhmZi04MTM4LWJjYTRhYTM0YmI0NSIsIk1vZGlmaWVkT24iOiIyMDI0LTA0LTAxVDE5Oj</w:instrText>
                </w:r>
                <w:r w:rsidR="00E65D2F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instrText>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4MC8xNzQ4MjYzMS4yMDE3LjE0MjI2NjMiLCJVcmlTdHJpbmciOiJodHRwczovL2RvaS5vcmcvMTAuMTA4MC8xNzQ4MjYzMS4yMDE3LjE0MjI2Nj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</w:instrText>
                </w:r>
                <w:r w:rsidR="00E65D2F"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instrText>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}</w:instrText>
                </w:r>
                <w:r w:rsidR="005A2123" w:rsidRPr="00A20BB1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separate"/>
                </w:r>
                <w:r w:rsidR="00EE2B0F"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t>Abarca et al., 2018</w:t>
                </w:r>
                <w:r w:rsidR="005A2123" w:rsidRPr="00A20BB1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F26C850" w14:textId="0E12D42E" w:rsidR="005A2123" w:rsidRPr="00294309" w:rsidRDefault="005A2123" w:rsidP="0000717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ploring caregiver perceptions on using technology for volunteer respite care for bedridden elders.</w:t>
            </w:r>
          </w:p>
        </w:tc>
        <w:tc>
          <w:tcPr>
            <w:tcW w:w="2268" w:type="dxa"/>
          </w:tcPr>
          <w:p w14:paraId="1DDF8533" w14:textId="77777777" w:rsidR="005A2123" w:rsidRPr="00294309" w:rsidRDefault="005A2123" w:rsidP="0000717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thnographic study</w:t>
            </w:r>
          </w:p>
        </w:tc>
        <w:tc>
          <w:tcPr>
            <w:tcW w:w="709" w:type="dxa"/>
          </w:tcPr>
          <w:p w14:paraId="2305AABB" w14:textId="77777777" w:rsidR="005A2123" w:rsidRPr="00294309" w:rsidRDefault="005A2123" w:rsidP="0000717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1" w:type="dxa"/>
          </w:tcPr>
          <w:p w14:paraId="2B737A10" w14:textId="4366170F" w:rsidR="005A2123" w:rsidRPr="00294309" w:rsidRDefault="005A2123" w:rsidP="0000717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mmunity 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d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home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276" w:type="dxa"/>
          </w:tcPr>
          <w:p w14:paraId="15008549" w14:textId="738EDB08" w:rsidR="005A2123" w:rsidRPr="00294309" w:rsidRDefault="005A2123" w:rsidP="00007174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hile </w:t>
            </w:r>
          </w:p>
        </w:tc>
      </w:tr>
      <w:tr w:rsidR="00A20BB1" w:rsidRPr="00C11810" w14:paraId="6F33AB2F" w14:textId="77777777" w:rsidTr="00AC03AF">
        <w:tc>
          <w:tcPr>
            <w:tcW w:w="2268" w:type="dxa"/>
          </w:tcPr>
          <w:p w14:paraId="2AEED627" w14:textId="741C9686" w:rsidR="005A2123" w:rsidRPr="00294309" w:rsidRDefault="00B2751E" w:rsidP="00E1162B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00c19d01-d6ed-405a-bc58-ae1b8c1c7611"/>
                <w:id w:val="1204675147"/>
                <w:placeholder>
                  <w:docPart w:val="8ABF9EC353754A229F3FB9ECC281943C"/>
                </w:placeholder>
              </w:sdtPr>
              <w:sdtEndPr/>
              <w:sdtContent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OTEzNTVlLTBkZDctNDU2Ny1hNDM2LTM3YzVmMWE0NDM2ZiIsIlJhbmdlTGVuZ3RoIjoyMCwiUmVmZXJlbmNlSWQiOiJmZDU5OGM1Ni1lY2Q3LTQ4MTctOTZlZS1mYWQ1NGJiYTkwODk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</w:instrText>
                </w:r>
                <w:r w:rsidR="007F0282">
                  <w:rPr>
                    <w:rFonts w:cstheme="minorHAnsi"/>
                    <w:color w:val="000000" w:themeColor="text1"/>
                    <w:sz w:val="20"/>
                    <w:szCs w:val="20"/>
                  </w:rPr>
                  <w:instrText>CJQcm90ZWN0ZWQiOmZhbHNlLCJTZXgiOjAsIkNyZWF0ZWRCeSI6Il9CaWFuY2EiLCJDcmVhdGVkT24iOiIyMDI0LTAyLTEwVDE4OjQ5OjE3IiwiTW9kaWZpZWRCeSI6Il9CaWFuY2EiLCJJZCI6ImZmMGI0YWMyLTE0ZGItNDE4My1hYmRkLWUwN2E2MzhlYzhmZSIsIk1vZGlmaWVkT24iOiIyMDI0LTAyLTEwVDE4OjQ5OjE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d3d3LnJlZGktYncuZGUvZGIvZWJzY28ucGhwL3NlYXJjaC5lYnNjb2hvc3QuY29tL2xvZ2luLmFzcHglM2ZkaXJlY3QlM2R0cnVlJTI2ZGIlM2RjaW4yMCUyNkFOJTNkMTA0Njg5MTIzJTI2c2l0ZSUzZGVob3N0LWxpdmUiLCJVcmlTdHJpbmciOiJodHRwOi8vd3d3LnJlZGktYncuZGUvZGIvZWJzY28ucGhwL3NlYXJjaC5lYnNjb2hvc3QuY29tL2xvZ2luLmFzcHglM2ZkaXJlY3QlM2R0cnVlJTI2ZGIlM2RjaW4yMCUyNkFOJTNkMTA0Njg5MTIzJTI2c2l0ZSUzZG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</w:instrText>
                </w:r>
                <w:r w:rsidR="007F0282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}</w:instrTex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t>Bains &amp; Minhas, 2011</w: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79A5A0E" w14:textId="67670848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certaining how the caregivers provide home-based care for adult bedridden patients</w:t>
            </w:r>
            <w:r w:rsidR="0001164B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677D944A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scriptive cross-sectional study</w:t>
            </w:r>
          </w:p>
        </w:tc>
        <w:tc>
          <w:tcPr>
            <w:tcW w:w="709" w:type="dxa"/>
          </w:tcPr>
          <w:p w14:paraId="57AEC67B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5</w:t>
            </w:r>
          </w:p>
        </w:tc>
        <w:tc>
          <w:tcPr>
            <w:tcW w:w="2551" w:type="dxa"/>
          </w:tcPr>
          <w:p w14:paraId="6701303A" w14:textId="1FE5F2A3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mmunity 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me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276" w:type="dxa"/>
          </w:tcPr>
          <w:p w14:paraId="37E88B45" w14:textId="10FEB254" w:rsidR="005A2123" w:rsidRPr="00294309" w:rsidRDefault="005A2123" w:rsidP="005A212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dia</w:t>
            </w:r>
          </w:p>
        </w:tc>
      </w:tr>
      <w:tr w:rsidR="00A20BB1" w:rsidRPr="00C11810" w14:paraId="597E033A" w14:textId="77777777" w:rsidTr="00AC03AF">
        <w:tc>
          <w:tcPr>
            <w:tcW w:w="2268" w:type="dxa"/>
          </w:tcPr>
          <w:p w14:paraId="350F060D" w14:textId="11B87FFF" w:rsidR="005A2123" w:rsidRPr="00294309" w:rsidRDefault="00B2751E" w:rsidP="00E1162B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84ba48a3-52fe-4226-94eb-8246bf4d7e76"/>
                <w:id w:val="1575006259"/>
                <w:placeholder>
                  <w:docPart w:val="65EB56907C2D492185CBE60EA34A9BD0"/>
                </w:placeholder>
              </w:sdtPr>
              <w:sdtEndPr/>
              <w:sdtContent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1OTFhNDBjLWMzZDYtNGY5YS05YWMzLTcwOWVjOGJhMmJiZSIsIlJhbmdlTGVuZ3RoIjoyMiwiUmVmZXJlbmNlSWQiOiIwOWMzZDM4OS1jNDlkLTRjOTctOGQ4MC1jNGMyNjA4ZmRiMW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</w:instrText>
                </w:r>
                <w:r w:rsidR="00E65D2F">
                  <w:rPr>
                    <w:rFonts w:cstheme="minorHAnsi"/>
                    <w:color w:val="000000" w:themeColor="text1"/>
                    <w:sz w:val="20"/>
                    <w:szCs w:val="20"/>
                  </w:rPr>
                  <w:instrText>ZmFsc2UsIlNleCI6MCwiQ3JlYXRlZEJ5IjoiX0JpYW5jYSIsIkNyZWF0ZWRPbiI6IjIwMjQtMDItMTBUMjI6MzM6MDIiLCJNb2RpZmllZEJ5IjoiX0JpYW5jYSIsIklkIjoiY2I2Y2U3NDMtMGIyOS00MTg0LWFiMTMtODUwZjI1ZjliYTA2IiwiTW9kaWZpZWRPbiI6IjIwMjQtMDItMTBUMjI6MzM6MDIiLCJQcm9qZWN0Ijp7IiRyZWYiOiI1In19XSwiQ2l0YXRpb25LZXlVcGRhdGVUeXBlIjowLCJDb2xsYWJvcmF0b3JzIjpbXSwiRG9pIjoiMTAuMTA5Ny9qbnIuMDAwMDAwMDAwMDAwMDI5Ny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k3L2puci4wMDAwMDAwMDAwMDAwMjk3IiwiVXJpU3RyaW5nIjoiaHR0cHM6Ly9kb2kub3JnLzEwLjEwOTcvam5yLjAwMDAwMDAwMDAwMDAyOT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0MzlhYTExMS1iMDI2LTQ4NWItYWNlNy1lYjZhMjkzMDEyMzIiLCJNb2RpZmllZE9uIjoiMjAyNC0wMS0wOVQxNzoyODo1Mi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3d3cucmVkaS1idy5kZS9kYi9lYnNjby5waHAvc2VhcmNoLmVic2NvaG9zdC5jb20vbG9naW4uYXNweCUzZmRpcmVjdCUzZHRydWUlMjZkYiUzZGNpbjIwJTI2QU4lM2QxMzg5OTIxMzclMjZzaXRlJTNkZWhvc3QtbGl2ZSIsIlVyaVN0cmluZyI6Imh0dHA6Ly93d3cucmVkaS1idy5kZS9kYi9lYnNjby5waHAvc2VhcmNoLmVic2NvaG9zdC5jb20vbG9naW4uYXNweCUzZmRpcmVjdCUzZHRydWUlMjZkYiUzZGNpbjIwJTI2QU4lM2QxMzg5OTIxMzclMjZzaXRlJTNkZWhvc3QtbGl2Z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</w:instrText>
                </w:r>
                <w:r w:rsidR="00E65D2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}</w:instrTex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t>Bekdemir &amp; Ilhan, 2019</w: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1C67FDCA" w14:textId="60A6C17C" w:rsidR="005A2123" w:rsidRPr="00294309" w:rsidRDefault="00AC03AF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termining how caregivers provide home-based care for adult bedridden patients</w:t>
            </w:r>
            <w:r w:rsidR="00FD0C4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5C7FE96D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bservational study</w:t>
            </w:r>
          </w:p>
        </w:tc>
        <w:tc>
          <w:tcPr>
            <w:tcW w:w="709" w:type="dxa"/>
          </w:tcPr>
          <w:p w14:paraId="322AD988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2</w:t>
            </w:r>
          </w:p>
        </w:tc>
        <w:tc>
          <w:tcPr>
            <w:tcW w:w="2551" w:type="dxa"/>
          </w:tcPr>
          <w:p w14:paraId="30E81591" w14:textId="3B0D26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mmunity 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me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276" w:type="dxa"/>
          </w:tcPr>
          <w:p w14:paraId="7F902F92" w14:textId="293A0B0E" w:rsidR="005A2123" w:rsidRPr="00294309" w:rsidRDefault="00596040" w:rsidP="005A212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A20BB1" w:rsidRPr="00C11810" w14:paraId="3B86E3FB" w14:textId="77777777" w:rsidTr="00AC03AF">
        <w:tc>
          <w:tcPr>
            <w:tcW w:w="2268" w:type="dxa"/>
          </w:tcPr>
          <w:p w14:paraId="524EA667" w14:textId="2EA376EF" w:rsidR="005A2123" w:rsidRPr="00294309" w:rsidRDefault="00B2751E" w:rsidP="00E1162B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04b0085f-bf77-410e-8931-5ebb3c3419cb"/>
                <w:id w:val="-81370693"/>
                <w:placeholder>
                  <w:docPart w:val="0B9C05FB90624A1B83DFD857142736CE"/>
                </w:placeholder>
              </w:sdtPr>
              <w:sdtEndPr/>
              <w:sdtContent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jZTQ0NTlhLTdiMWQtNDU2Ny05MmNiLTEwMTZhZTc0YjI4NSIsIlJhbmdlTGVuZ3RoIjoxOCwiUmVmZXJlbmNlSWQiOiI2NjNhYTVkMi05YmUwLTQ0NmMtYTgzYy04Zjk4MWVjNTMzNm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</w:instrText>
                </w:r>
                <w:r w:rsidR="00E65D2F">
                  <w:rPr>
                    <w:rFonts w:cstheme="minorHAnsi"/>
                    <w:color w:val="000000" w:themeColor="text1"/>
                    <w:sz w:val="20"/>
                    <w:szCs w:val="20"/>
                  </w:rPr>
                  <w:instrText>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zM5MC9zMTYwNTA3MjUiLCJVcmlTdHJpbmciOiJodHRwczovL2RvaS5vcmcvMTAuMzM5MC9zMTYwNTA3Mj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</w:instrText>
                </w:r>
                <w:r w:rsidR="00E65D2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}</w:instrTex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t>Bruno et al., 2016</w: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E52B18F" w14:textId="5494DE30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senting an approach for supporting caregivers when moving and repositioning bedridden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lder </w:t>
            </w:r>
            <w:proofErr w:type="gramStart"/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ults</w:t>
            </w:r>
            <w:proofErr w:type="gramEnd"/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eople in home settings using a mechatronic system inspired by industrial convey</w:t>
            </w:r>
            <w:r w:rsidR="00FD0C4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s.</w:t>
            </w:r>
          </w:p>
        </w:tc>
        <w:tc>
          <w:tcPr>
            <w:tcW w:w="2268" w:type="dxa"/>
          </w:tcPr>
          <w:p w14:paraId="35728342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sign research</w:t>
            </w:r>
          </w:p>
        </w:tc>
        <w:tc>
          <w:tcPr>
            <w:tcW w:w="709" w:type="dxa"/>
          </w:tcPr>
          <w:p w14:paraId="05223952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k. A. </w:t>
            </w:r>
          </w:p>
        </w:tc>
        <w:tc>
          <w:tcPr>
            <w:tcW w:w="2551" w:type="dxa"/>
          </w:tcPr>
          <w:p w14:paraId="0CFDB710" w14:textId="50BD85FB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ome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276" w:type="dxa"/>
          </w:tcPr>
          <w:p w14:paraId="3BF83144" w14:textId="72F319FF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ortugal</w:t>
            </w:r>
          </w:p>
        </w:tc>
      </w:tr>
      <w:tr w:rsidR="00A20BB1" w:rsidRPr="00C11810" w14:paraId="34459D48" w14:textId="77777777" w:rsidTr="00AC03AF">
        <w:tc>
          <w:tcPr>
            <w:tcW w:w="2268" w:type="dxa"/>
          </w:tcPr>
          <w:p w14:paraId="40E4EBB3" w14:textId="4EAD01AB" w:rsidR="005A2123" w:rsidRPr="00294309" w:rsidRDefault="00B2751E" w:rsidP="00E1162B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91fc368a-4e52-47e9-a8a6-48b4ebceb7a8"/>
                <w:id w:val="-1409377009"/>
                <w:placeholder>
                  <w:docPart w:val="46B048D79D41429F82B6D6BA66BBC4DA"/>
                </w:placeholder>
              </w:sdtPr>
              <w:sdtEndPr/>
              <w:sdtContent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YjA5Mjg2LTc1ZmQtNGMzYi1hZGYzLTFhNDM3MDI0MGViYyIsIlJhbmdlTGVuZ3RoIjoxOSwiUmVmZXJlbmNlSWQiOiIyNGIwZGY5My00ODJlLTQ1NDUtODk4OS00YjBkM2NlMDRiOD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DYW1wb3MiLCJNaWRkbGVOYW1lIjoiUy4iLCJQcm90ZWN0ZWQiOmZhbHNlLCJTZXgiOjAsIkNyZWF0ZWRCeSI6Il9CaWFuY2EiLCJDcmVhdGVkT24iOiIyMDI0LTAyLTExVDE4OjQ4OjE5IiwiTW9kaWZpZWRCeSI6Il9CaWFuY2EiLCJJZCI6IjQ1Y2MxOWEwLTY2YTctNGM4Yy1iODI0LTA4MDA3MWRmNTgyMiIsIk1vZGlmaWVkT24iOiIyMDI0LTAyLTExVDE4OjQ4OjE5IiwiUHJvamVjdCI6eyIkaWQiOiI1IiwiJHR5cGUiOiJTd2lzc0FjYWRlbWljLkNpdGF2aS5Qcm9qZWN0LCBTd2lzc0FjYWRlbWljLkNpdGF2aSJ9fSx7IiRpZCI6IjYiLCIkdHlwZSI6IlN3aXNzQWNhZGVtaWMuQ2l0YXZpLlBlcnNvbiwgU3d</w:instrText>
                </w:r>
                <w:r w:rsidR="00E65D2F">
                  <w:rPr>
                    <w:rFonts w:cstheme="minorHAnsi"/>
                    <w:color w:val="000000" w:themeColor="text1"/>
                    <w:sz w:val="20"/>
                    <w:szCs w:val="20"/>
                  </w:rPr>
                  <w:instrText>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3NTMzL3VkZWEuaWVlLnYzOW4yZTA5IiwiVXJpU3RyaW5nIjoiaHR0cHM6Ly9kb2kub3JnLzEwLjE3NTMzL3VkZWEuaWVlLnYzOW4yZTA5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</w:instrText>
                </w:r>
                <w:r w:rsidR="00E65D2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}</w:instrTex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t>Campos et al., 2021</w: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93311DD" w14:textId="13EE2429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Understanding grieves and struggles of family caregivers 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ing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or bedridden 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lder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tients affected by chronic degenerative diseases</w:t>
            </w:r>
            <w:r w:rsidR="0001164B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27410AFA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bservational study</w:t>
            </w:r>
          </w:p>
        </w:tc>
        <w:tc>
          <w:tcPr>
            <w:tcW w:w="709" w:type="dxa"/>
          </w:tcPr>
          <w:p w14:paraId="054EDB6F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1" w:type="dxa"/>
          </w:tcPr>
          <w:p w14:paraId="3D44F728" w14:textId="34683FAA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ommunity 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d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home</w:t>
            </w:r>
            <w:r w:rsidR="000F65D5"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276" w:type="dxa"/>
          </w:tcPr>
          <w:p w14:paraId="0D2DE20C" w14:textId="4338C090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Brazil </w:t>
            </w:r>
          </w:p>
        </w:tc>
      </w:tr>
      <w:tr w:rsidR="00A20BB1" w:rsidRPr="00C11810" w14:paraId="5CDD5EEC" w14:textId="77777777" w:rsidTr="00AC03AF">
        <w:tc>
          <w:tcPr>
            <w:tcW w:w="2268" w:type="dxa"/>
          </w:tcPr>
          <w:p w14:paraId="3A39FA5A" w14:textId="6C06D124" w:rsidR="005A2123" w:rsidRPr="00294309" w:rsidRDefault="00B2751E" w:rsidP="00E1162B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0a8c73be-fa07-487b-b6eb-d3598f79c5ce"/>
                <w:id w:val="1255784534"/>
                <w:placeholder>
                  <w:docPart w:val="10BEC998144E4BE2883E27608600AAA2"/>
                </w:placeholder>
              </w:sdtPr>
              <w:sdtEndPr/>
              <w:sdtContent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NTM0NmI0LTczZGQtNGY3ZS1iYTQ5LTBjMDcwNjc2MTI2NyIsIlJhbmdlTGVuZ3RoIjoyMSwiUmVmZXJlbmNlSWQiOiI2NDY2NDQ0OC1mZjViLTQ4MmItOWFmNS00MDZjZmE4NmU2Nm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GdXRhbXVyYSIsIlByb3RlY3RlZCI6ZmFsc2UsIlNleCI6MCwiQ3JlYXRlZEJ5IjoiX0JpYW5jYSIsIkNyZWF0ZWRPbiI6IjIwMjQtMDItMTVUMDA6MjY6NTMiLCJNb2RpZmllZEJ5IjoiX0JpYW5jYSIsIklkIjoiNmExMjIzM2MtOWIzZi00OTdkLWE4ZTQtMjJkMDk3ZDVhZTE2IiwiTW9kaWZpZWRPbiI6IjIwMjQtMDItMTVUMDA6MjY6NTMiLCJQcm9qZWN0Ijp7IiRpZCI6IjUiLCIkdHlwZSI6IlN3aXNzQWNhZGVtaWMuQ2l0YXZpLlByb2plY3QsIFN3aXNzQWNhZGVtaWMuQ2l0YXZpIn19LHsiJGlkIjoiNiIsIiR0eXBlIjoiU3dpc3NBY2FkZW1pYy5DaXRhdmkuUGVyc29uLCBTd2lzc0FjYWRlbWljLkNpdGF2aSIsIkZpcnN0TmFtZSI6IkouIiwiTGFzdE5h</w:instrText>
                </w:r>
                <w:r w:rsidR="007F0282">
                  <w:rPr>
                    <w:rFonts w:cstheme="minorHAnsi"/>
                    <w:color w:val="000000" w:themeColor="text1"/>
                    <w:sz w:val="20"/>
                    <w:szCs w:val="20"/>
                  </w:rPr>
                  <w:instrText>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5MjgvMDA5ODkxMzQtMjAwODEyMDEtMDkiLCJVcmlTdHJpbmciOiJodHRwczovL2RvaS5vcmcvMTAuMzkyOC8wMDk4OTEzNC0yMDA4MTIwMS0w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</w:instrText>
                </w:r>
                <w:r w:rsidR="007F0282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instrText>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}</w:instrTex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rFonts w:cstheme="minorHAnsi"/>
                    <w:color w:val="000000" w:themeColor="text1"/>
                    <w:sz w:val="20"/>
                    <w:szCs w:val="20"/>
                    <w:lang w:val="en-US"/>
                  </w:rPr>
                  <w:t>Futamura et al., 2008</w:t>
                </w:r>
                <w:r w:rsidR="005A2123" w:rsidRPr="00E1162B">
                  <w:rPr>
                    <w:rFonts w:cstheme="minorHAnsi"/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5D4630ED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valuating the degree of comfort in bedridden older adults using an air-cell mattress with an automated turning mechanism.</w:t>
            </w:r>
          </w:p>
        </w:tc>
        <w:tc>
          <w:tcPr>
            <w:tcW w:w="2268" w:type="dxa"/>
          </w:tcPr>
          <w:p w14:paraId="68CFD2F4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Quasi-experimental study</w:t>
            </w:r>
          </w:p>
        </w:tc>
        <w:tc>
          <w:tcPr>
            <w:tcW w:w="709" w:type="dxa"/>
          </w:tcPr>
          <w:p w14:paraId="07DCD933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1" w:type="dxa"/>
          </w:tcPr>
          <w:p w14:paraId="3E8524FC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276" w:type="dxa"/>
          </w:tcPr>
          <w:p w14:paraId="3FEF5D5C" w14:textId="304BB262" w:rsidR="005A2123" w:rsidRPr="00294309" w:rsidRDefault="005A2123" w:rsidP="000071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Japan</w:t>
            </w:r>
          </w:p>
        </w:tc>
      </w:tr>
      <w:tr w:rsidR="00BD2A67" w:rsidRPr="00C11810" w14:paraId="4E091D71" w14:textId="77777777" w:rsidTr="00AC03AF">
        <w:tc>
          <w:tcPr>
            <w:tcW w:w="2268" w:type="dxa"/>
          </w:tcPr>
          <w:p w14:paraId="09B3E31C" w14:textId="262E5046" w:rsidR="005A2123" w:rsidRPr="00294309" w:rsidRDefault="00B2751E" w:rsidP="00E1162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7056e790-ce0f-408e-aaef-1f0bff7ebdac"/>
                <w:id w:val="-1265754215"/>
                <w:placeholder>
                  <w:docPart w:val="AF72135482384BCA88FA5131552F7F4E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mODM2MWM4LWMzNmMtNDM1OS05YTQ2LTU0ZTFiMTRmNjM2OSIsIlJhbmdlTGVuZ3RoIjoyMSwiUmVmZXJlbmNlSWQiOiJmNzNmYmRjZi0xMDU1LTQ0YzItYThhMC02YjM2NjQ5Zjg0ZT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OTEvMDI2OTIxNTUwNWNyNzk1b2EiLCJVcmlTdHJpbmciOiJodHRwczovL2RvaS5vcmcvMTAuMTE5MS8wMjY5MjE1NTA1Y3I3OTVvY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Hirakawa et al., 2005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551C517B" w14:textId="12EEEA55" w:rsidR="005A2123" w:rsidRPr="00294309" w:rsidRDefault="000F65D5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Assessing the effects of home massage rehabilitation therapy on </w:t>
            </w:r>
            <w:r w:rsidR="009236E2">
              <w:rPr>
                <w:color w:val="000000" w:themeColor="text1"/>
                <w:sz w:val="20"/>
                <w:szCs w:val="20"/>
                <w:lang w:val="en-US"/>
              </w:rPr>
              <w:t>bedridden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older adults.</w:t>
            </w:r>
          </w:p>
        </w:tc>
        <w:tc>
          <w:tcPr>
            <w:tcW w:w="2268" w:type="dxa"/>
          </w:tcPr>
          <w:p w14:paraId="3A6ED13F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  <w:tc>
          <w:tcPr>
            <w:tcW w:w="709" w:type="dxa"/>
          </w:tcPr>
          <w:p w14:paraId="485E3780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2551" w:type="dxa"/>
          </w:tcPr>
          <w:p w14:paraId="61840CA1" w14:textId="4899FAB4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Community </w:t>
            </w:r>
            <w:r w:rsidR="000F65D5" w:rsidRPr="00294309">
              <w:rPr>
                <w:color w:val="000000" w:themeColor="text1"/>
                <w:sz w:val="20"/>
                <w:szCs w:val="20"/>
                <w:lang w:val="en-US"/>
              </w:rPr>
              <w:t>and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home</w:t>
            </w:r>
            <w:r w:rsidR="000F65D5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re</w:t>
            </w:r>
          </w:p>
        </w:tc>
        <w:tc>
          <w:tcPr>
            <w:tcW w:w="1276" w:type="dxa"/>
          </w:tcPr>
          <w:p w14:paraId="77F6B19F" w14:textId="2E773064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Japan </w:t>
            </w:r>
          </w:p>
        </w:tc>
      </w:tr>
      <w:tr w:rsidR="00BD2A67" w:rsidRPr="00C11810" w14:paraId="03B2E916" w14:textId="77777777" w:rsidTr="00AC03AF">
        <w:tc>
          <w:tcPr>
            <w:tcW w:w="2268" w:type="dxa"/>
          </w:tcPr>
          <w:p w14:paraId="20BF299B" w14:textId="2922D67C" w:rsidR="005A2123" w:rsidRPr="00294309" w:rsidRDefault="00B2751E" w:rsidP="00E1162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603089ed-fdc6-4ab3-9fad-20f9f04eee20"/>
                <w:id w:val="-272481978"/>
                <w:placeholder>
                  <w:docPart w:val="57488C434C7F415B85E5E51B6C5389CF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mODhmNmMyLWM0OTEtNGJmMS1hMzE1LTE4MWY4MTdkNmQ4ZSIsIlJhbmdlTGVuZ3RoIjoxMCwiUmVmZXJlbmNlSWQiOiI4ZDE2MzFiYy1jODlkLTRkNWItYmQ1OS0xYzVhMjlmYzBlMzc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</w:instrText>
                </w:r>
                <w:r w:rsidR="007F0282">
                  <w:rPr>
                    <w:color w:val="000000" w:themeColor="text1"/>
                    <w:sz w:val="20"/>
                    <w:szCs w:val="20"/>
                  </w:rPr>
                  <w:instrText>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jE5MC9IWUFXLUpQVzYtNjMzVS02SEpFIiwiVXJpU3RyaW5nIjoiaHR0cHM6Ly9kb2kub3JnLzEwLjIxOTAvSFlBVy1KUFc2LTYzM1UtNkhKR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Imai, 1998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60ABD063" w14:textId="69663A87" w:rsidR="005A2123" w:rsidRPr="00294309" w:rsidRDefault="000F65D5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xploring the impact of the increasing numbe</w:t>
            </w:r>
            <w:r w:rsidR="00E36C86">
              <w:rPr>
                <w:color w:val="000000" w:themeColor="text1"/>
                <w:sz w:val="20"/>
                <w:szCs w:val="20"/>
                <w:lang w:val="en-US"/>
              </w:rPr>
              <w:t xml:space="preserve">r of 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bedridden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older adult individuals on social problems related to economic development and population changes.</w:t>
            </w:r>
            <w:r w:rsidR="0001164B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A663ED5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mparative epidemiological study</w:t>
            </w:r>
          </w:p>
        </w:tc>
        <w:tc>
          <w:tcPr>
            <w:tcW w:w="709" w:type="dxa"/>
          </w:tcPr>
          <w:p w14:paraId="7F85352F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64,7 Mio.</w:t>
            </w:r>
          </w:p>
        </w:tc>
        <w:tc>
          <w:tcPr>
            <w:tcW w:w="2551" w:type="dxa"/>
          </w:tcPr>
          <w:p w14:paraId="34565B0A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276" w:type="dxa"/>
          </w:tcPr>
          <w:p w14:paraId="4C0F5815" w14:textId="274DCF2B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Japan</w:t>
            </w:r>
            <w:r w:rsidR="00C03778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BD2A67" w:rsidRPr="00C11810" w14:paraId="4469E092" w14:textId="77777777" w:rsidTr="00AC03AF">
        <w:tc>
          <w:tcPr>
            <w:tcW w:w="2268" w:type="dxa"/>
          </w:tcPr>
          <w:p w14:paraId="6EACD95F" w14:textId="7908067E" w:rsidR="005A2123" w:rsidRPr="00294309" w:rsidRDefault="00B2751E" w:rsidP="00E1162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df4adf98-99f3-460b-86d5-6504ad9a143d"/>
                <w:id w:val="-2081590291"/>
                <w:placeholder>
                  <w:docPart w:val="D371AB4FE02E42DBAC60C2C23204CF1B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NGU2OTZhLThhYTQtNDNmNi04MGQwLWQ3NWJlMTFlNTk5MyIsIlJhbmdlTGVuZ3RoIjoxOSwiUmVmZXJlbmNlSWQiOiI4NDljYTE1Ni0zMmQ4LTQxMzItYjkzNi1hNDA5NTQwMTkxNT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JenV0c3UiLCJQcm90ZWN0ZWQiOmZhbHNlLCJTZXgiOjAsIkNyZWF0ZWRCeSI6Il9CaWFuY2EiLCJDcmVhdGVkT24iOiIyMDI0LTA0LTAxVDE5OjIzOjU0IiwiTW9kaWZpZWRCeSI6Il9CaWFuY2EiLCJJZCI6IjdhZGYwYzA5LTIwOGQtNDQ3Yy04MDU1LWZhNTUxZTZkNmYwMyIsIk1vZGlmaWVkT24iOiIyMDI0LTA0LTAxVDE5OjIzOjU0IiwiUHJvamVjdCI6eyIkaWQiOiI1IiwiJHR5cGUiOiJTd2lzc0FjYWRlbWljLkNpdGF2aS5Qcm9qZWN0LCBTd2lzc0FjYWRlbWljLkNpdGF2aSJ9fSx7IiRpZCI6IjYiLCIkdHlwZSI6IlN3aXNzQWNhZGVtaWMuQ2l0YXZpLlBlcnNvbiwgU3dpc3NBY2FkZW1pYy5DaXR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NjIwL3RqZW0uMTg0LjE1MyIsIlVyaVN0cmluZyI6Imh0dHBzOi8vZG9pLm9yZy8xMC4xNjIwL3RqZW0uMTg0LjE1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Izutsu et al., 1998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781BFA8F" w14:textId="6F41315C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Developing a bed with a rolling air cushion that turns the patient to a </w:t>
            </w:r>
            <w:r w:rsidR="000F65D5" w:rsidRPr="00294309">
              <w:rPr>
                <w:color w:val="000000" w:themeColor="text1"/>
                <w:sz w:val="20"/>
                <w:szCs w:val="20"/>
                <w:lang w:val="en-US"/>
              </w:rPr>
              <w:t>15°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inclined lateral position, equipped with an inflating ripple mattress and a longitudinally aligned air inflatable tube.</w:t>
            </w:r>
          </w:p>
        </w:tc>
        <w:tc>
          <w:tcPr>
            <w:tcW w:w="2268" w:type="dxa"/>
          </w:tcPr>
          <w:p w14:paraId="64683343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  <w:tc>
          <w:tcPr>
            <w:tcW w:w="709" w:type="dxa"/>
          </w:tcPr>
          <w:p w14:paraId="0C83802A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2551" w:type="dxa"/>
          </w:tcPr>
          <w:p w14:paraId="2BD8712C" w14:textId="34B76C82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276" w:type="dxa"/>
          </w:tcPr>
          <w:p w14:paraId="5ADBFC46" w14:textId="489CE0AF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Japan</w:t>
            </w:r>
          </w:p>
        </w:tc>
      </w:tr>
      <w:tr w:rsidR="00BD2A67" w:rsidRPr="00C11810" w14:paraId="70781AB5" w14:textId="77777777" w:rsidTr="00AC03AF">
        <w:tc>
          <w:tcPr>
            <w:tcW w:w="2268" w:type="dxa"/>
          </w:tcPr>
          <w:p w14:paraId="6F57AE04" w14:textId="42C863ED" w:rsidR="005A2123" w:rsidRPr="00294309" w:rsidRDefault="00B2751E" w:rsidP="00E1162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130e8368-a2e7-42dc-a92e-a00be1075efb"/>
                <w:id w:val="-324978476"/>
                <w:placeholder>
                  <w:docPart w:val="B1E9DDE93CCE41A4BD2B23A3BCB47D28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NjI3OTM1LWRkZDctNGQ4YS05YmQzLWIzODE0ZTFjMGUyOSIsIlJhbmdlTGVuZ3RoIjoxOSwiUmVmZXJlbmNlSWQiOiI2OGQzNTQ3Yi1lYWU3LTRmMmItODI5Ni0zNGI5MWIzYTc2Zj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lvaWNoaSIsIkxhc3ROYW1lIjoiS29zYWthIiwiUHJvdGVjdGVkIjpmYWxzZSwiU2V4IjowLCJDcmVhdGVkQnkiOiJfQmlhbmNhIiwiQ3JlYXRlZE9uIjoiMjAyNC0wMS0wOVQxNzoyODo1MiIsIk1vZGlmaWVkQnkiOiJfQmlhbmNhIiwiSWQiOiI2MTdhNGYzYy0zMTJjLTQ2NzMtODY1Mi1jOWFjOGM0YmFmZDgiLCJNb2RpZmllZE9uIjoiMjAyNC0wMS0wOVQxNzoyODo1MiIsIlByb2plY3QiOnsiJGlkIjoiNSIsIiR0eXBlIjoiU3dpc3NBY2FkZW1pYy5DaXRhdmkuUHJvamVjdCwgU3dpc3NBY2FkZW1pYy5DaXRhdmkifX0seyIkaWQiOiI2IiwiJHR5cGUiOiJTd2lzc0FjYWRlbWljLkNpdGF2aS5QZXJzb24sIFN3aXNzQWNhZGVtaW</w:instrText>
                </w:r>
                <w:r w:rsidR="007F0282">
                  <w:rPr>
                    <w:color w:val="000000" w:themeColor="text1"/>
                    <w:sz w:val="20"/>
                    <w:szCs w:val="20"/>
                  </w:rPr>
                  <w:instrText>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Oi8vd3d3LnJlZGktYncuZGUvZGIvZWJzY28ucGhwL3NlYXJjaC5lYnNjb2hvc3QuY29tL2xvZ2luLmFzcHglM2ZkaXJlY3QlM2R0cnVlJTI2ZGIlM2RjaW4yMCUyNkFOJTNkMTA0NTQxNTUyJTI2c2l0ZSUzZGVob3N0LWxpdmUiLCJVcmlTdHJpbmciOiJodHRwOi8vd3d3LnJlZGktYncuZGUvZGIvZWJzY28ucGhwL3NlYXJjaC5lYnNjb2hvc3QuY29tL2xvZ2luLmFzcHglM2ZkaXJlY3QlM2R0cnVlJTI2ZGIlM2RjaW4yMCUyNkFOJTNkMTA0NTQxNTUy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pYW5jYSIsIkNyZWF0ZWRPbiI6IjIwMjQtMDEtMDlUMTc6Mjg6NTIiLCJNb2RpZmllZEJ5IjoiX0JpYW5jYSIsIklkIjoiNGFlMTZhMTAtMmI3ZS00YWJkLWI4ZmQtYzdlYWM2ZjMxYTEyIiwiTW9kaWZpZWRPbiI6IjIwMjQtMDEtMDlUMTc6Mjg6NTI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ExL2ouMTQ0Ny0wNTk0LjIwMTEuMDA4MDUueCIsIlVyaVN0cmluZyI6Imh0dHBzOi8vZG9pLm9yZy8xMC4xMTExL2ouMTQ0Ny0wNTk0LjIwMTEuMDA4MDUue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Kosaka et al., 2012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11BBBC51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Studying survival periods after tube feeding in bedridden older patients.</w:t>
            </w:r>
          </w:p>
        </w:tc>
        <w:tc>
          <w:tcPr>
            <w:tcW w:w="2268" w:type="dxa"/>
          </w:tcPr>
          <w:p w14:paraId="6A343721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709" w:type="dxa"/>
          </w:tcPr>
          <w:p w14:paraId="7033E6AB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163</w:t>
            </w:r>
          </w:p>
        </w:tc>
        <w:tc>
          <w:tcPr>
            <w:tcW w:w="2551" w:type="dxa"/>
          </w:tcPr>
          <w:p w14:paraId="12252DBA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276" w:type="dxa"/>
          </w:tcPr>
          <w:p w14:paraId="2364E37E" w14:textId="1E7E6831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Japan </w:t>
            </w:r>
          </w:p>
        </w:tc>
      </w:tr>
      <w:bookmarkStart w:id="3" w:name="_Hlk160030943"/>
      <w:tr w:rsidR="00BD2A67" w:rsidRPr="00C11810" w14:paraId="2A87249B" w14:textId="77777777" w:rsidTr="00AC03AF">
        <w:trPr>
          <w:trHeight w:val="803"/>
        </w:trPr>
        <w:tc>
          <w:tcPr>
            <w:tcW w:w="2268" w:type="dxa"/>
          </w:tcPr>
          <w:p w14:paraId="4AA58BF6" w14:textId="411E92CB" w:rsidR="005A2123" w:rsidRPr="00294309" w:rsidRDefault="00B2751E" w:rsidP="00E1162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d42ed17b-ad5a-48b3-8d3b-37672ef92e8d"/>
                <w:id w:val="457849835"/>
                <w:placeholder>
                  <w:docPart w:val="DBD55F440A78410690B1F31F68F5B4EA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3MzBmM2NhLTJmNTYtNDIyYi04NTA5LTUzM2FjZTk0MTNmNiIsIlJhbmdlTGVuZ3RoIjoyMiwiUmVmZXJlbmNlSWQiOiJkNDU3YzY0Ni05MzliLTRkZWYtOTZlMC1hMjI3ZGNhYWFhZm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XRlZEJ5IjoiX0JpYW5jYSIsIkNyZWF0ZWRPbiI6IjIwMjQtMDQtMDFUMTk6MjQ6MzUiLCJNb2RpZmllZEJ5IjoiX0JpYW5jYSIsIklkIjoiNzM0NzZmOGMtNGM0NS00ZDUwLTg3ODItYzQ1YzQ5YzY4NDUxIiwiTW9kaWZpZWRPbiI6IjIwMjQtMDQtMDFUMTk6MjQ6MzUiLCJQcm9qZWN0Ijp7IiRyZWYiOiI1In19XSwiQ2l0YXRpb25LZXlVcGRhdGVUeXBlIjowLCJDb2xsYWJvcmF0b3JzIjpbXSwiRG9pIjoiMTAuMzM5MC9pamVycGgxOTAxMDU2Ny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zMzkwL2lqZXJwaDE5MDEwNTY3IiwiVXJpU3RyaW5nIjoiaHR0cHM6Ly9kb2kub3JnLzEwLjMzOTAvaWplcnBoMTkwMTA1Nj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Mamom &amp; Daovisan, 2022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BF74019" w14:textId="192A4189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Addressing the gap in caregiver theory for chronically ill, bedridden </w:t>
            </w:r>
            <w:r w:rsidR="003349AE" w:rsidRPr="00294309">
              <w:rPr>
                <w:color w:val="000000" w:themeColor="text1"/>
                <w:sz w:val="20"/>
                <w:szCs w:val="20"/>
                <w:lang w:val="en-US"/>
              </w:rPr>
              <w:t>older</w:t>
            </w:r>
            <w:r w:rsidR="00E36C8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atients in palliative care.</w:t>
            </w:r>
          </w:p>
        </w:tc>
        <w:tc>
          <w:tcPr>
            <w:tcW w:w="2268" w:type="dxa"/>
          </w:tcPr>
          <w:p w14:paraId="6762CFDA" w14:textId="06297A99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Structural model</w:t>
            </w:r>
            <w:r w:rsidR="003349AE" w:rsidRPr="00294309">
              <w:rPr>
                <w:color w:val="000000" w:themeColor="text1"/>
                <w:sz w:val="20"/>
                <w:szCs w:val="20"/>
                <w:lang w:val="en-US"/>
              </w:rPr>
              <w:t>l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ing approach</w:t>
            </w:r>
          </w:p>
        </w:tc>
        <w:tc>
          <w:tcPr>
            <w:tcW w:w="709" w:type="dxa"/>
          </w:tcPr>
          <w:p w14:paraId="54CCD70E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551" w:type="dxa"/>
          </w:tcPr>
          <w:p w14:paraId="51630D66" w14:textId="236B9F06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mmunity &amp; homecare</w:t>
            </w:r>
          </w:p>
        </w:tc>
        <w:tc>
          <w:tcPr>
            <w:tcW w:w="1276" w:type="dxa"/>
          </w:tcPr>
          <w:p w14:paraId="4F3E77CF" w14:textId="098724C1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Thailand </w:t>
            </w:r>
          </w:p>
        </w:tc>
      </w:tr>
      <w:bookmarkEnd w:id="3"/>
      <w:tr w:rsidR="00BD2A67" w:rsidRPr="00C11810" w14:paraId="7517C2CC" w14:textId="77777777" w:rsidTr="00AC03AF">
        <w:tc>
          <w:tcPr>
            <w:tcW w:w="2268" w:type="dxa"/>
          </w:tcPr>
          <w:p w14:paraId="4EB79C04" w14:textId="748B6D82" w:rsidR="005A2123" w:rsidRPr="00294309" w:rsidRDefault="00B2751E" w:rsidP="00E1162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34faf411-d4da-4f01-b8d7-fd0ebab85229"/>
                <w:id w:val="-218287372"/>
                <w:placeholder>
                  <w:docPart w:val="AE444ED6055248888CD0E2E7C2687510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3NjE0MmEyLWI0MGUtNDJkMi1hZDhkLWMzZjMxMTdkZTRlYiIsIlJhbmdlTGVuZ3RoIjozNSwiUmVmZXJlbmNlSWQiOiI0ZjdmZGYxNy1lMzFhLTQ4MTItODNlMi0xNTdlYTcxOWRlMD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</w:instrText>
                </w:r>
                <w:r w:rsidR="007F0282">
                  <w:rPr>
                    <w:color w:val="000000" w:themeColor="text1"/>
                    <w:sz w:val="20"/>
                    <w:szCs w:val="20"/>
                  </w:rPr>
                  <w:instrText>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d3d3LnJlZGktYncuZGUvZGIvZWJzY28ucGhwL3NlYXJjaC5lYnNjb2hvc3QuY29tL2xvZ2luLmFzcHglM2ZkaXJlY3QlM2R0cnVlJTI2ZGIlM2RjaW4yMCUyNkFOJTNkMTQ5OTUxNjgzJTI2c2l0ZSUzZGVob3N0LWxpdmUiLCJVcmlTdHJpbmciOiJodHRwOi8vd3d3LnJlZGktYncuZGUvZGIvZWJzY28ucGhwL3NlYXJjaC5lYnNjb2hvc3QuY29tL2xvZ2luLmFzcHglM2ZkaXJlY3QlM2R0cnVlJTI2ZGIlM2RjaW4yMCUyNkFOJTNkMTQ5OTUxNjgzJTI2c2l0ZSUzZGVob3N0LWxpdm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pYW5jYSIsIkNyZWF0ZWRPbiI6IjIwMjQtMDEtMDlUMTc6Mjg6NTIiLCJNb2RpZmllZEJ5IjoiX0JpYW5jYSIsIklkIjoiMWVkZTQ2ZmMtZGNhMi00ZmE3LWI1ZGItNGZjOWIxZjc5ZTkxIiwiTW9kaWZpZWRPbiI6IjIwMjQtMDEtMDlUMTc6Mjg6NTI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zMjMzL1NIVEkyMTAwMTMiLCJVcmlTdHJpbmciOiJodHRwczovL2RvaS5vcmcvMTAuMzIzMy9TSFRJMjEwMD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Pinero de Planza, M.A. et al., 2021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74E913FA" w14:textId="64D4109F" w:rsidR="005A2123" w:rsidRPr="00294309" w:rsidRDefault="003349AE" w:rsidP="0000717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Illustrating the health exclusion and </w:t>
            </w:r>
            <w:r w:rsidR="00E36C86" w:rsidRPr="00294309">
              <w:rPr>
                <w:color w:val="000000" w:themeColor="text1"/>
                <w:sz w:val="20"/>
                <w:szCs w:val="20"/>
                <w:lang w:val="en-US"/>
              </w:rPr>
              <w:t>marginalization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of frail, homebound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and bedridden persons.</w:t>
            </w:r>
          </w:p>
        </w:tc>
        <w:tc>
          <w:tcPr>
            <w:tcW w:w="2268" w:type="dxa"/>
          </w:tcPr>
          <w:p w14:paraId="2CB04573" w14:textId="10B679D5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nsumer Research</w:t>
            </w:r>
          </w:p>
        </w:tc>
        <w:tc>
          <w:tcPr>
            <w:tcW w:w="709" w:type="dxa"/>
          </w:tcPr>
          <w:p w14:paraId="01650859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164</w:t>
            </w:r>
          </w:p>
        </w:tc>
        <w:tc>
          <w:tcPr>
            <w:tcW w:w="2551" w:type="dxa"/>
          </w:tcPr>
          <w:p w14:paraId="1BFE0152" w14:textId="5CFF390A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mmunity &amp; homecare</w:t>
            </w:r>
          </w:p>
        </w:tc>
        <w:tc>
          <w:tcPr>
            <w:tcW w:w="1276" w:type="dxa"/>
          </w:tcPr>
          <w:p w14:paraId="6B1DE645" w14:textId="75151B14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Australia </w:t>
            </w:r>
          </w:p>
        </w:tc>
      </w:tr>
      <w:tr w:rsidR="00BD2A67" w:rsidRPr="00C11810" w14:paraId="4C821A35" w14:textId="77777777" w:rsidTr="00AC03AF">
        <w:tc>
          <w:tcPr>
            <w:tcW w:w="2268" w:type="dxa"/>
          </w:tcPr>
          <w:p w14:paraId="384F3FAB" w14:textId="528BCAF9" w:rsidR="005A2123" w:rsidRPr="00294309" w:rsidRDefault="00B2751E" w:rsidP="00E1162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f4367532-67a7-4c0b-865f-b08236e5250b"/>
                <w:id w:val="-605879122"/>
                <w:placeholder>
                  <w:docPart w:val="36F2716CE80A44DD8C787BE9CC04C104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NjIzYTI5LTlkY2YtNDBhMy04MGNkLWRiY2FiN2I0ODJlNiIsIlJhbmdlTGVuZ3RoIjoyNCwiUmVmZXJlbmNlSWQiOiJjOWRjMzIyMy1jY2JiLTRmNTUtOTE0NS0yOGVlYWFjMjIwOWI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NDYvai4xNTMyLTU0MTUuMjAwMi41MDI2Mi54IiwiVXJpU3RyaW5nIjoiaHR0cHM6Ly9kb2kub3JnLzEwLjEwNDYvai4xNTMyLTU0MTUuMjAwMi41MDI2Mi5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Tsuchihashi et al., 2002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534A4C66" w14:textId="2A01078F" w:rsidR="005A2123" w:rsidRPr="00294309" w:rsidRDefault="003349AE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Investigating the influence of ambulation on circadian blood pressure variation reproducibility among older bedridden nursing</w:t>
            </w:r>
            <w:r w:rsidR="001F06C8"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 residents.</w:t>
            </w:r>
          </w:p>
        </w:tc>
        <w:tc>
          <w:tcPr>
            <w:tcW w:w="2268" w:type="dxa"/>
          </w:tcPr>
          <w:p w14:paraId="6461D79E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709" w:type="dxa"/>
          </w:tcPr>
          <w:p w14:paraId="1899BE30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2551" w:type="dxa"/>
          </w:tcPr>
          <w:p w14:paraId="5D21FF98" w14:textId="5CBB5D75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276" w:type="dxa"/>
          </w:tcPr>
          <w:p w14:paraId="3A64EA6D" w14:textId="5F81E956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Japan</w:t>
            </w:r>
          </w:p>
        </w:tc>
      </w:tr>
      <w:tr w:rsidR="00BD2A67" w:rsidRPr="00C11810" w14:paraId="6D430084" w14:textId="77777777" w:rsidTr="00AC03AF">
        <w:tc>
          <w:tcPr>
            <w:tcW w:w="2268" w:type="dxa"/>
          </w:tcPr>
          <w:p w14:paraId="1538B499" w14:textId="319065ED" w:rsidR="005A2123" w:rsidRPr="00294309" w:rsidRDefault="00B2751E" w:rsidP="00E1162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5d730d05-43c5-4dff-a1a9-425a62fee55f"/>
                <w:id w:val="-1800297504"/>
                <w:placeholder>
                  <w:docPart w:val="B67363655509457B9506D280F77AC272"/>
                </w:placeholder>
              </w:sdtPr>
              <w:sdtEndPr/>
              <w:sdtContent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4MDkyNGY4LTE4MGMtNDFhMC1iZWRiLWY3YzVlNGE3Y2Q3NiIsIlJhbmdlTGVuZ3RoIjoxOCwiUmVmZXJlbmNlSWQiOiJjNmZlYjJkYi00OWUwLTRjM2MtODEzMC03MjhlZGM5MzM2ZjA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</w:instrText>
                </w:r>
                <w:r w:rsidR="00E65D2F">
                  <w:rPr>
                    <w:color w:val="000000" w:themeColor="text1"/>
                    <w:sz w:val="20"/>
                    <w:szCs w:val="20"/>
                  </w:rPr>
                  <w:instrText>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xMS9qLjE3NDEtMjM1OC4xOTk5LjAwMDY5LngiLCJVcmlTdHJpbmciOiJodHRwczovL2RvaS5vcmcvMTAuMTExMS9qLjE3NDEtMjM1OC4xOTk5LjAwMDY5Ln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}</w:instrTex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Walsh et al., 1999</w:t>
                </w:r>
                <w:r w:rsidR="005A2123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3B7509C7" w14:textId="5BD0F3D4" w:rsidR="005A2123" w:rsidRPr="00294309" w:rsidRDefault="003349AE" w:rsidP="0000717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Discussing common causes and complications of immobility</w:t>
            </w:r>
            <w:r w:rsidR="00FD0C49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medical management strategies for older patients, and the challenges that immobile patients may pose to dental practitioners.</w:t>
            </w:r>
          </w:p>
        </w:tc>
        <w:tc>
          <w:tcPr>
            <w:tcW w:w="2268" w:type="dxa"/>
          </w:tcPr>
          <w:p w14:paraId="1404F9FA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Overview-continuing education</w:t>
            </w:r>
          </w:p>
        </w:tc>
        <w:tc>
          <w:tcPr>
            <w:tcW w:w="709" w:type="dxa"/>
          </w:tcPr>
          <w:p w14:paraId="1DF6A7C4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1A8EC9AC" w14:textId="77777777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276" w:type="dxa"/>
          </w:tcPr>
          <w:p w14:paraId="68C51EFF" w14:textId="7855D39F" w:rsidR="005A2123" w:rsidRPr="00294309" w:rsidRDefault="005A2123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K</w:t>
            </w:r>
          </w:p>
        </w:tc>
      </w:tr>
    </w:tbl>
    <w:p w14:paraId="500FCA5C" w14:textId="6E0AB872" w:rsidR="001C3A1A" w:rsidRPr="00C11810" w:rsidRDefault="00845E70" w:rsidP="00845E70">
      <w:pPr>
        <w:pStyle w:val="Beschriftung"/>
        <w:rPr>
          <w:lang w:val="en-US"/>
        </w:rPr>
      </w:pPr>
      <w:r w:rsidRPr="00C11810">
        <w:rPr>
          <w:lang w:val="en-US"/>
        </w:rPr>
        <w:t xml:space="preserve">Table </w:t>
      </w:r>
      <w:r>
        <w:fldChar w:fldCharType="begin"/>
      </w:r>
      <w:r w:rsidRPr="00C11810">
        <w:rPr>
          <w:lang w:val="en-US"/>
        </w:rPr>
        <w:instrText xml:space="preserve"> SEQ Table \* ARABIC </w:instrText>
      </w:r>
      <w:r>
        <w:fldChar w:fldCharType="separate"/>
      </w:r>
      <w:r w:rsidRPr="00C11810">
        <w:rPr>
          <w:noProof/>
          <w:lang w:val="en-US"/>
        </w:rPr>
        <w:t>2</w:t>
      </w:r>
      <w:r>
        <w:rPr>
          <w:noProof/>
        </w:rPr>
        <w:fldChar w:fldCharType="end"/>
      </w:r>
      <w:r w:rsidRPr="00C11810">
        <w:rPr>
          <w:lang w:val="en-US"/>
        </w:rPr>
        <w:t xml:space="preserve"> Category - Care of </w:t>
      </w:r>
      <w:r w:rsidR="003F6A61" w:rsidRPr="00C11810">
        <w:rPr>
          <w:lang w:val="en-US"/>
        </w:rPr>
        <w:t>B</w:t>
      </w:r>
      <w:r w:rsidRPr="00C11810">
        <w:rPr>
          <w:lang w:val="en-US"/>
        </w:rPr>
        <w:t xml:space="preserve">edridden </w:t>
      </w:r>
      <w:r w:rsidR="003F6A61" w:rsidRPr="00C11810">
        <w:rPr>
          <w:lang w:val="en-US"/>
        </w:rPr>
        <w:t>P</w:t>
      </w:r>
      <w:r w:rsidRPr="00C11810">
        <w:rPr>
          <w:lang w:val="en-US"/>
        </w:rPr>
        <w:t>erson</w:t>
      </w:r>
    </w:p>
    <w:p w14:paraId="70FDD5D2" w14:textId="77777777" w:rsidR="00CB3FDE" w:rsidRPr="00C11810" w:rsidRDefault="00CB3FDE" w:rsidP="00CB3FDE">
      <w:pPr>
        <w:spacing w:after="0"/>
        <w:rPr>
          <w:sz w:val="16"/>
          <w:szCs w:val="16"/>
          <w:lang w:val="en-US"/>
        </w:rPr>
      </w:pPr>
    </w:p>
    <w:tbl>
      <w:tblPr>
        <w:tblStyle w:val="Tabellenraster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6379"/>
        <w:gridCol w:w="2268"/>
        <w:gridCol w:w="709"/>
        <w:gridCol w:w="2268"/>
        <w:gridCol w:w="1559"/>
      </w:tblGrid>
      <w:tr w:rsidR="00C35A38" w:rsidRPr="00C11810" w14:paraId="4ADA4E8B" w14:textId="77777777" w:rsidTr="008E4E23">
        <w:tc>
          <w:tcPr>
            <w:tcW w:w="15593" w:type="dxa"/>
            <w:gridSpan w:val="6"/>
          </w:tcPr>
          <w:p w14:paraId="428E81C5" w14:textId="2BEABFB6" w:rsidR="006B36A2" w:rsidRPr="00294309" w:rsidRDefault="00845E70" w:rsidP="006B36A2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ategory </w:t>
            </w:r>
            <w:r w:rsidR="00C1181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11810">
              <w:rPr>
                <w:b/>
                <w:bCs/>
                <w:sz w:val="24"/>
                <w:szCs w:val="24"/>
                <w:lang w:val="en-US"/>
              </w:rPr>
              <w:t>“</w:t>
            </w:r>
            <w:bookmarkStart w:id="4" w:name="_Hlk165838144"/>
            <w:bookmarkStart w:id="5" w:name="_Hlk165836214"/>
            <w:r w:rsidR="00C35A38" w:rsidRPr="00294309">
              <w:rPr>
                <w:b/>
                <w:bCs/>
                <w:sz w:val="24"/>
                <w:szCs w:val="24"/>
                <w:lang w:val="en-US"/>
              </w:rPr>
              <w:t xml:space="preserve">Adverse </w:t>
            </w:r>
            <w:r w:rsidR="003F6A61">
              <w:rPr>
                <w:b/>
                <w:bCs/>
                <w:sz w:val="24"/>
                <w:szCs w:val="24"/>
                <w:lang w:val="en-US"/>
              </w:rPr>
              <w:t>O</w:t>
            </w:r>
            <w:r w:rsidR="00C35A38" w:rsidRPr="00294309">
              <w:rPr>
                <w:b/>
                <w:bCs/>
                <w:sz w:val="24"/>
                <w:szCs w:val="24"/>
                <w:lang w:val="en-US"/>
              </w:rPr>
              <w:t xml:space="preserve">utcomes &amp; </w:t>
            </w:r>
            <w:r w:rsidR="003F6A61">
              <w:rPr>
                <w:b/>
                <w:bCs/>
                <w:sz w:val="24"/>
                <w:szCs w:val="24"/>
                <w:lang w:val="en-US"/>
              </w:rPr>
              <w:t>C</w:t>
            </w:r>
            <w:r w:rsidR="00C35A38" w:rsidRPr="00294309">
              <w:rPr>
                <w:b/>
                <w:bCs/>
                <w:sz w:val="24"/>
                <w:szCs w:val="24"/>
                <w:lang w:val="en-US"/>
              </w:rPr>
              <w:t xml:space="preserve">onsequences of </w:t>
            </w:r>
            <w:proofErr w:type="spellStart"/>
            <w:r w:rsidR="003F6A61">
              <w:rPr>
                <w:b/>
                <w:bCs/>
                <w:sz w:val="24"/>
                <w:szCs w:val="24"/>
                <w:lang w:val="en-US"/>
              </w:rPr>
              <w:t>B</w:t>
            </w:r>
            <w:r w:rsidR="00C35A38" w:rsidRPr="00294309">
              <w:rPr>
                <w:b/>
                <w:bCs/>
                <w:sz w:val="24"/>
                <w:szCs w:val="24"/>
                <w:lang w:val="en-US"/>
              </w:rPr>
              <w:t>edriddenness</w:t>
            </w:r>
            <w:proofErr w:type="spellEnd"/>
            <w:r w:rsidR="00C35A38" w:rsidRPr="00294309">
              <w:rPr>
                <w:b/>
                <w:bCs/>
                <w:sz w:val="24"/>
                <w:szCs w:val="24"/>
                <w:lang w:val="en-US"/>
              </w:rPr>
              <w:t xml:space="preserve"> and </w:t>
            </w:r>
            <w:r w:rsidR="003F6A61">
              <w:rPr>
                <w:b/>
                <w:bCs/>
                <w:sz w:val="24"/>
                <w:szCs w:val="24"/>
                <w:lang w:val="en-US"/>
              </w:rPr>
              <w:t>T</w:t>
            </w:r>
            <w:r w:rsidR="00C35A38" w:rsidRPr="00294309">
              <w:rPr>
                <w:b/>
                <w:bCs/>
                <w:sz w:val="24"/>
                <w:szCs w:val="24"/>
                <w:lang w:val="en-US"/>
              </w:rPr>
              <w:t xml:space="preserve">heir </w:t>
            </w:r>
            <w:r w:rsidR="0073454E">
              <w:rPr>
                <w:b/>
                <w:bCs/>
                <w:sz w:val="24"/>
                <w:szCs w:val="24"/>
                <w:lang w:val="en-US"/>
              </w:rPr>
              <w:t>T</w:t>
            </w:r>
            <w:r w:rsidR="00C35A38" w:rsidRPr="00294309">
              <w:rPr>
                <w:b/>
                <w:bCs/>
                <w:sz w:val="24"/>
                <w:szCs w:val="24"/>
                <w:lang w:val="en-US"/>
              </w:rPr>
              <w:t>reatment</w:t>
            </w:r>
            <w:bookmarkEnd w:id="4"/>
            <w:r w:rsidR="003F6A61">
              <w:rPr>
                <w:b/>
                <w:bCs/>
                <w:sz w:val="24"/>
                <w:szCs w:val="24"/>
                <w:lang w:val="en-US"/>
              </w:rPr>
              <w:t xml:space="preserve"> and Prevention</w:t>
            </w:r>
            <w:r w:rsidR="00C11810">
              <w:rPr>
                <w:b/>
                <w:bCs/>
                <w:sz w:val="24"/>
                <w:szCs w:val="24"/>
                <w:lang w:val="en-US"/>
              </w:rPr>
              <w:t>”</w:t>
            </w:r>
            <w:bookmarkEnd w:id="5"/>
            <w:r w:rsidR="006842D3" w:rsidRPr="00294309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E1162B" w:rsidRPr="00294309">
              <w:rPr>
                <w:b/>
                <w:bCs/>
                <w:sz w:val="24"/>
                <w:szCs w:val="24"/>
                <w:lang w:val="en-US"/>
              </w:rPr>
              <w:t>(9)</w:t>
            </w:r>
          </w:p>
          <w:p w14:paraId="3E332334" w14:textId="13085AC2" w:rsidR="006B36A2" w:rsidRPr="00294309" w:rsidRDefault="006B36A2" w:rsidP="006B36A2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2A3990" w:rsidRPr="00C11810" w14:paraId="185FF910" w14:textId="77777777" w:rsidTr="00210D23">
        <w:tc>
          <w:tcPr>
            <w:tcW w:w="2410" w:type="dxa"/>
          </w:tcPr>
          <w:p w14:paraId="70926DD4" w14:textId="77777777" w:rsidR="002A3990" w:rsidRPr="00294309" w:rsidRDefault="002A3990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 xml:space="preserve">Author </w:t>
            </w:r>
          </w:p>
        </w:tc>
        <w:tc>
          <w:tcPr>
            <w:tcW w:w="6379" w:type="dxa"/>
          </w:tcPr>
          <w:p w14:paraId="3C8C4D36" w14:textId="77777777" w:rsidR="002A3990" w:rsidRPr="00294309" w:rsidRDefault="002A3990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>Objective</w:t>
            </w:r>
          </w:p>
        </w:tc>
        <w:tc>
          <w:tcPr>
            <w:tcW w:w="2268" w:type="dxa"/>
          </w:tcPr>
          <w:p w14:paraId="6D7AD95F" w14:textId="0DB214D5" w:rsidR="002A3990" w:rsidRPr="00294309" w:rsidRDefault="002A3990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>Study</w:t>
            </w:r>
            <w:r w:rsidR="00C11810">
              <w:rPr>
                <w:b/>
                <w:bCs/>
                <w:lang w:val="en-US"/>
              </w:rPr>
              <w:t xml:space="preserve"> D</w:t>
            </w:r>
            <w:r w:rsidRPr="00294309">
              <w:rPr>
                <w:b/>
                <w:bCs/>
                <w:lang w:val="en-US"/>
              </w:rPr>
              <w:t>esign</w:t>
            </w:r>
          </w:p>
        </w:tc>
        <w:tc>
          <w:tcPr>
            <w:tcW w:w="709" w:type="dxa"/>
          </w:tcPr>
          <w:p w14:paraId="1CF1F9AA" w14:textId="77777777" w:rsidR="002A3990" w:rsidRPr="00294309" w:rsidRDefault="002A3990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>n</w:t>
            </w:r>
          </w:p>
        </w:tc>
        <w:tc>
          <w:tcPr>
            <w:tcW w:w="2268" w:type="dxa"/>
          </w:tcPr>
          <w:p w14:paraId="0A03B4D2" w14:textId="77777777" w:rsidR="002A3990" w:rsidRPr="00294309" w:rsidRDefault="002A3990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>Setting</w:t>
            </w:r>
          </w:p>
        </w:tc>
        <w:tc>
          <w:tcPr>
            <w:tcW w:w="1559" w:type="dxa"/>
          </w:tcPr>
          <w:p w14:paraId="6EA6F1E3" w14:textId="77777777" w:rsidR="002A3990" w:rsidRPr="00294309" w:rsidRDefault="002A3990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>Country</w:t>
            </w:r>
          </w:p>
          <w:p w14:paraId="6C6FCEDE" w14:textId="16484C61" w:rsidR="002A3990" w:rsidRPr="00294309" w:rsidRDefault="002A3990" w:rsidP="00007174">
            <w:pPr>
              <w:rPr>
                <w:b/>
                <w:bCs/>
                <w:lang w:val="en-US"/>
              </w:rPr>
            </w:pPr>
            <w:r w:rsidRPr="00294309">
              <w:rPr>
                <w:b/>
                <w:bCs/>
                <w:lang w:val="en-US"/>
              </w:rPr>
              <w:t xml:space="preserve"> </w:t>
            </w:r>
          </w:p>
        </w:tc>
      </w:tr>
      <w:tr w:rsidR="0086202A" w:rsidRPr="00C11810" w14:paraId="6F2751B7" w14:textId="77777777" w:rsidTr="00210D23">
        <w:tc>
          <w:tcPr>
            <w:tcW w:w="2410" w:type="dxa"/>
          </w:tcPr>
          <w:p w14:paraId="34821981" w14:textId="5E4CC0AB" w:rsidR="0086202A" w:rsidRPr="00294309" w:rsidRDefault="00B2751E" w:rsidP="00294309">
            <w:pPr>
              <w:pStyle w:val="CitaviBibliographySubheading8"/>
              <w:numPr>
                <w:ilvl w:val="0"/>
                <w:numId w:val="0"/>
              </w:numPr>
              <w:rPr>
                <w:rFonts w:asciiTheme="minorHAnsi" w:hAnsiTheme="minorHAnsi" w:cstheme="minorHAnsi"/>
                <w:i w:val="0"/>
                <w:iCs w:val="0"/>
                <w:color w:val="000000" w:themeColor="text1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i w:val="0"/>
                  <w:iCs w:val="0"/>
                  <w:color w:val="000000" w:themeColor="text1"/>
                </w:rPr>
                <w:alias w:val="To edit, see citavi.com/edit"/>
                <w:tag w:val="CitaviPlaceholder#5c7596a5-3dd2-4f58-b8f3-7867f1e3d19a"/>
                <w:id w:val="-1596629438"/>
                <w:placeholder>
                  <w:docPart w:val="0644B2686F0C46C5B43E330D343C91E1"/>
                </w:placeholder>
              </w:sdtPr>
              <w:sdtEndPr/>
              <w:sdtContent>
                <w:r w:rsidR="0086202A" w:rsidRPr="00A20BB1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begin"/>
                </w:r>
                <w:r w:rsidR="00E65D2F"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ZGQxMzJlLWFiYWYtNDc3OC04YWViLTRkOTNjMmU2NGM3NSIsIlJhbmdlTGVuZ3RoIjoxNywiUmVmZXJlbmNlSWQiOiJkZGYxZWFhMy05NmNmLTQzYmQtYmM0ZS01ZmUyNzQwMmFjMD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Gb3giLCJNaWRkbGVOYW1lIjoiVC4iLCJQcm90ZWN0ZWQiOmZhbHNlLCJTZXgiOjAsIkNyZWF0ZWRCeSI6Il9CaWFuY2EiLCJDcmVhdGVkT24iOiIyMDI0LTAyLTE0VDAwOjI0OjEyIiwiTW9kaWZpZWRCeSI6Il9CaWFuY2EiLCJJZCI6IjdhYTRmZmUyLWRiN2MtNDRiOC05YjJjLWFkMzMyZWE5YTdhNiIsIk1vZGlmaWVkT24iOiIyMDI0LTAyLTE0VDAwOjI0OjEyIiwiUHJvamVjdCI6eyIkaWQiOiI1IiwiJHR5cGUiOiJTd2lzc0FjYWRlbWljLkNpdGF2aS5Qcm9qZWN0LCBTd2lzc0FjYWRlbWljLkN</w:instrText>
                </w:r>
                <w:r w:rsidR="00E65D2F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instrText>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xNzcvMTA1NDc3MzgxMDM2NTk1NyIsIlVyaVN0cmluZyI6Imh0dHBzOi8vZG9pLm9yZy8xMC4xMTc3LzEwNTQ3NzM4MTAzNjU5NT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</w:instrText>
                </w:r>
                <w:r w:rsidR="00E65D2F"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instrText>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}</w:instrText>
                </w:r>
                <w:r w:rsidR="0086202A" w:rsidRPr="00A20BB1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separate"/>
                </w:r>
                <w:r w:rsidR="00EE2B0F"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t>Fox et al., 2010a</w:t>
                </w:r>
                <w:r w:rsidR="0086202A" w:rsidRPr="00A20BB1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end"/>
                </w:r>
              </w:sdtContent>
            </w:sdt>
          </w:p>
        </w:tc>
        <w:tc>
          <w:tcPr>
            <w:tcW w:w="6379" w:type="dxa"/>
          </w:tcPr>
          <w:p w14:paraId="7E192F18" w14:textId="0E4ED7B1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Investigating perceived insomnia and daytime sleepiness in adults with varying bed days</w:t>
            </w:r>
            <w:r w:rsidR="00A20BB1" w:rsidRPr="00294309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2730A5A1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709" w:type="dxa"/>
          </w:tcPr>
          <w:p w14:paraId="104ED959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2268" w:type="dxa"/>
          </w:tcPr>
          <w:p w14:paraId="3BF4E63A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re facilities for chronic disease management</w:t>
            </w:r>
          </w:p>
        </w:tc>
        <w:tc>
          <w:tcPr>
            <w:tcW w:w="1559" w:type="dxa"/>
          </w:tcPr>
          <w:p w14:paraId="1E424394" w14:textId="745F1182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nada</w:t>
            </w:r>
          </w:p>
        </w:tc>
      </w:tr>
      <w:tr w:rsidR="0086202A" w:rsidRPr="00C11810" w14:paraId="641D3348" w14:textId="77777777" w:rsidTr="00210D23">
        <w:tc>
          <w:tcPr>
            <w:tcW w:w="2410" w:type="dxa"/>
          </w:tcPr>
          <w:p w14:paraId="46166573" w14:textId="047024C6" w:rsidR="0086202A" w:rsidRPr="00294309" w:rsidRDefault="00B2751E" w:rsidP="0029430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1c4f68b8-03ad-4f4d-b0a1-87def0347b55"/>
                <w:id w:val="759099113"/>
                <w:placeholder>
                  <w:docPart w:val="CD0B901954D84C509F848263ED62EBB1"/>
                </w:placeholder>
              </w:sdtPr>
              <w:sdtEndPr/>
              <w:sdtContent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Yzc5YjhlLWY0MTMtNDhjMi1iM2I5LWJjYzZhOTQ4Zjk1MyIsIlJhbmdlTGVuZ3RoIjoxNywiUmVmZXJlbmNlSWQiOiI2Yjc1NjBkNi02OTQwLTQzNWYtYTQ1Yy05YTliOTY4ZDk5Zjk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</w:rPr>
                  <w:instrText>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xMS9qLjE3NTItOTgyNC4yMDEwLjAxMDU4LngiLCJVcmlTdHJpbmciOiJodHRwczovL2RvaS5vcmcvMTAuMTExMS9qLjE3NTItOTgyNC4yMDEwLjAxMDU4Ln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YW5jYSIsIkNyZWF0ZWRPbiI6IjIwMjQtMDEtMDlUMTc6Mjg6NTIiLCJNb2RpZmllZEJ5IjoiX0JpYW5jYSIsIklkIjoiMTUzMjMzY2ItZjAzNS00ZTgxLWE2NmEtMzk3NDllMmY3YzM3IiwiTW9kaWZpZWRPbiI6IjIwMjQtMDEtMDlUMTc6Mjg6NTI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JodHRwOi8vd3d3LnJlZGktYncuZGUvZGIvZWJzY28ucGhwL3NlYXJjaC5lYnNjb2hvc3QuY29tL2xvZ2luLmFzcHglM2ZkaXJlY3QlM2R0cnVlJTI2ZGIlM2RjaW4yMCUyNkFOJTNkMTA1MTA3Nzc0JTI2c2l0ZSUzZGVob3N0LWxpdmUiLCJVcmlTdHJpbmciOiJodHRwOi8vd3d3LnJlZGktYncuZGUvZGIvZWJzY28ucGhwL3NlYXJjaC5lYnNjb2hvc3QuY29tL2xvZ2luLmFzcHglM2ZkaXJlY3QlM2R0cnVlJTI2ZGIlM2RjaW4yMCUyNkFOJTNkMTA1MTA3Nzc0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}</w:instrTex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Fox et al., 2010b</w: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  <w:r w:rsidR="0086202A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79" w:type="dxa"/>
          </w:tcPr>
          <w:p w14:paraId="643ED8D2" w14:textId="66001489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Examining orthostatic intolerance and bed rest in </w:t>
            </w:r>
            <w:r w:rsidR="000F641F" w:rsidRPr="00294309">
              <w:rPr>
                <w:color w:val="000000" w:themeColor="text1"/>
                <w:sz w:val="20"/>
                <w:szCs w:val="20"/>
                <w:lang w:val="en-US"/>
              </w:rPr>
              <w:t>older adult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s who are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long-term care residents</w:t>
            </w:r>
            <w:r w:rsidR="00A20BB1" w:rsidRPr="00294309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5A10EDA5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709" w:type="dxa"/>
          </w:tcPr>
          <w:p w14:paraId="5679A85C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</w:tcPr>
          <w:p w14:paraId="143CADF6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559" w:type="dxa"/>
          </w:tcPr>
          <w:p w14:paraId="1BCB5F8C" w14:textId="052A0F05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nada</w:t>
            </w:r>
          </w:p>
        </w:tc>
      </w:tr>
      <w:tr w:rsidR="0086202A" w:rsidRPr="00C11810" w14:paraId="55F6F3AE" w14:textId="77777777" w:rsidTr="00210D23">
        <w:tc>
          <w:tcPr>
            <w:tcW w:w="2410" w:type="dxa"/>
          </w:tcPr>
          <w:p w14:paraId="7273374F" w14:textId="001B2590" w:rsidR="0086202A" w:rsidRPr="00294309" w:rsidRDefault="00B2751E" w:rsidP="0029430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93a0d7a5-13db-4d12-ba80-f995fe2fd4eb"/>
                <w:id w:val="-1354876445"/>
                <w:placeholder>
                  <w:docPart w:val="3276671C36714C9CAAEACAD65683B773"/>
                </w:placeholder>
              </w:sdtPr>
              <w:sdtEndPr/>
              <w:sdtContent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NjAxYjc1LTEyNjEtNDExMi04NTYwLTEzNjM4MWFmMzE3ZiIsIlJhbmdlTGVuZ3RoIjoxNywiUmVmZXJlbmNlSWQiOiJmNGQ3ZThlMi01NGQ0LTQxYjktOTY2My0wNmU2NTQ0Nzk5OG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</w:rPr>
                  <w:instrText>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xNjAvVEgwMy0wNy0wNDgxIiwiVXJpU3RyaW5nIjoiaHR0cHM6Ly9kb2kub3JnLzEwLjExNjAvVEgwMy0wNy0wNDg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}</w:instrTex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Gatt et al., 2004</w: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379" w:type="dxa"/>
          </w:tcPr>
          <w:p w14:paraId="491DCE74" w14:textId="7B069A26" w:rsidR="000F641F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Assessing whether </w:t>
            </w:r>
            <w:r w:rsidR="000F641F" w:rsidRPr="00294309">
              <w:rPr>
                <w:color w:val="000000" w:themeColor="text1"/>
                <w:sz w:val="20"/>
                <w:szCs w:val="20"/>
                <w:lang w:val="en-US"/>
              </w:rPr>
              <w:t>extended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immobilization (i.e.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over three months) </w:t>
            </w:r>
            <w:r w:rsidR="000F641F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increases the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risk for clinically apparent venous thromboembolic events.</w:t>
            </w:r>
          </w:p>
        </w:tc>
        <w:tc>
          <w:tcPr>
            <w:tcW w:w="2268" w:type="dxa"/>
          </w:tcPr>
          <w:p w14:paraId="1786229E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709" w:type="dxa"/>
          </w:tcPr>
          <w:p w14:paraId="0FEABF26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471</w:t>
            </w:r>
          </w:p>
        </w:tc>
        <w:tc>
          <w:tcPr>
            <w:tcW w:w="2268" w:type="dxa"/>
          </w:tcPr>
          <w:p w14:paraId="3BB3CDAD" w14:textId="303A3D59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559" w:type="dxa"/>
          </w:tcPr>
          <w:p w14:paraId="4A5FBD88" w14:textId="1D714FBB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Israel</w:t>
            </w:r>
          </w:p>
        </w:tc>
      </w:tr>
      <w:tr w:rsidR="0086202A" w:rsidRPr="00C11810" w14:paraId="76639DEA" w14:textId="77777777" w:rsidTr="00210D23">
        <w:tc>
          <w:tcPr>
            <w:tcW w:w="2410" w:type="dxa"/>
          </w:tcPr>
          <w:p w14:paraId="4BA96B38" w14:textId="6C784678" w:rsidR="0086202A" w:rsidRPr="00294309" w:rsidRDefault="00B2751E" w:rsidP="0029430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69c4e6eb-b67c-46a4-9f33-2461a635cf70"/>
                <w:id w:val="-996348832"/>
                <w:placeholder>
                  <w:docPart w:val="4408C31249E249EE95C928705BC5317A"/>
                </w:placeholder>
              </w:sdtPr>
              <w:sdtEndPr/>
              <w:sdtContent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YWNkNTE3LWMxMTMtNDc1Yy05YmQxLWQwYzIxYjM3MGNkNSIsIlJhbmdlTGVuZ3RoIjoxMywiUmVmZXJlbmNlSWQiOiJlNmZiNTA2Mi05YmRiLTQxOGYtYmM5ZC1hNzYxZDQ4ZjI5Y2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</w:rPr>
                  <w:instrText>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A6Ly93d3cucmVkaS1idy5kZS9kYi9lYnNjby5waHAvc2VhcmNoLmVic2NvaG9zdC5jb20vbG9naW4uYXNweCUzZmRpcmVjdCUzZHRydWUlMjZkYiUzZGNpbjIwJTI2QU4lM2QxMDQ2NDk4NzMlMjZzaXRlJTNkZWhvc3QtbGl2ZSIsIlVyaVN0cmluZyI6Imh0dHA6Ly93d3cucmVkaS1idy5kZS9kYi9lYnNjby5waHAvc2VhcmNoLmVic2NvaG9zdC5jb20vbG9naW4uYXNweCUzZmRpcmVjdCUzZHRydWUlMjZkYiUzZGNpbjIwJTI2QU4lM2QxMDQ2NDk4NzMlMjZzaXRlJTNkZWhvc3QtbGl2Z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}</w:instrTex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Hampton, 2011</w: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379" w:type="dxa"/>
          </w:tcPr>
          <w:p w14:paraId="3D830EB9" w14:textId="7ED11CE8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actical advice for identifying, treating</w:t>
            </w:r>
            <w:r w:rsidR="008A52D4" w:rsidRPr="00294309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and preventing skin problems in the group of bedridden persons.</w:t>
            </w:r>
          </w:p>
        </w:tc>
        <w:tc>
          <w:tcPr>
            <w:tcW w:w="2268" w:type="dxa"/>
          </w:tcPr>
          <w:p w14:paraId="67D89EB4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Overview-continuing education</w:t>
            </w:r>
          </w:p>
        </w:tc>
        <w:tc>
          <w:tcPr>
            <w:tcW w:w="709" w:type="dxa"/>
          </w:tcPr>
          <w:p w14:paraId="7C4D54E0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3DBE0E62" w14:textId="455051D4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559" w:type="dxa"/>
          </w:tcPr>
          <w:p w14:paraId="4908EC72" w14:textId="54FAB762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K</w:t>
            </w:r>
          </w:p>
        </w:tc>
      </w:tr>
      <w:tr w:rsidR="0086202A" w:rsidRPr="00C11810" w14:paraId="6DDF375D" w14:textId="77777777" w:rsidTr="00210D23">
        <w:tc>
          <w:tcPr>
            <w:tcW w:w="2410" w:type="dxa"/>
          </w:tcPr>
          <w:p w14:paraId="003E8713" w14:textId="26283B37" w:rsidR="0086202A" w:rsidRPr="00294309" w:rsidRDefault="00B2751E" w:rsidP="0029430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c9d21a07-2926-4d80-aaf2-6c50451c8076"/>
                <w:id w:val="-883713766"/>
                <w:placeholder>
                  <w:docPart w:val="F8D917B4D6ED4DDCAB8B2A33736BFC7D"/>
                </w:placeholder>
              </w:sdtPr>
              <w:sdtEndPr/>
              <w:sdtContent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NmE1YzgwLTRhMGYtNDRhMy1iNTBjLWUwMDFiNDgyZGY3NyIsIlJhbmdlTGVuZ3RoIjoxOSwiUmVmZXJlbmNlSWQiOiJhMDc4YjAwNi1iOTY5LTRlN2MtYmY4Ni1jNDY3MWMxZGE1OG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</w:rPr>
                  <w:instrText>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DcvczAwNDIxLTAxMS0xOTUyLXgiLCJVcmlTdHJpbmciOiJodHRwczovL2RvaS5vcmcvMTAuMTAwNy9zMDA0MjEtMDExLTE5NTIte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}</w:instrTex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Ikezoe et al., 2012</w: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379" w:type="dxa"/>
          </w:tcPr>
          <w:p w14:paraId="79D093B4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Investigating the effects of age and inactivity due to being chronically bedridden on atrophy of trunk muscles.</w:t>
            </w:r>
          </w:p>
        </w:tc>
        <w:tc>
          <w:tcPr>
            <w:tcW w:w="2268" w:type="dxa"/>
          </w:tcPr>
          <w:p w14:paraId="51BF5C3F" w14:textId="190A13D1" w:rsidR="0086202A" w:rsidRPr="00294309" w:rsidRDefault="008A52D4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se–control study</w:t>
            </w:r>
          </w:p>
        </w:tc>
        <w:tc>
          <w:tcPr>
            <w:tcW w:w="709" w:type="dxa"/>
          </w:tcPr>
          <w:p w14:paraId="3542CEDB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  <w:r w:rsidRPr="00A20BB1">
              <w:rPr>
                <w:rStyle w:val="Funotenzeichen"/>
                <w:color w:val="000000" w:themeColor="text1"/>
                <w:sz w:val="20"/>
                <w:szCs w:val="20"/>
              </w:rPr>
              <w:footnoteReference w:id="2"/>
            </w:r>
          </w:p>
        </w:tc>
        <w:tc>
          <w:tcPr>
            <w:tcW w:w="2268" w:type="dxa"/>
          </w:tcPr>
          <w:p w14:paraId="5F066599" w14:textId="35600B55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home </w:t>
            </w:r>
            <w:r w:rsidR="008A52D4" w:rsidRPr="00294309">
              <w:rPr>
                <w:color w:val="000000" w:themeColor="text1"/>
                <w:sz w:val="20"/>
                <w:szCs w:val="20"/>
                <w:lang w:val="en-US"/>
              </w:rPr>
              <w:t>and l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ong-term-care facility</w:t>
            </w:r>
          </w:p>
        </w:tc>
        <w:tc>
          <w:tcPr>
            <w:tcW w:w="1559" w:type="dxa"/>
          </w:tcPr>
          <w:p w14:paraId="7886FE85" w14:textId="6DD675A1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Japan</w:t>
            </w:r>
          </w:p>
        </w:tc>
      </w:tr>
      <w:tr w:rsidR="0086202A" w:rsidRPr="00C11810" w14:paraId="484FD6DE" w14:textId="77777777" w:rsidTr="00210D23">
        <w:tc>
          <w:tcPr>
            <w:tcW w:w="2410" w:type="dxa"/>
          </w:tcPr>
          <w:p w14:paraId="1C723621" w14:textId="050BEAD9" w:rsidR="0086202A" w:rsidRPr="00294309" w:rsidRDefault="00B2751E" w:rsidP="0029430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38ef2123-8501-4d7b-bf0d-9a1ded2f0504"/>
                <w:id w:val="-441147630"/>
                <w:placeholder>
                  <w:docPart w:val="3918217BEE984B5B9FC382DEAA86710E"/>
                </w:placeholder>
              </w:sdtPr>
              <w:sdtEndPr/>
              <w:sdtContent>
                <w:sdt>
                  <w:sdtPr>
                    <w:alias w:val="To edit, see citavi.com/edit"/>
                    <w:tag w:val="CitaviPlaceholder#f653be1a-0cc2-4bc5-8b67-8fb825fbeccb"/>
                    <w:id w:val="637766374"/>
                    <w:placeholder>
                      <w:docPart w:val="E6B6174AFEE74B788292D091ECE0FCB1"/>
                    </w:placeholder>
                  </w:sdtPr>
                  <w:sdtEndPr/>
                  <w:sdtContent>
                    <w:r w:rsidR="0086202A" w:rsidRPr="00294309">
                      <w:rPr>
                        <w:color w:val="000000" w:themeColor="text1"/>
                        <w:sz w:val="20"/>
                        <w:szCs w:val="20"/>
                      </w:rPr>
                      <w:fldChar w:fldCharType="begin"/>
                    </w:r>
                    <w:r w:rsidR="007F0282" w:rsidRPr="00294309"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NWU4MGZiLTNjMWUtNGE5NC05OTZiLTU0YjBhMzU4ZTQ3OSIsIlJhbmdlTGVuZ3RoIjoxOCwiUmVmZXJlbmNlSWQiOiI3N2ZiZjRhOC1hNDRjLTRhZTAtOWFlNi0wOGQxNjhkOWRiNT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</w:instrText>
                    </w:r>
                    <w:r w:rsidR="007F0282" w:rsidRPr="00294309">
                      <w:rPr>
                        <w:color w:val="000000" w:themeColor="text1"/>
                        <w:sz w:val="20"/>
                        <w:szCs w:val="20"/>
                      </w:rPr>
                      <w:instrText>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MDAxMjkzMzQtMjAwNjA5MDAwLTAwMDE3IiwiVXJpU3RyaW5nIjoiaHR0cHM6Ly9kb2kub3JnLzEwLjEwOTcvMDAxMjkzMzQtMjAwNjA5MDAwLTAwMDE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</w:instrText>
                    </w:r>
                    <w:r w:rsidR="007F0282" w:rsidRPr="00294309"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instrText>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}</w:instrText>
                    </w:r>
                    <w:r w:rsidR="0086202A" w:rsidRPr="00294309">
                      <w:rPr>
                        <w:color w:val="000000" w:themeColor="text1"/>
                        <w:sz w:val="20"/>
                        <w:szCs w:val="20"/>
                      </w:rPr>
                      <w:fldChar w:fldCharType="separate"/>
                    </w:r>
                    <w:r w:rsidR="00EE2B0F" w:rsidRPr="00294309"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Okuwa et al., 2006</w:t>
                    </w:r>
                    <w:r w:rsidR="0086202A" w:rsidRPr="00294309">
                      <w:rPr>
                        <w:color w:val="000000" w:themeColor="text1"/>
                        <w:sz w:val="20"/>
                        <w:szCs w:val="20"/>
                      </w:rPr>
                      <w:fldChar w:fldCharType="end"/>
                    </w:r>
                  </w:sdtContent>
                </w:sdt>
              </w:sdtContent>
            </w:sdt>
          </w:p>
        </w:tc>
        <w:tc>
          <w:tcPr>
            <w:tcW w:w="6379" w:type="dxa"/>
          </w:tcPr>
          <w:p w14:paraId="649360B9" w14:textId="57F460E4" w:rsidR="0086202A" w:rsidRPr="00294309" w:rsidRDefault="008A52D4" w:rsidP="0000717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stimating the incidence and identifying risk factors for lower extremity pressure ulcers in bedfast older adult patients.</w:t>
            </w:r>
          </w:p>
        </w:tc>
        <w:tc>
          <w:tcPr>
            <w:tcW w:w="2268" w:type="dxa"/>
          </w:tcPr>
          <w:p w14:paraId="04F27B68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709" w:type="dxa"/>
          </w:tcPr>
          <w:p w14:paraId="6574E6A6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259</w:t>
            </w:r>
          </w:p>
        </w:tc>
        <w:tc>
          <w:tcPr>
            <w:tcW w:w="2268" w:type="dxa"/>
          </w:tcPr>
          <w:p w14:paraId="50C14C0A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559" w:type="dxa"/>
          </w:tcPr>
          <w:p w14:paraId="62C2053D" w14:textId="0539C085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Japan </w:t>
            </w:r>
          </w:p>
        </w:tc>
      </w:tr>
      <w:tr w:rsidR="0086202A" w:rsidRPr="00C11810" w14:paraId="1A9B4F96" w14:textId="77777777" w:rsidTr="00210D23">
        <w:tc>
          <w:tcPr>
            <w:tcW w:w="2410" w:type="dxa"/>
          </w:tcPr>
          <w:p w14:paraId="79028602" w14:textId="05CDE6BE" w:rsidR="0086202A" w:rsidRPr="00294309" w:rsidRDefault="00B2751E" w:rsidP="0029430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12c85323-c2d5-4000-9161-9386b5f83f51"/>
                <w:id w:val="236141816"/>
                <w:placeholder>
                  <w:docPart w:val="D734C0FD7FDD4540BCFE2460216338BF"/>
                </w:placeholder>
              </w:sdtPr>
              <w:sdtEndPr/>
              <w:sdtContent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YjAwYzdlLTNjM2UtNGNkOS04N2IyLTczYzZkYTEwOTA4MSIsIlJhbmdlTGVuZ3RoIjoyMCwiUmVmZXJlbmNlSWQiOiJkNWJlYmM1OC0yYTZjLTQ0NzQtYjI3YS1mYzljMGE1NjQyZGU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</w:rPr>
                  <w:instrText>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1MTE0L2ZtcGNyLjIwMjAuOTI1MDgiLCJVcmlTdHJpbmciOiJodHRwczovL2RvaS5vcmcvMTAuNTExNC9mbXBjci4yMDIwLjkyNTA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k2ZTA2MmNlLTViZWItNGYyZC05YTYxLTc4MTNmMTM1Y2M5MiIsIk1vZGlmaWVkT24iOiIyMDI0LTAxLTA5VDE3OjI4OjUy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c2NvcHVzLmNvbS9pbndhcmQvcmVjb3JkLnVyaT9laWQ9Mi1zMi4wLTg1MDgyNTMwMzgwJmRvaT0xMC41MTE0JTJmZm1wY3IuMjAyMC45MjUwOCZwYXJ0bmVySUQ9NDAmbWQ1PWY5ZGZjYjM2Mjc5ODY4NTBiNjc0YTE4ZGQ2ZGVlNDdjIiwiVXJpU3RyaW5nIjoiaHR0cHM6Ly93d3cuc2NvcHVzLmNvbS9pbndhcmQvcmVjb3JkLnVyaT9laWQ9Mi1zMi4wLTg1MDgyNTMwMzgwJmRvaT0xMC41MTE0JTJmZm1wY3IuMjAyMC45MjUwOCZwYXJ0bmVySUQ9NDAmbWQ1PWY5ZGZjYjM2Mjc5ODY4NTBiNjc0YTE4ZGQ2ZGVlNDdj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}</w:instrTex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Santosa et al., 2020</w: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379" w:type="dxa"/>
          </w:tcPr>
          <w:p w14:paraId="70DBE306" w14:textId="6C602AFD" w:rsidR="0086202A" w:rsidRPr="00294309" w:rsidRDefault="008A52D4" w:rsidP="0000717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nalyzing the effect of nutritional status and bed rest on pressure, humidity, and friction and incidence of decubitus.</w:t>
            </w:r>
          </w:p>
        </w:tc>
        <w:tc>
          <w:tcPr>
            <w:tcW w:w="2268" w:type="dxa"/>
          </w:tcPr>
          <w:p w14:paraId="3EA15763" w14:textId="2AB1F351" w:rsidR="0086202A" w:rsidRPr="00294309" w:rsidRDefault="008A52D4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se–control study</w:t>
            </w:r>
          </w:p>
        </w:tc>
        <w:tc>
          <w:tcPr>
            <w:tcW w:w="709" w:type="dxa"/>
          </w:tcPr>
          <w:p w14:paraId="4EA254B2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2268" w:type="dxa"/>
          </w:tcPr>
          <w:p w14:paraId="44980170" w14:textId="409F8323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559" w:type="dxa"/>
          </w:tcPr>
          <w:p w14:paraId="2CECFC64" w14:textId="30AF0D5C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Indonesia</w:t>
            </w:r>
          </w:p>
        </w:tc>
      </w:tr>
      <w:tr w:rsidR="0086202A" w:rsidRPr="00C11810" w14:paraId="54410AEE" w14:textId="77777777" w:rsidTr="00210D23">
        <w:tc>
          <w:tcPr>
            <w:tcW w:w="2410" w:type="dxa"/>
          </w:tcPr>
          <w:p w14:paraId="3FBA1992" w14:textId="700CB40C" w:rsidR="0086202A" w:rsidRPr="00294309" w:rsidRDefault="00B2751E" w:rsidP="0029430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05b83664-d85e-463f-ae96-83511d89c3a4"/>
                <w:id w:val="-1108281277"/>
                <w:placeholder>
                  <w:docPart w:val="39B412A9F94C4A58962EFD81494C3CEB"/>
                </w:placeholder>
              </w:sdtPr>
              <w:sdtEndPr/>
              <w:sdtContent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YmExNDA0LTY2ZTctNDlmMC04MWJlLTNiYWU1ODY0NjNlOSIsIlJhbmdlTGVuZ3RoIjoxOCwiUmVmZXJlbmNlSWQiOiJiMTQ5N2YyMS0yYmVmLTRhMmEtOTg4Zi1iOTI2OTQzNjA3MD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</w:rPr>
                  <w:instrText>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c2NvcHVzLmNvbS9pbndhcmQvcmVjb3JkLnVyaT9laWQ9Mi1zMi4wLTg1MTQxNzcyMTY2JmRvaT0xMC4zMzkwJTJmYW50aWJpb3RpY3MxMTExMTUyNiZwYXJ0bmVySUQ9NDAmbWQ1PTE0NzU3ODRhMDEyNmI2OWQxMWJmMjI1NDllNTRiYTJmIiwiVXJpU3RyaW5nIjoiaHR0cHM6Ly93d3cuc2NvcHVzLmNvbS9pbndhcmQvcmVjb3JkLnVyaT9laWQ9Mi1zMi4wLTg1MTQxNzcyMTY2JmRvaT0xMC4zMzkwJTJmYW50aWJpb3RpY3MxMTExMTUyNiZwYXJ0bmVySUQ9NDAmbWQ1PTE0NzU3ODRhMDEyNmI2OWQxMWJmMjI1NDllNTRiYTJ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WFuY2EiLCJDcmVhdGVkT24iOiIyMDI0LTAxLTA5VDE3OjI4OjUyIiwiTW9kaWZpZWRCeSI6Il9CaWFuY2EiLCJJZCI6IjkxYjMyYWZkLTBiMDAtNDZkMS1iNGZmLWQwNzkxZTAxYTdkYyIsIk1vZGlmaWVkT24iOiIyMDI0LTAxLTA5VDE3OjI4OjUy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zM5MC9hbnRpYmlvdGljczExMTExNTI2IiwiVXJpU3RyaW5nIjoiaHR0cHM6Ly9kb2kub3JnLzEwLjMzOTAvYW50aWJpb3RpY3MxMTExMTUy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</w:instrText>
                </w:r>
                <w:r w:rsidR="007F0282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}</w:instrTex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Silva et al., 2022</w: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379" w:type="dxa"/>
          </w:tcPr>
          <w:p w14:paraId="6173C337" w14:textId="77F6DE34" w:rsidR="0086202A" w:rsidRPr="00294309" w:rsidRDefault="0086202A" w:rsidP="0000717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Identifying the prevalence and factors associated with nasal, oral and rectal carriage of Staphylococcus aureus and MRSA in bedridden patients and residents of long-term care facilities for </w:t>
            </w:r>
            <w:r w:rsidR="008A52D4" w:rsidRPr="00294309">
              <w:rPr>
                <w:color w:val="000000" w:themeColor="text1"/>
                <w:sz w:val="20"/>
                <w:szCs w:val="20"/>
                <w:lang w:val="en-US"/>
              </w:rPr>
              <w:t>older adults.</w:t>
            </w:r>
          </w:p>
        </w:tc>
        <w:tc>
          <w:tcPr>
            <w:tcW w:w="2268" w:type="dxa"/>
          </w:tcPr>
          <w:p w14:paraId="3114F244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709" w:type="dxa"/>
          </w:tcPr>
          <w:p w14:paraId="0B9EFA04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226</w:t>
            </w:r>
          </w:p>
        </w:tc>
        <w:tc>
          <w:tcPr>
            <w:tcW w:w="2268" w:type="dxa"/>
          </w:tcPr>
          <w:p w14:paraId="6CEA20BA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559" w:type="dxa"/>
          </w:tcPr>
          <w:p w14:paraId="42A87944" w14:textId="095EFE04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Brazil </w:t>
            </w:r>
          </w:p>
        </w:tc>
      </w:tr>
      <w:tr w:rsidR="00A20BB1" w:rsidRPr="00C11810" w14:paraId="0C8FA4D8" w14:textId="77777777" w:rsidTr="00210D23">
        <w:tc>
          <w:tcPr>
            <w:tcW w:w="2410" w:type="dxa"/>
          </w:tcPr>
          <w:p w14:paraId="2DE37799" w14:textId="49157D78" w:rsidR="0086202A" w:rsidRPr="00294309" w:rsidRDefault="00B2751E" w:rsidP="0029430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fc623cde-837c-46f1-bf2a-7362fd401407"/>
                <w:id w:val="1545953072"/>
                <w:placeholder>
                  <w:docPart w:val="D2CC0237B0174E12A34C47093F0A85A7"/>
                </w:placeholder>
              </w:sdtPr>
              <w:sdtEndPr/>
              <w:sdtContent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NjAxYzNjLTgyNjktNDFkOS04YTIwLWViMTRjMGQwMjQ3ZSIsIlJhbmdlTGVuZ3RoIjoxMCwiUmVmZXJlbmNlSWQiOiI0ZWIxNDFiOC01NzZhLTQyMjktOGE5Yy1iOTM4ZDM5YWQ2ZWU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ouIiwiTGFzdE5hbWUiOiJXaWNrIiwiTWlkZGxlTmFtZSI6IlkuIiwiUHJvdGVjdGVkIjpmYWxzZSwiU2V4IjowLCJDcmVhdGVkQnkiOiJfQmlhbmNhIiwiQ3JlYXRlZE9uIjoiMjAyNC0wNC0wMVQxOTowNzozMyIsIk1vZGlmaWVkQnkiOiJfQmlhbmNhIiwiSWQiOiI5ODhhYzVjMS02NDljLTRiN2QtOGM2NC05YTJkMjJiMjZjNmQiLCJNb2RpZmllZE9uIjoiMjAyNC0wNC0wMVQxOTowNzozMyIsIlByb2plY3QiOnsiJGlkIjoiNSIsIiR0eXBlIjoiU3dpc3NBY2FkZW1pYy5DaXRhdmkuUHJvamVjdCwgU3dpc3NBY2FkZW1pYy5DaXRhdmkifX1dLCJDaXRhdGlvbktleVVwZGF0ZVR5cGUiOjAsIk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</w:rPr>
                  <w:instrText>NvbGxhYm9yYXRvcnMiOltdLCJEb2kiOiIxMC40MTQwL1RDUC5uLjIwMTAuNTk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NDE0MC9UQ1Aubi4yMDEwLjU5IiwiVXJpU3RyaW5nIjoiaHR0cHM6Ly9kb2kub3JnLzEwLjQxNDAvVENQLm4uMjAxMC41O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</w:instrText>
                </w:r>
                <w:r w:rsidR="00E65D2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}</w:instrTex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E2B0F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Wick, 2010</w:t>
                </w:r>
                <w:r w:rsidR="0086202A" w:rsidRPr="00294309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379" w:type="dxa"/>
          </w:tcPr>
          <w:p w14:paraId="0A6FF6A9" w14:textId="297BDD6C" w:rsidR="0086202A" w:rsidRPr="00294309" w:rsidRDefault="0086202A" w:rsidP="0000717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Describing </w:t>
            </w:r>
            <w:r w:rsidR="008A52D4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and consequences of bed rest and prevention strategies. Exploring the cascade of dependency and </w:t>
            </w:r>
            <w:r w:rsidR="00B163FD" w:rsidRPr="00294309">
              <w:rPr>
                <w:color w:val="000000" w:themeColor="text1"/>
                <w:sz w:val="20"/>
                <w:szCs w:val="20"/>
                <w:lang w:val="en-US"/>
              </w:rPr>
              <w:t>risk factors</w:t>
            </w:r>
            <w:r w:rsidR="008A52D4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that may arise from prolonged immobility.</w:t>
            </w:r>
          </w:p>
        </w:tc>
        <w:tc>
          <w:tcPr>
            <w:tcW w:w="2268" w:type="dxa"/>
          </w:tcPr>
          <w:p w14:paraId="04566F37" w14:textId="066596C4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Overview-continuing education</w:t>
            </w:r>
          </w:p>
        </w:tc>
        <w:tc>
          <w:tcPr>
            <w:tcW w:w="709" w:type="dxa"/>
          </w:tcPr>
          <w:p w14:paraId="02F53ED7" w14:textId="7777777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157877E1" w14:textId="4276A597" w:rsidR="0086202A" w:rsidRPr="00294309" w:rsidRDefault="0086202A" w:rsidP="0000717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</w:t>
            </w:r>
            <w:r w:rsidR="00236CF6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559" w:type="dxa"/>
          </w:tcPr>
          <w:p w14:paraId="738691AE" w14:textId="6D7B8BD4" w:rsidR="0086202A" w:rsidRPr="00294309" w:rsidRDefault="00596040" w:rsidP="00845E70">
            <w:pPr>
              <w:keepNext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</w:tbl>
    <w:p w14:paraId="6FC37830" w14:textId="1FB310B8" w:rsidR="00845E70" w:rsidRPr="00C11810" w:rsidRDefault="00845E70">
      <w:pPr>
        <w:pStyle w:val="Beschriftung"/>
        <w:rPr>
          <w:lang w:val="en-US"/>
        </w:rPr>
      </w:pPr>
      <w:r w:rsidRPr="00C11810">
        <w:rPr>
          <w:lang w:val="en-US"/>
        </w:rPr>
        <w:t xml:space="preserve">Table </w:t>
      </w:r>
      <w:r w:rsidR="00CB3FDE">
        <w:fldChar w:fldCharType="begin"/>
      </w:r>
      <w:r w:rsidR="00CB3FDE" w:rsidRPr="00C11810">
        <w:rPr>
          <w:lang w:val="en-US"/>
        </w:rPr>
        <w:instrText xml:space="preserve"> SEQ Table \* ARABIC </w:instrText>
      </w:r>
      <w:r w:rsidR="00CB3FDE">
        <w:fldChar w:fldCharType="separate"/>
      </w:r>
      <w:r w:rsidR="00CB3FDE" w:rsidRPr="00C11810">
        <w:rPr>
          <w:noProof/>
          <w:lang w:val="en-US"/>
        </w:rPr>
        <w:t>3</w:t>
      </w:r>
      <w:r w:rsidR="00CB3FDE">
        <w:rPr>
          <w:noProof/>
        </w:rPr>
        <w:fldChar w:fldCharType="end"/>
      </w:r>
      <w:r w:rsidRPr="00C11810">
        <w:rPr>
          <w:lang w:val="en-US"/>
        </w:rPr>
        <w:t xml:space="preserve"> Category - Adverse </w:t>
      </w:r>
      <w:r w:rsidR="003F6A61" w:rsidRPr="00C11810">
        <w:rPr>
          <w:lang w:val="en-US"/>
        </w:rPr>
        <w:t>O</w:t>
      </w:r>
      <w:r w:rsidRPr="00C11810">
        <w:rPr>
          <w:lang w:val="en-US"/>
        </w:rPr>
        <w:t xml:space="preserve">utcomes &amp; </w:t>
      </w:r>
      <w:r w:rsidR="003F6A61" w:rsidRPr="00C11810">
        <w:rPr>
          <w:lang w:val="en-US"/>
        </w:rPr>
        <w:t>C</w:t>
      </w:r>
      <w:r w:rsidRPr="00C11810">
        <w:rPr>
          <w:lang w:val="en-US"/>
        </w:rPr>
        <w:t xml:space="preserve">onsequences of </w:t>
      </w:r>
      <w:proofErr w:type="spellStart"/>
      <w:r w:rsidR="003F6A61" w:rsidRPr="00C11810">
        <w:rPr>
          <w:lang w:val="en-US"/>
        </w:rPr>
        <w:t>B</w:t>
      </w:r>
      <w:r w:rsidRPr="00C11810">
        <w:rPr>
          <w:lang w:val="en-US"/>
        </w:rPr>
        <w:t>edriddenness</w:t>
      </w:r>
      <w:proofErr w:type="spellEnd"/>
      <w:r w:rsidRPr="00C11810">
        <w:rPr>
          <w:lang w:val="en-US"/>
        </w:rPr>
        <w:t xml:space="preserve"> and </w:t>
      </w:r>
      <w:r w:rsidR="003F6A61" w:rsidRPr="00C11810">
        <w:rPr>
          <w:lang w:val="en-US"/>
        </w:rPr>
        <w:t>T</w:t>
      </w:r>
      <w:r w:rsidRPr="00C11810">
        <w:rPr>
          <w:lang w:val="en-US"/>
        </w:rPr>
        <w:t xml:space="preserve">heir </w:t>
      </w:r>
      <w:r w:rsidR="003F6A61" w:rsidRPr="00C11810">
        <w:rPr>
          <w:lang w:val="en-US"/>
        </w:rPr>
        <w:t>T</w:t>
      </w:r>
      <w:r w:rsidRPr="00C11810">
        <w:rPr>
          <w:lang w:val="en-US"/>
        </w:rPr>
        <w:t xml:space="preserve">reatment and </w:t>
      </w:r>
      <w:r w:rsidR="003F6A61" w:rsidRPr="00C11810">
        <w:rPr>
          <w:lang w:val="en-US"/>
        </w:rPr>
        <w:t>P</w:t>
      </w:r>
      <w:r w:rsidRPr="00C11810">
        <w:rPr>
          <w:lang w:val="en-US"/>
        </w:rPr>
        <w:t>revention</w:t>
      </w:r>
    </w:p>
    <w:p w14:paraId="7516B420" w14:textId="77777777" w:rsidR="00CE73A4" w:rsidRPr="00C11810" w:rsidRDefault="00CE73A4">
      <w:pPr>
        <w:rPr>
          <w:lang w:val="en-US"/>
        </w:rPr>
      </w:pPr>
      <w:r w:rsidRPr="00C11810">
        <w:rPr>
          <w:lang w:val="en-US"/>
        </w:rPr>
        <w:br w:type="page"/>
      </w:r>
    </w:p>
    <w:tbl>
      <w:tblPr>
        <w:tblStyle w:val="Tabellenraster"/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6521"/>
        <w:gridCol w:w="2268"/>
        <w:gridCol w:w="709"/>
        <w:gridCol w:w="2551"/>
        <w:gridCol w:w="1247"/>
        <w:gridCol w:w="29"/>
      </w:tblGrid>
      <w:tr w:rsidR="00CB3FDE" w:rsidRPr="00C11810" w14:paraId="3EB0169B" w14:textId="77777777" w:rsidTr="00101FD7">
        <w:tc>
          <w:tcPr>
            <w:tcW w:w="15593" w:type="dxa"/>
            <w:gridSpan w:val="7"/>
          </w:tcPr>
          <w:p w14:paraId="0B72B762" w14:textId="3D8DA935" w:rsidR="00CB3FDE" w:rsidRPr="00294309" w:rsidRDefault="00CB3FDE" w:rsidP="00101FD7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Category </w:t>
            </w:r>
            <w:r w:rsidR="00C1181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1181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“</w:t>
            </w:r>
            <w:bookmarkStart w:id="6" w:name="_Hlk165835897"/>
            <w:r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Prevention of </w:t>
            </w:r>
            <w:proofErr w:type="spellStart"/>
            <w:r w:rsidR="00024974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  <w:r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edriddenness</w:t>
            </w:r>
            <w:bookmarkEnd w:id="6"/>
            <w:proofErr w:type="spellEnd"/>
            <w:r w:rsidR="00C11810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”</w:t>
            </w:r>
            <w:r w:rsidRPr="0029430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8)</w:t>
            </w:r>
          </w:p>
          <w:p w14:paraId="4AF1F0CF" w14:textId="77777777" w:rsidR="00CB3FDE" w:rsidRPr="00294309" w:rsidRDefault="00CB3FDE" w:rsidP="00101FD7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B3FDE" w:rsidRPr="00C11810" w14:paraId="7B362AA9" w14:textId="77777777" w:rsidTr="00101FD7">
        <w:trPr>
          <w:gridAfter w:val="1"/>
          <w:wAfter w:w="29" w:type="dxa"/>
        </w:trPr>
        <w:tc>
          <w:tcPr>
            <w:tcW w:w="2268" w:type="dxa"/>
          </w:tcPr>
          <w:p w14:paraId="0460173F" w14:textId="77777777" w:rsidR="00CB3FDE" w:rsidRPr="00294309" w:rsidRDefault="00CB3FDE" w:rsidP="00101FD7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 xml:space="preserve">Author </w:t>
            </w:r>
          </w:p>
        </w:tc>
        <w:tc>
          <w:tcPr>
            <w:tcW w:w="6521" w:type="dxa"/>
          </w:tcPr>
          <w:p w14:paraId="756884AE" w14:textId="77777777" w:rsidR="00CB3FDE" w:rsidRPr="00294309" w:rsidRDefault="00CB3FDE" w:rsidP="00101FD7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>Objective</w:t>
            </w:r>
          </w:p>
        </w:tc>
        <w:tc>
          <w:tcPr>
            <w:tcW w:w="2268" w:type="dxa"/>
          </w:tcPr>
          <w:p w14:paraId="45B6FB46" w14:textId="7EA12915" w:rsidR="00CB3FDE" w:rsidRPr="00294309" w:rsidRDefault="00CB3FDE" w:rsidP="00101FD7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>Study</w:t>
            </w:r>
            <w:r w:rsidR="00C11810">
              <w:rPr>
                <w:b/>
                <w:bCs/>
                <w:color w:val="000000" w:themeColor="text1"/>
                <w:lang w:val="en-US"/>
              </w:rPr>
              <w:t xml:space="preserve"> D</w:t>
            </w:r>
            <w:r w:rsidRPr="00294309">
              <w:rPr>
                <w:b/>
                <w:bCs/>
                <w:color w:val="000000" w:themeColor="text1"/>
                <w:lang w:val="en-US"/>
              </w:rPr>
              <w:t>esign</w:t>
            </w:r>
          </w:p>
        </w:tc>
        <w:tc>
          <w:tcPr>
            <w:tcW w:w="709" w:type="dxa"/>
          </w:tcPr>
          <w:p w14:paraId="17D29435" w14:textId="77777777" w:rsidR="00CB3FDE" w:rsidRPr="00294309" w:rsidRDefault="00CB3FDE" w:rsidP="00101FD7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2551" w:type="dxa"/>
          </w:tcPr>
          <w:p w14:paraId="048C7EB0" w14:textId="77777777" w:rsidR="00CB3FDE" w:rsidRPr="00294309" w:rsidRDefault="00CB3FDE" w:rsidP="00101FD7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>Setting</w:t>
            </w:r>
          </w:p>
        </w:tc>
        <w:tc>
          <w:tcPr>
            <w:tcW w:w="1247" w:type="dxa"/>
          </w:tcPr>
          <w:p w14:paraId="1CE4D9B7" w14:textId="77777777" w:rsidR="00CB3FDE" w:rsidRPr="00294309" w:rsidRDefault="00CB3FDE" w:rsidP="00101FD7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>Country</w:t>
            </w:r>
          </w:p>
          <w:p w14:paraId="128108AA" w14:textId="77777777" w:rsidR="00CB3FDE" w:rsidRPr="00294309" w:rsidRDefault="00CB3FDE" w:rsidP="00101FD7">
            <w:pPr>
              <w:rPr>
                <w:b/>
                <w:bCs/>
                <w:color w:val="000000" w:themeColor="text1"/>
                <w:lang w:val="en-US"/>
              </w:rPr>
            </w:pPr>
            <w:r w:rsidRPr="00294309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CB3FDE" w:rsidRPr="00C11810" w14:paraId="29B7093A" w14:textId="77777777" w:rsidTr="00101FD7">
        <w:tc>
          <w:tcPr>
            <w:tcW w:w="2268" w:type="dxa"/>
          </w:tcPr>
          <w:sdt>
            <w:sdtPr>
              <w:rPr>
                <w:i w:val="0"/>
                <w:iCs w:val="0"/>
                <w:color w:val="000000" w:themeColor="text1"/>
              </w:rPr>
              <w:alias w:val="To edit, see citavi.com/edit"/>
              <w:tag w:val="CitaviPlaceholder#8acd0c3e-1113-4ef8-bb25-a06aace91039"/>
              <w:id w:val="-1588300657"/>
              <w:placeholder>
                <w:docPart w:val="6B433CBEEB854D6F90C62790DC220606"/>
              </w:placeholder>
            </w:sdtPr>
            <w:sdtEndPr/>
            <w:sdtContent>
              <w:p w14:paraId="680F8B7B" w14:textId="77777777" w:rsidR="00CB3FDE" w:rsidRPr="00294309" w:rsidRDefault="00CB3FDE" w:rsidP="00101FD7">
                <w:pPr>
                  <w:pStyle w:val="CitaviBibliographySubheading8"/>
                  <w:numPr>
                    <w:ilvl w:val="0"/>
                    <w:numId w:val="0"/>
                  </w:numPr>
                  <w:rPr>
                    <w:i w:val="0"/>
                    <w:iCs w:val="0"/>
                    <w:color w:val="000000" w:themeColor="text1"/>
                    <w:lang w:val="en-US"/>
                  </w:rPr>
                </w:pPr>
                <w:r w:rsidRPr="00BD2A67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begin"/>
                </w:r>
                <w:r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MGM1YzJkLTk4OWUtNDIwZS1hNWMzLTc5MzNjYjFjODRkOCIsIlJhbmdlTGVuZ3RoIjoyMiwiUmVmZXJlbmNlSWQiOiJiYzk4YTNmMS1jMjQxLTRjOWYtYmYwNy00OTJiNjc0YTJiZT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4uIiwiTGFzdE5hbWUiOiJBbGV4YW5kZXIiLCJNaWRkbGVOYW1lIjoiQi4iLCJQcm90ZWN0ZWQiOmZhbHNlLCJTZXgiOjAsIkNyZWF0ZWRCeSI6Il9CaWFuY2EiLCJDcmVhdGVkT24iOiIyMDI0LTAxLTA5VDE3OjI4OjUyIiwiTW9kaWZpZWRCeSI6Il9CaWFuY2EiLCJJZCI6ImI4NmNiMjJiLWVjNzctNDhjYi05MzEzLTk2OTNkZmY1YWExOCIsIk1vZGlmaWVkT24iOiIyMDI0LTAxLTA5VDE3OjI4OjUyIiwiUHJvamVjdCI6eyIkaWQiOiI1IiwiJHR5cGUiOiJTd2lzc0FjYWRlbWljLkNpdGF2aS5Qcm9qZWN0LCBTd2lzc0FjYWRlbWljLkNpdGF2aSJ9fSx7</w:instrText>
                </w:r>
                <w:r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instrText>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HM6Ly93d3cuc2NvcHVzLmNvbS9pbndhcmQvcmVjb3JkLnVyaT9laWQ9Mi1zMi4wLTAwMzQwNjI3MjImZG9pPTEwLjExMTElMmZqLjE1MzItNTQxNS4yMDAwLnRiMDQ5OTkueCZwYXJ0bmVySUQ9NDAmbWQ1PTNmMjkzZWI3NTg2MjFjZjMzYzU1MmYxNWVkMjhkMTEzIiwiVXJpU3RyaW5nIjoiaHR0cHM6Ly93d3cuc2NvcHVzLmNvbS9pbndhcmQvcmVjb3JkLnVyaT9laWQ9Mi1zMi4wLTAwMzQwNjI3MjImZG9pPTEwLjExMTElMmZqLjE1MzItNTQxNS4yMDAwLnRiMDQ5OTkueCZwYXJ0bmVySUQ9NDAmbWQ1PTNmMjkzZWI3NTg2MjFjZjMzYzU1MmYxNWVkMjhkMTE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WFuY2EiLCJDcmVhdGVkT24iOiIyMDI0LTAxLTA5VDE3OjI4OjUyIiwiTW9kaWZpZWRCeSI6Il9CaWFuY2EiLCJJZCI6ImYwZmUwOWY4LTYxMmItNGMyNi04MzJmLWI4NTJlOTQ1ZmJlOCIsIk1vZGlmaWVkT24iOiIyMDI0LTAxLTA5VDE3OjI4OjU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qLjE1MzItNTQxNS4yMDAwLnRiMDQ5OTkueCIsIlVyaVN0cmluZyI6Imh0dHBzOi8vZG9pLm9yZy8xMC4xMTExL2ouMTUzMi01NDE1LjIwMDAudGIwNDk5OS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</w:instrText>
                </w:r>
                <w:r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instrText>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}</w:instrText>
                </w:r>
                <w:r w:rsidRPr="00BD2A67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separate"/>
                </w:r>
                <w:r w:rsidRPr="00294309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  <w:lang w:val="en-US"/>
                  </w:rPr>
                  <w:t>Alexander et al., 2000</w:t>
                </w:r>
                <w:r w:rsidRPr="00BD2A67">
                  <w:rPr>
                    <w:rFonts w:asciiTheme="minorHAnsi" w:hAnsiTheme="minorHAnsi" w:cstheme="minorHAnsi"/>
                    <w:i w:val="0"/>
                    <w:iCs w:val="0"/>
                    <w:color w:val="000000" w:themeColor="text1"/>
                  </w:rPr>
                  <w:fldChar w:fldCharType="end"/>
                </w:r>
              </w:p>
            </w:sdtContent>
          </w:sdt>
        </w:tc>
        <w:tc>
          <w:tcPr>
            <w:tcW w:w="6521" w:type="dxa"/>
          </w:tcPr>
          <w:p w14:paraId="3766D1B7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Investigating the ability and time taken by older adults with ADL impairments to rise from a bed or chair under various conditions.</w:t>
            </w:r>
          </w:p>
        </w:tc>
        <w:tc>
          <w:tcPr>
            <w:tcW w:w="2268" w:type="dxa"/>
          </w:tcPr>
          <w:p w14:paraId="7E881FC2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xperimental study</w:t>
            </w:r>
          </w:p>
        </w:tc>
        <w:tc>
          <w:tcPr>
            <w:tcW w:w="709" w:type="dxa"/>
          </w:tcPr>
          <w:p w14:paraId="47376437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2551" w:type="dxa"/>
          </w:tcPr>
          <w:p w14:paraId="330C6CDF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mmunity and home care</w:t>
            </w:r>
          </w:p>
        </w:tc>
        <w:tc>
          <w:tcPr>
            <w:tcW w:w="1276" w:type="dxa"/>
            <w:gridSpan w:val="2"/>
          </w:tcPr>
          <w:p w14:paraId="7EB96726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CB3FDE" w:rsidRPr="00C11810" w14:paraId="3B1547C4" w14:textId="77777777" w:rsidTr="00101FD7">
        <w:tc>
          <w:tcPr>
            <w:tcW w:w="2268" w:type="dxa"/>
          </w:tcPr>
          <w:p w14:paraId="6DE9C99D" w14:textId="77777777" w:rsidR="00CB3FDE" w:rsidRPr="00294309" w:rsidRDefault="00B2751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fb633d1a-71f0-4dd8-a3fa-68db6161665e"/>
                <w:id w:val="342280808"/>
                <w:placeholder>
                  <w:docPart w:val="87DE03D8CAAF41A3A8532EE95EC52A23"/>
                </w:placeholder>
              </w:sdtPr>
              <w:sdtEndPr/>
              <w:sdtContent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N2E3MDE4LTQ2ZDUtNDk0MC04ZjQ2LThlOTY4MDc1MWMwOSIsIlJhbmdlTGVuZ3RoIjoyNywiUmVmZXJlbmNlSWQiOiI4MDgxNWQwYy01Y2FlLTRjOWYtOTIxZi1kYTQ4MjkwZjRlM2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</w:instrText>
                </w:r>
                <w:r w:rsidR="00CB3FDE">
                  <w:rPr>
                    <w:color w:val="000000" w:themeColor="text1"/>
                    <w:sz w:val="20"/>
                    <w:szCs w:val="20"/>
                  </w:rPr>
                  <w:instrText>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yMy9qYXBhLjIwMTgtMDA5MyIsIlVyaVN0cmluZyI6Imh0dHBzOi8vZG9pLm9yZy8xMC4xMTIzL2phcGEuMjAxOC0wMDk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</w:instrText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}</w:instrTex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Arentson-Lantz et al., 2019</w: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3CE87A2E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xamining whether 2000 daily steps, with minimal other activities, can mitigate inactivity’s catabolic stress and maintain muscle health.</w:t>
            </w:r>
          </w:p>
        </w:tc>
        <w:tc>
          <w:tcPr>
            <w:tcW w:w="2268" w:type="dxa"/>
          </w:tcPr>
          <w:p w14:paraId="3DA41126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xperimental study</w:t>
            </w:r>
          </w:p>
        </w:tc>
        <w:tc>
          <w:tcPr>
            <w:tcW w:w="709" w:type="dxa"/>
          </w:tcPr>
          <w:p w14:paraId="5A32C1DC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2551" w:type="dxa"/>
          </w:tcPr>
          <w:p w14:paraId="6843F3B4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276" w:type="dxa"/>
            <w:gridSpan w:val="2"/>
          </w:tcPr>
          <w:p w14:paraId="11E937FB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CB3FDE" w:rsidRPr="00C11810" w14:paraId="6B596944" w14:textId="77777777" w:rsidTr="00101FD7">
        <w:tc>
          <w:tcPr>
            <w:tcW w:w="2268" w:type="dxa"/>
          </w:tcPr>
          <w:p w14:paraId="3A6EEACB" w14:textId="77777777" w:rsidR="00CB3FDE" w:rsidRPr="00294309" w:rsidRDefault="00B2751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c2a611f2-bf5f-41cf-b527-739609fdb470"/>
                <w:id w:val="411208264"/>
                <w:placeholder>
                  <w:docPart w:val="5D702050C11D4F97A32A7B7E09167B14"/>
                </w:placeholder>
              </w:sdtPr>
              <w:sdtEndPr/>
              <w:sdtContent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ZmY3MjVmLTdkNjUtNDMzNS05YmE3LWQ2YmYyMWE1NzE3MCIsIlJhbmdlTGVuZ3RoIjoyOCwiUmVmZXJlbmNlSWQiOiJmMTk4ZjE0Mi03ZGIzLTRkNDYtYjhlYy0wMDgzN2E4MDViZGQ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</w:instrText>
                </w:r>
                <w:r w:rsidR="00CB3FDE">
                  <w:rPr>
                    <w:color w:val="000000" w:themeColor="text1"/>
                    <w:sz w:val="20"/>
                    <w:szCs w:val="20"/>
                  </w:rPr>
                  <w:instrText>pIiwiRmlyc3ROYW1lIjoiRC4iLCJMYXN0TmFtZSI6IlBhZGRvbi1Kb25lcyIsIlByb3RlY3RlZCI6ZmFsc2UsIlNleCI6MCwiQ3JlYXRlZEJ5IjoiX0JpYW5jYSIsIkNyZWF0ZWRPbiI6IjIwMjQtMDEtMDlUMTc6Mjg6NTIiLCJNb2RpZmllZEJ5IjoiX0JpYW5jYSIsIklkIjoiNTVkMWI3OWQtMDYzMS00YmZmLWE5MzYtOTI0Y2RlNTFmYTY4IiwiTW9kaWZpZWRPbiI6IjIwMjQtMDEtMDlUMTc6Mjg6NTIiLCJQcm9qZWN0Ijp7IiRyZWYiOiI1In19XSwiQ2l0YXRpb25LZXlVcGRhdGVUeXBlIjowLCJDb2xsYWJvcmF0b3JzIjpbXSwiRG9pIjoiMTAuMTA5Ny9NQ08uMGIwMTNlMzI4MzMzYWE2Ni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k3L01DTy4wYjAxM2UzMjgzMzNhYTY2IiwiVXJpU3RyaW5nIjoiaHR0cHM6Ly9kb2kub3JnLzEwLjEwOTcvTUNPLjBiMDEzZTMyODMzM2FhNjY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</w:instrText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}</w:instrTex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English &amp; Paddon-Jones, 2010</w: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C323740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ddressing muscle and functional losses in bedridden older adults and offering prevention and rehabilitation strategies.</w:t>
            </w:r>
          </w:p>
        </w:tc>
        <w:tc>
          <w:tcPr>
            <w:tcW w:w="2268" w:type="dxa"/>
          </w:tcPr>
          <w:p w14:paraId="3D7E735C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iterature review</w:t>
            </w:r>
          </w:p>
        </w:tc>
        <w:tc>
          <w:tcPr>
            <w:tcW w:w="709" w:type="dxa"/>
          </w:tcPr>
          <w:p w14:paraId="371C537C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54BB8553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gridSpan w:val="2"/>
          </w:tcPr>
          <w:p w14:paraId="38F6B3B8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CB3FDE" w:rsidRPr="00C11810" w14:paraId="285D0A5C" w14:textId="77777777" w:rsidTr="00101FD7">
        <w:tc>
          <w:tcPr>
            <w:tcW w:w="2268" w:type="dxa"/>
          </w:tcPr>
          <w:p w14:paraId="60284439" w14:textId="77777777" w:rsidR="00CB3FDE" w:rsidRPr="00294309" w:rsidRDefault="00B2751E" w:rsidP="00101FD7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sdt>
              <w:sdtPr>
                <w:alias w:val="To edit, see citavi.com/edit"/>
                <w:tag w:val="CitaviPlaceholder#415b60e1-e525-4ebe-9bab-6ef2fba1446f"/>
                <w:id w:val="-908763727"/>
                <w:placeholder>
                  <w:docPart w:val="2466183B30A049828AE40A251745D02E"/>
                </w:placeholder>
              </w:sdtPr>
              <w:sdtEndPr/>
              <w:sdtContent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mMzcyYWE0LTY4YzAtNDllZS04ZmIzLWFmNGQ0YzMxNTQ1OCIsIlJhbmdlTGVuZ3RoIjoxNCwiUmVmZXJlbmNlSWQiOiJjOWI2YjYwNS00MDY1LTRlMmMtOTk0Yi1mZjU3MTM5NWI2M2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</w:instrText>
                </w:r>
                <w:r w:rsidR="00CB3FDE">
                  <w:rPr>
                    <w:color w:val="000000" w:themeColor="text1"/>
                    <w:sz w:val="20"/>
                    <w:szCs w:val="20"/>
                  </w:rPr>
                  <w:instrText>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</w:instrText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}</w:instrTex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Fletcher, 2005</w: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03CE158E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omoting awareness of immobility hazards among older adults and enhancing mobility intervention strategies.</w:t>
            </w:r>
          </w:p>
        </w:tc>
        <w:tc>
          <w:tcPr>
            <w:tcW w:w="2268" w:type="dxa"/>
          </w:tcPr>
          <w:p w14:paraId="141D89B5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ntinuing Education Module</w:t>
            </w:r>
          </w:p>
        </w:tc>
        <w:tc>
          <w:tcPr>
            <w:tcW w:w="709" w:type="dxa"/>
          </w:tcPr>
          <w:p w14:paraId="4C38A32B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33D88E3A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276" w:type="dxa"/>
            <w:gridSpan w:val="2"/>
          </w:tcPr>
          <w:p w14:paraId="15D5063D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CB3FDE" w:rsidRPr="00C11810" w14:paraId="43AD5ECE" w14:textId="77777777" w:rsidTr="00101FD7">
        <w:tc>
          <w:tcPr>
            <w:tcW w:w="2268" w:type="dxa"/>
          </w:tcPr>
          <w:p w14:paraId="146327BE" w14:textId="77777777" w:rsidR="00CB3FDE" w:rsidRPr="00294309" w:rsidRDefault="00B2751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1efb52fd-07b7-44f1-a921-29540ef82d86"/>
                <w:id w:val="329183431"/>
                <w:placeholder>
                  <w:docPart w:val="6BD60C0F576E4D7E96AA7803DBC186E8"/>
                </w:placeholder>
              </w:sdtPr>
              <w:sdtEndPr/>
              <w:sdtContent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MzhmZTc3LWIzNWYtNDM0My1hMTYxLTc5MGFlZDYxZDFhMSIsIlJhbmdlTGVuZ3RoIjoxMywiUmVmZXJlbmNlSWQiOiIwM2NhMzRiNC0yNTM1LTRjNWQtYTNjOS1hN2IwYmFhNzNjZjg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</w:instrText>
                </w:r>
                <w:r w:rsidR="00CB3FDE">
                  <w:rPr>
                    <w:color w:val="000000" w:themeColor="text1"/>
                    <w:sz w:val="20"/>
                    <w:szCs w:val="20"/>
                  </w:rPr>
                  <w:instrText>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</w:instrText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}</w:instrTex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Reuther, 2014</w: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3AF85FF7" w14:textId="01A0E7CD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Identifying factors affecting the mobility of residents in nursing home</w:t>
            </w:r>
            <w:r w:rsidR="00C11810"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65866C8E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ase analyses</w:t>
            </w:r>
          </w:p>
        </w:tc>
        <w:tc>
          <w:tcPr>
            <w:tcW w:w="709" w:type="dxa"/>
          </w:tcPr>
          <w:p w14:paraId="70FF7E04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2551" w:type="dxa"/>
          </w:tcPr>
          <w:p w14:paraId="14925804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Nursing home </w:t>
            </w:r>
          </w:p>
        </w:tc>
        <w:tc>
          <w:tcPr>
            <w:tcW w:w="1276" w:type="dxa"/>
            <w:gridSpan w:val="2"/>
          </w:tcPr>
          <w:p w14:paraId="4D474EF8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Germany</w:t>
            </w:r>
          </w:p>
        </w:tc>
      </w:tr>
      <w:tr w:rsidR="00CB3FDE" w:rsidRPr="00C11810" w14:paraId="40A8C59F" w14:textId="77777777" w:rsidTr="00101FD7">
        <w:tc>
          <w:tcPr>
            <w:tcW w:w="2268" w:type="dxa"/>
          </w:tcPr>
          <w:p w14:paraId="6D1ACF16" w14:textId="77777777" w:rsidR="00CB3FDE" w:rsidRPr="00294309" w:rsidRDefault="00B2751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29a19425-bb6f-4089-9a49-575e1a264aeb"/>
                <w:id w:val="-287900391"/>
                <w:placeholder>
                  <w:docPart w:val="C26171DFF6324C749F79489F0696C66E"/>
                </w:placeholder>
              </w:sdtPr>
              <w:sdtEndPr/>
              <w:sdtContent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MjJjOWNjLThmMmQtNDNlNC1hMDk3LTljYTExZjhlZDUzMiIsIlJhbmdlTGVuZ3RoIjoyMSwiUmVmZXJlbmNlSWQiOiJkZWMwNzljMi05YWY1LTRjNTktOTIzYi05YTQ3MjE4ZThjYT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</w:instrText>
                </w:r>
                <w:r w:rsidR="00CB3FDE">
                  <w:rPr>
                    <w:color w:val="000000" w:themeColor="text1"/>
                    <w:sz w:val="20"/>
                    <w:szCs w:val="20"/>
                  </w:rPr>
                  <w:instrText>nkiOiJfQmlhbmNhIiwiQ3JlYXRlZE9uIjoiMjAyNC0wNC0wMVQxOToyNjozNiIsIk1vZGlmaWVkQnkiOiJfQmlhbmNhIiwiSWQiOiIwOTBiYjY3MS01M2U0LTRkY2UtOTNmNy1lZmRlYzg1MWMxOWEiLCJNb2RpZmllZE9uIjoiMjAyNC0wNC0wMVQxOToyNjozNiIsIlByb2plY3QiOnsiJHJlZiI6IjUifX1dLCJDaXRhdGlvbktleVVwZGF0ZVR5cGUiOjAsIkNvbGxhYm9yYXRvcnMiOltdLCJEb2kiOiIxMC4xMTExL2ouMTUzMi01NDE1LjIwMDQuNTIwMTMueC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ExL2ouMTUzMi01NDE1LjIwMDQuNTIwMTMueCIsIlVyaVN0cmluZyI6Imh0dHBzOi8vZG9pLm9yZy8xMC4xMTExL2ouMTUzMi01NDE1LjIwMDQuNTIwMTMue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</w:instrText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}</w:instrTex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Taylor &amp; Hoenig, 2004</w: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38877F6C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Determining whether residual difficulty in functioning despite equipment use is linked with increased use of personal assistance.</w:t>
            </w:r>
          </w:p>
        </w:tc>
        <w:tc>
          <w:tcPr>
            <w:tcW w:w="2268" w:type="dxa"/>
          </w:tcPr>
          <w:p w14:paraId="41301299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itudinal cohort study</w:t>
            </w:r>
          </w:p>
        </w:tc>
        <w:tc>
          <w:tcPr>
            <w:tcW w:w="709" w:type="dxa"/>
          </w:tcPr>
          <w:p w14:paraId="6C46528B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8222</w:t>
            </w:r>
          </w:p>
        </w:tc>
        <w:tc>
          <w:tcPr>
            <w:tcW w:w="2551" w:type="dxa"/>
          </w:tcPr>
          <w:p w14:paraId="60D98BF7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Nursing home and home care</w:t>
            </w:r>
          </w:p>
        </w:tc>
        <w:tc>
          <w:tcPr>
            <w:tcW w:w="1276" w:type="dxa"/>
            <w:gridSpan w:val="2"/>
          </w:tcPr>
          <w:p w14:paraId="14DB6B1C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U.S.</w:t>
            </w:r>
          </w:p>
        </w:tc>
      </w:tr>
      <w:tr w:rsidR="00CB3FDE" w:rsidRPr="00C11810" w14:paraId="75435105" w14:textId="77777777" w:rsidTr="00101FD7">
        <w:tc>
          <w:tcPr>
            <w:tcW w:w="2268" w:type="dxa"/>
          </w:tcPr>
          <w:p w14:paraId="25B2444C" w14:textId="77777777" w:rsidR="00CB3FDE" w:rsidRPr="00294309" w:rsidRDefault="00B2751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d37d2def-2a68-405d-964a-243104128923"/>
                <w:id w:val="-1716350994"/>
                <w:placeholder>
                  <w:docPart w:val="3B401C53C3E4493594D3240AC922F051"/>
                </w:placeholder>
              </w:sdtPr>
              <w:sdtEndPr/>
              <w:sdtContent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5MTRhNDM3LTFmMjAtNDMwOS1iOTE0LWRmOTg0ZmEyODk0NSIsIlJhbmdlTGVuZ3RoIjoyMywiUmVmZXJlbmNlSWQiOiJkMDljZTFiMi05N2IwLTQ0NzItYTBiMS04MDk2ZWY3YTg5MWE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</w:instrText>
                </w:r>
                <w:r w:rsidR="00CB3FDE">
                  <w:rPr>
                    <w:color w:val="000000" w:themeColor="text1"/>
                    <w:sz w:val="20"/>
                    <w:szCs w:val="20"/>
                  </w:rPr>
                  <w:instrText>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5Ny8wMS5OQ1EuMDAwMDMxMzc2NS43MTc3Mi42NiIsIlVyaVN0cmluZyI6Imh0dHBzOi8vZG9pLm9yZy8xMC4xMDk3LzAxLk5DUS4wMDAwMzEzNzY1LjcxNzcyLjY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</w:instrText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}</w:instrTex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Vähäkangas et al., 2008</w: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42F2E1CA" w14:textId="5697B09F" w:rsidR="00CB3FDE" w:rsidRPr="00294309" w:rsidRDefault="00E36C86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nalyzing</w:t>
            </w:r>
            <w:r w:rsidR="00CB3FDE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the association between rehabilitation care </w:t>
            </w: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practices</w:t>
            </w:r>
            <w:r w:rsidR="00CB3FDE"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 and quality outcomes and representing unit-level associations between rehabilitation nursing and quality outcomes.</w:t>
            </w:r>
          </w:p>
        </w:tc>
        <w:tc>
          <w:tcPr>
            <w:tcW w:w="2268" w:type="dxa"/>
          </w:tcPr>
          <w:p w14:paraId="7ACCD57A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709" w:type="dxa"/>
          </w:tcPr>
          <w:p w14:paraId="1F269405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256</w:t>
            </w:r>
          </w:p>
        </w:tc>
        <w:tc>
          <w:tcPr>
            <w:tcW w:w="2551" w:type="dxa"/>
          </w:tcPr>
          <w:p w14:paraId="26095078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Long-term-care facility</w:t>
            </w:r>
          </w:p>
        </w:tc>
        <w:tc>
          <w:tcPr>
            <w:tcW w:w="1276" w:type="dxa"/>
            <w:gridSpan w:val="2"/>
          </w:tcPr>
          <w:p w14:paraId="4E60DE77" w14:textId="0D9F2861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Finland </w:t>
            </w:r>
          </w:p>
        </w:tc>
      </w:tr>
      <w:tr w:rsidR="00CB3FDE" w:rsidRPr="00C11810" w14:paraId="43AEA5ED" w14:textId="77777777" w:rsidTr="00101FD7">
        <w:tc>
          <w:tcPr>
            <w:tcW w:w="2268" w:type="dxa"/>
          </w:tcPr>
          <w:p w14:paraId="32882C32" w14:textId="77777777" w:rsidR="00CB3FDE" w:rsidRPr="00294309" w:rsidRDefault="00B2751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alias w:val="To edit, see citavi.com/edit"/>
                <w:tag w:val="CitaviPlaceholder#3fee855b-87d2-4870-bfe8-28adb12a8f2c"/>
                <w:id w:val="-1067026479"/>
                <w:placeholder>
                  <w:docPart w:val="59F661FC70D94807B27AD01B034698A9"/>
                </w:placeholder>
              </w:sdtPr>
              <w:sdtEndPr/>
              <w:sdtContent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ZTM2ODY0LTMzMjctNGY2Yi05ZWZlLWMwNmJmZWNhNjZiYSIsIlJhbmdlTGVuZ3RoIjoxNywiUmVmZXJlbmNlSWQiOiI0YmExMTE3My0xZmVhLTRmMWUtYjc3NC1jZWRjN2ZiOTE4NmU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IuIiwiTGFzdE5hbWUiOiJXYWxsIiwiTWlkZGxlTmFtZSI6IlQuIiwiUHJvdGVjdGVkIjpmYWxzZSwiU2V4IjowLCJDcmVhdGVkQnkiOiJfQmlhbmNhIiwiQ3JlYXRlZE9uIjoiMjAyNC0wMS0wOVQxNzoyODo1MiIsIk1vZGlmaWVkQnkiOiJfQmlhbmNhIiwiSWQiOiI0ZWFhOWI3Mi0xNDIyLTQyMzUtOTM1NC1kZDdlOTg2YTg3MGUiLCJNb2RpZmllZE9uIjoiMjAyNC0wMS0wOVQxNzoyODo1MiIsIlByb2plY3QiOnsiJGlkIjoiNSIsIiR0eXBlIjoiU3dpc3NBY2FkZW1pYy5DaXRhdmkuUHJvamVjdCwgU3dpc3NBY2FkZW1pYy5DaXRhdmkifX0seyIkaWQiOiI2IiwiJHR5cGUiOiJTd2lzc0FjYWRlbWljLkNpdGF2aS5QZXJzb24sI</w:instrText>
                </w:r>
                <w:r w:rsidR="00CB3FDE">
                  <w:rPr>
                    <w:color w:val="000000" w:themeColor="text1"/>
                    <w:sz w:val="20"/>
                    <w:szCs w:val="20"/>
                  </w:rPr>
                  <w:instrText>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czovL3d3dy5zY29wdXMuY29tL2lud2FyZC9yZWNvcmQudXJpP2VpZD0yLXMyLjAtODQ4ODMyOTA1NTUmZG9pPTEwLjEwMTYlMmZqLmFyci4yMDEzLjA3LjAwMyZwYXJ0bmVySUQ9NDAmbWQ1PTU4ZjZjODNhMDE4OWQwOWNjZGJkMGM2NTA4MDIxYWFjIiwiVXJpU3RyaW5nIjoiaHR0cHM6Ly93d3cuc2NvcHVzLmNvbS9pbndhcmQvcmVjb3JkLnVyaT9laWQ9Mi1zMi4wLTg0ODgzMjkwNTU1JmRvaT0xMC4xMDE2JTJmai5hcnIuMjAxMy4wNy4wMDMmcGFydG5lcklEPTQwJm1kNT01OGY2YzgzYTAxODlkMDljY2RiZDBjNjUwODAyMWFhY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hbmNhIiwiQ3JlYXRlZE9uIjoiMjAyNC0wMS0wOVQxNzoyODo1MiIsIk1vZGlmaWVkQnkiOiJfQmlhbmNhIiwiSWQiOiJkNWI4MzlhNy02M2Y0LTRlNjMtOTM1MC0zOWJmOTVmNjFkYWEiLCJNb2RpZmllZE9uIjoiMjAyNC0wMS0wOVQxNzoyODo1Mi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hcnIuMjAxMy4wNy4wMDMiLCJVcmlTdHJpbmciOiJodHRwczovL2RvaS5vcmcvMTAuMTAxNi9qLmFyci4yMDEzLjA3LjAw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</w:instrText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instrText>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}</w:instrTex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CB3FDE" w:rsidRPr="00294309">
                  <w:rPr>
                    <w:color w:val="000000" w:themeColor="text1"/>
                    <w:sz w:val="20"/>
                    <w:szCs w:val="20"/>
                    <w:lang w:val="en-US"/>
                  </w:rPr>
                  <w:t>Wall et al., 2013</w:t>
                </w:r>
                <w:r w:rsidR="00CB3FDE" w:rsidRPr="00E1162B">
                  <w:rPr>
                    <w:color w:val="000000" w:themeColor="text1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521" w:type="dxa"/>
          </w:tcPr>
          <w:p w14:paraId="2D144BEA" w14:textId="77777777" w:rsidR="00CB3FDE" w:rsidRPr="00294309" w:rsidRDefault="00CB3FDE" w:rsidP="00101FD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Examining muscle loss in older people during bed rest to develop interventions for sarcopenia prevention.</w:t>
            </w:r>
          </w:p>
        </w:tc>
        <w:tc>
          <w:tcPr>
            <w:tcW w:w="2268" w:type="dxa"/>
          </w:tcPr>
          <w:p w14:paraId="7EB10A00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709" w:type="dxa"/>
          </w:tcPr>
          <w:p w14:paraId="68D99277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7DD4D1CB" w14:textId="77777777" w:rsidR="00CB3FDE" w:rsidRPr="00294309" w:rsidRDefault="00CB3FDE" w:rsidP="00101FD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>All health and care facilities</w:t>
            </w:r>
          </w:p>
        </w:tc>
        <w:tc>
          <w:tcPr>
            <w:tcW w:w="1276" w:type="dxa"/>
            <w:gridSpan w:val="2"/>
          </w:tcPr>
          <w:p w14:paraId="68814E88" w14:textId="77777777" w:rsidR="00CB3FDE" w:rsidRPr="00294309" w:rsidRDefault="00CB3FDE" w:rsidP="00101FD7">
            <w:pPr>
              <w:keepNext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94309">
              <w:rPr>
                <w:color w:val="000000" w:themeColor="text1"/>
                <w:sz w:val="20"/>
                <w:szCs w:val="20"/>
                <w:lang w:val="en-US"/>
              </w:rPr>
              <w:t xml:space="preserve">Netherlands </w:t>
            </w:r>
          </w:p>
        </w:tc>
      </w:tr>
    </w:tbl>
    <w:p w14:paraId="1E204BDE" w14:textId="4E9B021E" w:rsidR="00CB3FDE" w:rsidRPr="00C11810" w:rsidRDefault="00CB3FDE" w:rsidP="00CB3FDE">
      <w:pPr>
        <w:pStyle w:val="Beschriftung"/>
        <w:rPr>
          <w:lang w:val="en-US"/>
        </w:rPr>
      </w:pPr>
      <w:r w:rsidRPr="00C11810">
        <w:rPr>
          <w:lang w:val="en-US"/>
        </w:rPr>
        <w:t xml:space="preserve">Table </w:t>
      </w:r>
      <w:r w:rsidR="007335B4">
        <w:fldChar w:fldCharType="begin"/>
      </w:r>
      <w:r w:rsidR="007335B4" w:rsidRPr="00C11810">
        <w:rPr>
          <w:lang w:val="en-US"/>
        </w:rPr>
        <w:instrText xml:space="preserve"> SEQ Table \* ARABIC </w:instrText>
      </w:r>
      <w:r w:rsidR="007335B4">
        <w:fldChar w:fldCharType="separate"/>
      </w:r>
      <w:r w:rsidRPr="00C11810">
        <w:rPr>
          <w:noProof/>
          <w:lang w:val="en-US"/>
        </w:rPr>
        <w:t>4</w:t>
      </w:r>
      <w:r w:rsidR="007335B4">
        <w:rPr>
          <w:noProof/>
        </w:rPr>
        <w:fldChar w:fldCharType="end"/>
      </w:r>
      <w:r w:rsidRPr="00C11810">
        <w:rPr>
          <w:lang w:val="en-US"/>
        </w:rPr>
        <w:t xml:space="preserve"> Category - Prevention of </w:t>
      </w:r>
      <w:proofErr w:type="spellStart"/>
      <w:r w:rsidR="00024974" w:rsidRPr="00C11810">
        <w:rPr>
          <w:lang w:val="en-US"/>
        </w:rPr>
        <w:t>B</w:t>
      </w:r>
      <w:r w:rsidRPr="00C11810">
        <w:rPr>
          <w:lang w:val="en-US"/>
        </w:rPr>
        <w:t>edriddenness</w:t>
      </w:r>
      <w:proofErr w:type="spellEnd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-702482228"/>
        <w:placeholder>
          <w:docPart w:val="DefaultPlaceholder_-1854013440"/>
        </w:placeholder>
      </w:sdtPr>
      <w:sdtEndPr/>
      <w:sdtContent>
        <w:p w14:paraId="70F97871" w14:textId="77777777" w:rsidR="005C3771" w:rsidRPr="00C11810" w:rsidRDefault="005C3771" w:rsidP="00B163FD">
          <w:pPr>
            <w:pStyle w:val="CitaviBibliographyHeading"/>
            <w:ind w:left="360"/>
            <w:rPr>
              <w:rFonts w:asciiTheme="minorHAnsi" w:eastAsiaTheme="minorHAnsi" w:hAnsiTheme="minorHAnsi" w:cstheme="minorBidi"/>
              <w:color w:val="auto"/>
              <w:sz w:val="22"/>
              <w:szCs w:val="22"/>
              <w:lang w:val="en-US"/>
            </w:rPr>
          </w:pPr>
        </w:p>
        <w:p w14:paraId="4FFBB987" w14:textId="77777777" w:rsidR="005C3771" w:rsidRPr="00C11810" w:rsidRDefault="005C3771">
          <w:pPr>
            <w:rPr>
              <w:lang w:val="en-US"/>
            </w:rPr>
          </w:pPr>
          <w:r w:rsidRPr="00C11810">
            <w:rPr>
              <w:lang w:val="en-US"/>
            </w:rPr>
            <w:br w:type="page"/>
          </w:r>
        </w:p>
        <w:p w14:paraId="52D4A871" w14:textId="2D8E87C7" w:rsidR="00EE2B0F" w:rsidRPr="00294309" w:rsidRDefault="00E50E1B" w:rsidP="005C3771">
          <w:pPr>
            <w:pStyle w:val="CitaviBibliographyHeading"/>
            <w:spacing w:before="120" w:after="120"/>
            <w:ind w:left="360"/>
            <w:rPr>
              <w:lang w:val="en-US"/>
            </w:rPr>
          </w:pPr>
          <w:r>
            <w:lastRenderedPageBreak/>
            <w:fldChar w:fldCharType="begin"/>
          </w:r>
          <w:r w:rsidRPr="00294309">
            <w:rPr>
              <w:lang w:val="en-US"/>
            </w:rPr>
            <w:instrText>ADDIN CitaviBibliography</w:instrText>
          </w:r>
          <w:r>
            <w:fldChar w:fldCharType="separate"/>
          </w:r>
          <w:r w:rsidR="00EE2B0F" w:rsidRPr="00294309">
            <w:rPr>
              <w:lang w:val="en-US"/>
            </w:rPr>
            <w:t>References</w:t>
          </w:r>
        </w:p>
        <w:p w14:paraId="36342105" w14:textId="46C426CF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7" w:name="_CTVL001c8be97a2250c48a7b8fd845730fd4118"/>
          <w:r w:rsidRPr="00294309">
            <w:rPr>
              <w:lang w:val="en-US"/>
            </w:rPr>
            <w:t>Abarca, E., Campos, S., Herskovic, V., &amp; Fuentes, C. (2018). Perceptions on technology for volunteer respite care for bedridden elders in Chile.</w:t>
          </w:r>
          <w:bookmarkEnd w:id="7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Int J Qual Stud Health Well-Being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13</w:t>
          </w:r>
          <w:r w:rsidRPr="00294309">
            <w:rPr>
              <w:lang w:val="en-US"/>
            </w:rPr>
            <w:t>(1), 1422663. https://doi.org/10.1080/17482631.2017.1422663</w:t>
          </w:r>
        </w:p>
        <w:p w14:paraId="54562CBC" w14:textId="12C95D0A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8" w:name="_CTVL001bc98a3f1c2414c9fbf07492b674a2be3"/>
          <w:r w:rsidRPr="00294309">
            <w:rPr>
              <w:lang w:val="en-US"/>
            </w:rPr>
            <w:t>Alexander, N. B., Galecki, A. T., Nyquist, L. V., Hofmeyer, M. R., Grunawalt, J. C., Grenier, M. L., &amp; Medell, J. L. (2000). Chair and bed rise performance in ADL-impaired congregate housing residents.</w:t>
          </w:r>
          <w:bookmarkEnd w:id="8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J Am Geriatr Soc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48</w:t>
          </w:r>
          <w:r w:rsidRPr="00294309">
            <w:rPr>
              <w:lang w:val="en-US"/>
            </w:rPr>
            <w:t>(5), 526–533. https://doi.org/10.1111/j.1532-5415.2000.tb04999.x</w:t>
          </w:r>
        </w:p>
        <w:p w14:paraId="35063601" w14:textId="2E36CE89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9" w:name="_CTVL00180815d0c5cae4c9f921fda48290f4e3f"/>
          <w:r w:rsidRPr="00294309">
            <w:rPr>
              <w:lang w:val="en-US"/>
            </w:rPr>
            <w:t>Arentson-Lantz, E., Galvan E, Wacher A, Fry CS, &amp; Paddon-Jones D (2019). 2,000Â Steps/Day Does Not Fully Protect Skeletal Muscle Health in Older Adults During Bed Rest.</w:t>
          </w:r>
          <w:bookmarkEnd w:id="9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J Aging Phys Act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27</w:t>
          </w:r>
          <w:r w:rsidRPr="00294309">
            <w:rPr>
              <w:lang w:val="en-US"/>
            </w:rPr>
            <w:t>(2), 191–197. https://doi.org/10.1123/japa.2018-0093</w:t>
          </w:r>
        </w:p>
        <w:p w14:paraId="6F9C0158" w14:textId="345BEA46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0" w:name="_CTVL001fd598c56ecd7481796eefad54bba9089"/>
          <w:r w:rsidRPr="00294309">
            <w:rPr>
              <w:lang w:val="en-US"/>
            </w:rPr>
            <w:t>Bains, P., &amp; Minhas, A. S. (2011). Profile of Home-based Caregivers of Bedridden Patients in North India.</w:t>
          </w:r>
          <w:bookmarkEnd w:id="10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Indian Journal of Community Medicine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36</w:t>
          </w:r>
          <w:r w:rsidRPr="00294309">
            <w:rPr>
              <w:lang w:val="en-US"/>
            </w:rPr>
            <w:t>(2), 114–119. http://www.redi-bw.de/db/ebsco.php/search.ebscohost.com/login.aspx%3fdirect%3dtrue%26db%3dcin20%26AN%3d104689123%26site%3dehost-live</w:t>
          </w:r>
        </w:p>
        <w:p w14:paraId="2643D15D" w14:textId="08F9E625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1" w:name="_CTVL001d32c87b8e6f6469ba9bbb0ddd1bad130"/>
          <w:r w:rsidRPr="00294309">
            <w:rPr>
              <w:lang w:val="en-US"/>
            </w:rPr>
            <w:t>Bates-Jensen, B. M., Alessi, C. A., Cadogan, M., Levy-Storms, L., Jorge, J., Yoshii, J., Al-Samarrai, N. R., &amp; Schnelle, J. F. (2004</w:t>
          </w:r>
          <w:r w:rsidR="009236E2">
            <w:rPr>
              <w:lang w:val="en-US"/>
            </w:rPr>
            <w:t>a</w:t>
          </w:r>
          <w:r w:rsidRPr="00294309">
            <w:rPr>
              <w:lang w:val="en-US"/>
            </w:rPr>
            <w:t>). The Minimum Data Set bedfast quality indicator: differences among nursing homes.</w:t>
          </w:r>
          <w:bookmarkEnd w:id="11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Nurs Res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53</w:t>
          </w:r>
          <w:r w:rsidRPr="00C11810">
            <w:rPr>
              <w:lang w:val="en-US"/>
            </w:rPr>
            <w:t>(4), 260–272. https://doi.org/10.1097/00006199-200407000-00009</w:t>
          </w:r>
        </w:p>
        <w:p w14:paraId="5DF86618" w14:textId="41698AAD" w:rsidR="00EE2B0F" w:rsidRDefault="00EE2B0F" w:rsidP="005C3771">
          <w:pPr>
            <w:pStyle w:val="CitaviBibliographyEntry"/>
            <w:spacing w:before="120" w:after="120"/>
            <w:ind w:left="360" w:firstLine="0"/>
          </w:pPr>
          <w:bookmarkStart w:id="12" w:name="_CTVL0014662940b77c847ee94d4ebbcab365957"/>
          <w:r w:rsidRPr="00294309">
            <w:rPr>
              <w:lang w:val="en-US"/>
            </w:rPr>
            <w:t>Bates-Jensen, B. M., Schnelle, J. F., Alessi, C. A., Al-Samarrai, N. R., &amp; Levy-Storms, L. (2004</w:t>
          </w:r>
          <w:r w:rsidR="009236E2">
            <w:rPr>
              <w:lang w:val="en-US"/>
            </w:rPr>
            <w:t>b</w:t>
          </w:r>
          <w:r w:rsidRPr="00294309">
            <w:rPr>
              <w:lang w:val="en-US"/>
            </w:rPr>
            <w:t>). The effects of staffing on in-bed times of nursing home residents.</w:t>
          </w:r>
          <w:bookmarkEnd w:id="12"/>
          <w:r w:rsidRPr="00294309">
            <w:rPr>
              <w:lang w:val="en-US"/>
            </w:rPr>
            <w:t xml:space="preserve"> </w:t>
          </w:r>
          <w:r w:rsidRPr="00EE2B0F">
            <w:rPr>
              <w:i/>
            </w:rPr>
            <w:t>J Am Geriatr Soc</w:t>
          </w:r>
          <w:r w:rsidRPr="00EE2B0F">
            <w:t xml:space="preserve">, </w:t>
          </w:r>
          <w:r w:rsidRPr="00EE2B0F">
            <w:rPr>
              <w:i/>
            </w:rPr>
            <w:t>52</w:t>
          </w:r>
          <w:r w:rsidRPr="00EE2B0F">
            <w:t>(6), 931–938. https://doi.org/10.1111/j.1532-5415.2004.52260.x</w:t>
          </w:r>
        </w:p>
        <w:p w14:paraId="5473A1A4" w14:textId="67D8D5FA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3" w:name="_CTVL00109c3d389c49d4c978d80c4c2608fdb1a"/>
          <w:r w:rsidRPr="00C11810">
            <w:t xml:space="preserve">Bekdemir, A., &amp; Ilhan, N. (2019). </w:t>
          </w:r>
          <w:r w:rsidRPr="00294309">
            <w:rPr>
              <w:lang w:val="en-US"/>
            </w:rPr>
            <w:t>Predictors of Caregiver Burden in Caregivers of Bedridden Patients.</w:t>
          </w:r>
          <w:bookmarkEnd w:id="13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Journal of Nursing Research (Lippincott Williams &amp; Wilkins)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27</w:t>
          </w:r>
          <w:r w:rsidRPr="00294309">
            <w:rPr>
              <w:lang w:val="en-US"/>
            </w:rPr>
            <w:t>(3), e24-e24. https://doi.org/10.1097/jnr.0000000000000297</w:t>
          </w:r>
        </w:p>
        <w:p w14:paraId="58FB1BA0" w14:textId="6C1E6E30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4" w:name="_CTVL001663aa5d29be0446ca83c8f981ec5336f"/>
          <w:r w:rsidRPr="00294309">
            <w:rPr>
              <w:lang w:val="en-US"/>
            </w:rPr>
            <w:t>Bruno, S., José, M., Filomena, S., Vä­tor, C., Demetrio, M., &amp; Karolina, B. (2016). The Conceptual Design of a Mechatronic System to Handle Bedridden Elderly Individuals.</w:t>
          </w:r>
          <w:bookmarkEnd w:id="14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Sensors (Basel)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6</w:t>
          </w:r>
          <w:r w:rsidRPr="00C11810">
            <w:rPr>
              <w:lang w:val="en-US"/>
            </w:rPr>
            <w:t>(5). https://doi.org/10.3390/s16050725</w:t>
          </w:r>
        </w:p>
        <w:p w14:paraId="2DF240F3" w14:textId="68662228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5" w:name="_CTVL00124b0df93482e454589894b0d3ce04b81"/>
          <w:r w:rsidRPr="00294309">
            <w:rPr>
              <w:lang w:val="en-US"/>
            </w:rPr>
            <w:t>Campos, J. S., Anjos, A. C. Y. D., Neto S. B. D. C., &amp; Peres, R. S. (2021). Grieves and struggles of family caregivers providing care for bedridden elderly patients affected by chronic degenerative diseases.</w:t>
          </w:r>
          <w:bookmarkEnd w:id="15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Invest Educ Enferm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39</w:t>
          </w:r>
          <w:r w:rsidRPr="00C11810">
            <w:rPr>
              <w:lang w:val="en-US"/>
            </w:rPr>
            <w:t>(2). https://doi.org/10.17533/udea.iee.v39n2e09</w:t>
          </w:r>
        </w:p>
        <w:p w14:paraId="47BBF7AD" w14:textId="38DE928A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6" w:name="_CTVL001f198f1427db34d46b8ec00837a805bdd"/>
          <w:r w:rsidRPr="00294309">
            <w:rPr>
              <w:lang w:val="en-US"/>
            </w:rPr>
            <w:t>English, K. L., &amp; Paddon-Jones, D. (2010). Protecting muscle mass and function in older adults during bed rest.</w:t>
          </w:r>
          <w:bookmarkEnd w:id="16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Curr Opin Clin Nutr Metab Care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13</w:t>
          </w:r>
          <w:r w:rsidRPr="00294309">
            <w:rPr>
              <w:lang w:val="en-US"/>
            </w:rPr>
            <w:t>(1), 34–39. https://doi.org/10.1097/MCO.0b013e328333aa66</w:t>
          </w:r>
        </w:p>
        <w:p w14:paraId="2C3472AA" w14:textId="69F9947C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7" w:name="_CTVL001c9b6b60540654e2c994bff571395b63c"/>
          <w:r w:rsidRPr="00294309">
            <w:rPr>
              <w:lang w:val="en-US"/>
            </w:rPr>
            <w:t>Fletcher, K. (2005). Immobility: geriatric self-learning module.</w:t>
          </w:r>
          <w:bookmarkEnd w:id="17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Medsurg Nurs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4</w:t>
          </w:r>
          <w:r w:rsidRPr="00C11810">
            <w:rPr>
              <w:lang w:val="en-US"/>
            </w:rPr>
            <w:t>(1), 35–37.</w:t>
          </w:r>
        </w:p>
        <w:p w14:paraId="3ED2D2A8" w14:textId="3A677EA5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8" w:name="_CTVL001531fc684c5e64667b11a0ada895ecfb5"/>
          <w:r w:rsidRPr="00294309">
            <w:rPr>
              <w:lang w:val="en-US"/>
            </w:rPr>
            <w:lastRenderedPageBreak/>
            <w:t>Fox, M. T., Sidani, S., &amp; Brooks, D. (2009). Perceptions of bed days for individuals with chronic illness in extended care facilities.</w:t>
          </w:r>
          <w:bookmarkEnd w:id="18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Res Nurs Health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32</w:t>
          </w:r>
          <w:r w:rsidRPr="00C11810">
            <w:rPr>
              <w:lang w:val="en-US"/>
            </w:rPr>
            <w:t>(3), 335–344. https://doi.org/10.1002/nur.20318</w:t>
          </w:r>
        </w:p>
        <w:p w14:paraId="56B8E4F9" w14:textId="438B021C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19" w:name="_CTVL001ddf1eaa396cf43bdbc4e5fe27402ac04"/>
          <w:r w:rsidRPr="00294309">
            <w:rPr>
              <w:lang w:val="en-US"/>
            </w:rPr>
            <w:t>Fox, M. T., Sidani, S., &amp; Brooks, D. (2010a). Differences in sleep complaints in adults with varying levels of bed days residing in extended care facilities for chronic disease management.</w:t>
          </w:r>
          <w:bookmarkEnd w:id="19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Clin Nurs Res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9</w:t>
          </w:r>
          <w:r w:rsidRPr="00C11810">
            <w:rPr>
              <w:lang w:val="en-US"/>
            </w:rPr>
            <w:t>(2), 181–202. https://doi.org/10.1177/1054773810365957</w:t>
          </w:r>
        </w:p>
        <w:p w14:paraId="37DAAE5A" w14:textId="0263B8F6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20" w:name="_CTVL0016b7560d66940435fa45c9a9b968d99f9"/>
          <w:r w:rsidRPr="00294309">
            <w:rPr>
              <w:lang w:val="en-US"/>
            </w:rPr>
            <w:t>Fox, M. T., Sidani, S., &amp; Brooks, D. (2010b). The relationship between bed rest and sitting orthostatic intolerance in adults residing in chronic care facilities.</w:t>
          </w:r>
          <w:bookmarkEnd w:id="20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Journal of Nursing &amp; Healthcare of Chronic Illnesses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2</w:t>
          </w:r>
          <w:r w:rsidRPr="00294309">
            <w:rPr>
              <w:lang w:val="en-US"/>
            </w:rPr>
            <w:t>(3), 187–196. https://doi.org/10.1111/j.1752-9824.2010.01058.x</w:t>
          </w:r>
        </w:p>
        <w:p w14:paraId="69B03A09" w14:textId="594E222E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21" w:name="_CTVL00164664448ff5b482b9af5406cfa86e66d"/>
          <w:r w:rsidRPr="00294309">
            <w:rPr>
              <w:lang w:val="en-US"/>
            </w:rPr>
            <w:t>Futamura, M., Sugama, J., Okuwa, M., Sanada, H., &amp; Tabata, K. (2008). Evaluation of comfort in bedridden older adults using an air-cell mattress with an automated turning function: measurement of parasympathetic activity during night sleep.</w:t>
          </w:r>
          <w:bookmarkEnd w:id="21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J Gerontol Nurs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34</w:t>
          </w:r>
          <w:r w:rsidRPr="00C11810">
            <w:rPr>
              <w:lang w:val="en-US"/>
            </w:rPr>
            <w:t>(12), 20–26. https://doi.org/10.3928/00989134-20081201-09</w:t>
          </w:r>
        </w:p>
        <w:p w14:paraId="232C6D48" w14:textId="1596267C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22" w:name="_CTVL001f4d7e8e254d441b9966306e65447998a"/>
          <w:r w:rsidRPr="00294309">
            <w:rPr>
              <w:lang w:val="en-US"/>
            </w:rPr>
            <w:t>Gatt, M. E., Paltiel, O., &amp; Bursztyn, M. (2004). Is prolonged immobilization a risk factor for symptomatic venous thromboembolism in elderly bedridden patients? Results of a historical-cohort study.</w:t>
          </w:r>
          <w:bookmarkEnd w:id="22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Thromb Haemost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91</w:t>
          </w:r>
          <w:r w:rsidRPr="00294309">
            <w:rPr>
              <w:lang w:val="en-US"/>
            </w:rPr>
            <w:t>(3), 538–543. https://doi.org/10.1160/TH03-07-0481</w:t>
          </w:r>
        </w:p>
        <w:p w14:paraId="2FBAAEC9" w14:textId="52F915D2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23" w:name="_CTVL0016bd977b2224145a39aa75ad262521b23"/>
          <w:r>
            <w:t xml:space="preserve">Gill, T. M., Allore, H. G., Gahbauer, E. A., &amp; Han, L. (2015). </w:t>
          </w:r>
          <w:r w:rsidRPr="00294309">
            <w:rPr>
              <w:lang w:val="en-US"/>
            </w:rPr>
            <w:t>Establishing a Hierarchy for the Two Components of Restricted Activity.</w:t>
          </w:r>
          <w:bookmarkEnd w:id="23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J Gerontol a Biol Sci Med Sci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70</w:t>
          </w:r>
          <w:r w:rsidRPr="00294309">
            <w:rPr>
              <w:lang w:val="en-US"/>
            </w:rPr>
            <w:t>(7), 892–898. https://doi.org/10.1093/gerona/glu203</w:t>
          </w:r>
        </w:p>
        <w:p w14:paraId="3AAF4C7D" w14:textId="5C9A937C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24" w:name="_CTVL001cfe7cd9696cd4f16adbaf6af42f2d178"/>
          <w:r w:rsidRPr="00294309">
            <w:rPr>
              <w:lang w:val="en-US"/>
            </w:rPr>
            <w:t>Gill, T. M., Allore, H. G., Gahbauer, E. A., &amp; Murphy, T. E. (2018). Burden of Restricted Activity and Associated Symptoms and Problems in Late Life and at the End of Life.</w:t>
          </w:r>
          <w:bookmarkEnd w:id="24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J Am Geriatr Soc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66</w:t>
          </w:r>
          <w:r w:rsidRPr="00C11810">
            <w:rPr>
              <w:lang w:val="en-US"/>
            </w:rPr>
            <w:t>(12), 2282–2288. https://doi.org/10.1111/jgs.15566</w:t>
          </w:r>
        </w:p>
        <w:p w14:paraId="473A64C7" w14:textId="5F85B4E2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25" w:name="_CTVL0019c99230be32e42269002b3114697e3e4"/>
          <w:r w:rsidRPr="00294309">
            <w:rPr>
              <w:lang w:val="en-US"/>
            </w:rPr>
            <w:t>Gill, T. M., Allore, H., &amp; Guo, Z. (2004). The deleterious effects of bed rest among community-living older persons.</w:t>
          </w:r>
          <w:bookmarkEnd w:id="25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J Gerontol a Biol Sci Med Sci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59</w:t>
          </w:r>
          <w:r w:rsidRPr="00294309">
            <w:rPr>
              <w:lang w:val="en-US"/>
            </w:rPr>
            <w:t>(7), 755–761. https://doi.org/10.1093/gerona/59.7.m755</w:t>
          </w:r>
        </w:p>
        <w:p w14:paraId="0E4B0A4E" w14:textId="6CF0EBD7" w:rsidR="00EE2B0F" w:rsidRDefault="00EE2B0F" w:rsidP="005C3771">
          <w:pPr>
            <w:pStyle w:val="CitaviBibliographyEntry"/>
            <w:spacing w:before="120" w:after="120"/>
            <w:ind w:left="360" w:firstLine="0"/>
          </w:pPr>
          <w:bookmarkStart w:id="26" w:name="_CTVL0012bef4eee22f24914996fa60500499912"/>
          <w:r w:rsidRPr="00294309">
            <w:rPr>
              <w:lang w:val="en-US"/>
            </w:rPr>
            <w:t>Gill, T. M., Gahbauer EA, Leo-Summers L, &amp; Murphy TE (2019). Taking to Bed at the End of Life.</w:t>
          </w:r>
          <w:bookmarkEnd w:id="26"/>
          <w:r w:rsidRPr="00294309">
            <w:rPr>
              <w:lang w:val="en-US"/>
            </w:rPr>
            <w:t xml:space="preserve"> </w:t>
          </w:r>
          <w:r w:rsidRPr="00EE2B0F">
            <w:rPr>
              <w:i/>
            </w:rPr>
            <w:t>J Am Geriatr Soc</w:t>
          </w:r>
          <w:r w:rsidRPr="00EE2B0F">
            <w:t xml:space="preserve">, </w:t>
          </w:r>
          <w:r w:rsidRPr="00EE2B0F">
            <w:rPr>
              <w:i/>
            </w:rPr>
            <w:t>67</w:t>
          </w:r>
          <w:r w:rsidRPr="00EE2B0F">
            <w:t>(6), 1248–1252. https://doi.org/10.1111/jgs.15822</w:t>
          </w:r>
        </w:p>
        <w:p w14:paraId="78968013" w14:textId="428E936D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27" w:name="_CTVL001e6fb50629bdb418fbc9da761d48f29cf"/>
          <w:r w:rsidRPr="00C11810">
            <w:t xml:space="preserve">Hampton, S. (2011). </w:t>
          </w:r>
          <w:r w:rsidRPr="00294309">
            <w:rPr>
              <w:lang w:val="en-US"/>
            </w:rPr>
            <w:t>Practical skin care for people who are bed-bound.</w:t>
          </w:r>
          <w:bookmarkEnd w:id="27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Nursing &amp; Residential Care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13</w:t>
          </w:r>
          <w:r w:rsidRPr="00294309">
            <w:rPr>
              <w:lang w:val="en-US"/>
            </w:rPr>
            <w:t>(3), 132–134. http://www.redi-bw.de/db/ebsco.php/search.ebscohost.com/login.aspx%3fdirect%3dtrue%26db%3dcin20%26AN%3d104649873%26site%3dehost-live</w:t>
          </w:r>
        </w:p>
        <w:p w14:paraId="3B5EC03F" w14:textId="64F368E0" w:rsidR="00EE2B0F" w:rsidRDefault="00EE2B0F" w:rsidP="005C3771">
          <w:pPr>
            <w:pStyle w:val="CitaviBibliographyEntry"/>
            <w:spacing w:before="120" w:after="120"/>
            <w:ind w:left="360" w:firstLine="0"/>
          </w:pPr>
          <w:bookmarkStart w:id="28" w:name="_CTVL001f73fbdcf105544c2a8a06b36649f84e0"/>
          <w:r w:rsidRPr="00294309">
            <w:rPr>
              <w:lang w:val="en-US"/>
            </w:rPr>
            <w:t>Hirakawa, Y., Masuda, Y., Kimata, T., Uemura, K., Kuzuya, M., &amp; Iguchi, A. (2005). Effects of home massage rehabilitation therapy for the bed-ridden elderly: a pilot trial with a three-month follow-up.</w:t>
          </w:r>
          <w:bookmarkEnd w:id="28"/>
          <w:r w:rsidRPr="00294309">
            <w:rPr>
              <w:lang w:val="en-US"/>
            </w:rPr>
            <w:t xml:space="preserve"> </w:t>
          </w:r>
          <w:r w:rsidRPr="00EE2B0F">
            <w:rPr>
              <w:i/>
            </w:rPr>
            <w:t>Clin Rehabil</w:t>
          </w:r>
          <w:r w:rsidRPr="00EE2B0F">
            <w:t xml:space="preserve">, </w:t>
          </w:r>
          <w:r w:rsidRPr="00EE2B0F">
            <w:rPr>
              <w:i/>
            </w:rPr>
            <w:t>19</w:t>
          </w:r>
          <w:r w:rsidRPr="00EE2B0F">
            <w:t>(1), 20–27. https://doi.org/10.1191/0269215505cr795oa</w:t>
          </w:r>
        </w:p>
        <w:p w14:paraId="7451EED3" w14:textId="0A005D2C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29" w:name="_CTVL001a078b006b9694e7cbf86c4671c1da58f"/>
          <w:r>
            <w:t xml:space="preserve">Ikezoe, T., Mori, N., Nakamura, M., &amp; Ichihashi, N. (2012). </w:t>
          </w:r>
          <w:r w:rsidRPr="00294309">
            <w:rPr>
              <w:lang w:val="en-US"/>
            </w:rPr>
            <w:t>Effects of age and inactivity due to prolonged bed rest on atrophy of trunk muscles.</w:t>
          </w:r>
          <w:bookmarkEnd w:id="29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Nursing &amp; Residential Care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12</w:t>
          </w:r>
          <w:r w:rsidRPr="00C11810">
            <w:rPr>
              <w:lang w:val="en-US"/>
            </w:rPr>
            <w:t>(1), 43–48. https://doi.org/10.1007/s00421-011-1952-x</w:t>
          </w:r>
        </w:p>
        <w:p w14:paraId="56D24F0A" w14:textId="0B12780C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0" w:name="_CTVL0018d1631bcc89d4d5bbd591c5a29fc0e37"/>
          <w:r w:rsidRPr="00294309">
            <w:rPr>
              <w:lang w:val="en-US"/>
            </w:rPr>
            <w:lastRenderedPageBreak/>
            <w:t>Imai, K. (1998). Bed-ridden elderly in Japan: social progress and care for the elderly.</w:t>
          </w:r>
          <w:bookmarkEnd w:id="30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Int J Aging Hum Dev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46</w:t>
          </w:r>
          <w:r w:rsidRPr="00C11810">
            <w:rPr>
              <w:lang w:val="en-US"/>
            </w:rPr>
            <w:t>(2), 157–170. https://doi.org/10.2190/HYAW-JPW6-633U-6HJE</w:t>
          </w:r>
        </w:p>
        <w:p w14:paraId="1B39EAC5" w14:textId="5EDA9F8D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1" w:name="_CTVL001849ca15632d84132b936a40954019154"/>
          <w:r w:rsidRPr="00C11810">
            <w:rPr>
              <w:lang w:val="en-US"/>
            </w:rPr>
            <w:t xml:space="preserve">Izutsu, T., Matsui, T., Satoh, T., Tsuji, T., &amp; Sasaki, H [H.] </w:t>
          </w:r>
          <w:r w:rsidRPr="00294309">
            <w:rPr>
              <w:lang w:val="en-US"/>
            </w:rPr>
            <w:t>(1998). Effect of rolling bed on decubitus in bedridden nursing home patients.</w:t>
          </w:r>
          <w:bookmarkEnd w:id="31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Tohoku J Exp Med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84</w:t>
          </w:r>
          <w:r w:rsidRPr="00C11810">
            <w:rPr>
              <w:lang w:val="en-US"/>
            </w:rPr>
            <w:t>(2), 153–157. https://doi.org/10.1620/tjem.184.153</w:t>
          </w:r>
        </w:p>
        <w:p w14:paraId="15BA2297" w14:textId="794CBA1D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2" w:name="_CTVL00168d3547beae74f2b829634b91b3a76f1"/>
          <w:r w:rsidRPr="00C11810">
            <w:rPr>
              <w:lang w:val="en-US"/>
            </w:rPr>
            <w:t xml:space="preserve">Kosaka, Y., Nakagawa-Satoh, T., Ohrui, T., Fujii, M., Arai, H., &amp; Sasaki, H [Hidetada] (2012). </w:t>
          </w:r>
          <w:r w:rsidRPr="00294309">
            <w:rPr>
              <w:lang w:val="en-US"/>
            </w:rPr>
            <w:t>Survival period after tube feeding in bedridden older patients.</w:t>
          </w:r>
          <w:bookmarkEnd w:id="32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Geriatrics &amp; Gerontology International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12</w:t>
          </w:r>
          <w:r w:rsidRPr="00294309">
            <w:rPr>
              <w:lang w:val="en-US"/>
            </w:rPr>
            <w:t>(2), 317–321. https://doi.org/10.1111/j.1447-0594.2011.00805.x</w:t>
          </w:r>
        </w:p>
        <w:p w14:paraId="47DF06DC" w14:textId="0A0F445E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3" w:name="_CTVL001d457c646939b4def96e0a227dcaaaafd"/>
          <w:r w:rsidRPr="00294309">
            <w:rPr>
              <w:lang w:val="en-US"/>
            </w:rPr>
            <w:t>Mamom, J., &amp; Daovisan, H. (2022). Listening to Caregivers' Voices: The Informal Family Caregiver Burden of Caring for Chronically Ill Bedridden Elderly Patients.</w:t>
          </w:r>
          <w:bookmarkEnd w:id="33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Int J Environ Res Public Health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9</w:t>
          </w:r>
          <w:r w:rsidRPr="00C11810">
            <w:rPr>
              <w:lang w:val="en-US"/>
            </w:rPr>
            <w:t>(1). https://doi.org/10.3390/ijerph19010567</w:t>
          </w:r>
        </w:p>
        <w:p w14:paraId="7CF0F789" w14:textId="2D8225F5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4" w:name="_CTVL00177fbf4a8a44c4ae09ae608d168d9db54"/>
          <w:r w:rsidRPr="00294309">
            <w:rPr>
              <w:lang w:val="en-US"/>
            </w:rPr>
            <w:t>Okuwa, M., Sanada, H., Sugama, J., Inagaki, M., Konya, C., Kitagawa, A., &amp; Tabata, K. (2006). A prospective cohort study of lower-extremity pressure ulcer risk among bedfast older adults.</w:t>
          </w:r>
          <w:bookmarkEnd w:id="34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Adv Skin Wound Care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9</w:t>
          </w:r>
          <w:r w:rsidRPr="00C11810">
            <w:rPr>
              <w:lang w:val="en-US"/>
            </w:rPr>
            <w:t>(7), 391–397. https://doi.org/10.1097/00129334-200609000-00017</w:t>
          </w:r>
        </w:p>
        <w:p w14:paraId="284DBD02" w14:textId="6B10BEFE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5" w:name="_CTVL0014f7fdf17e31a481283e2157ea719de00"/>
          <w:r w:rsidRPr="00C11810">
            <w:rPr>
              <w:lang w:val="en-US"/>
            </w:rPr>
            <w:t xml:space="preserve">Pinero de Planza, M.A., Beleigoli, A., Mudd, A., Tieu, M., McMillian, P., Lawless, M., Feo, R., &amp; Archibald, M. &amp; Kitson, A. (2021). </w:t>
          </w:r>
          <w:r w:rsidRPr="00294309">
            <w:rPr>
              <w:lang w:val="en-US"/>
            </w:rPr>
            <w:t>Not Well Enough to Attend Appointments: Telehealth Versus Health Marginalisation</w:t>
          </w:r>
          <w:r w:rsidR="00C11810">
            <w:rPr>
              <w:lang w:val="en-US"/>
            </w:rPr>
            <w:t xml:space="preserve">. </w:t>
          </w:r>
          <w:r w:rsidRPr="00294309">
            <w:rPr>
              <w:lang w:val="en-US"/>
            </w:rPr>
            <w:t>Digital Health Institute Summit, November 5-25, 2020.</w:t>
          </w:r>
          <w:bookmarkEnd w:id="35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Studies in Health Technology &amp; Informatics</w:t>
          </w:r>
          <w:r w:rsidR="00C11810">
            <w:rPr>
              <w:i/>
              <w:lang w:val="en-US"/>
            </w:rPr>
            <w:t xml:space="preserve">, </w:t>
          </w:r>
          <w:r w:rsidRPr="006B24FC">
            <w:rPr>
              <w:i/>
              <w:iCs/>
              <w:lang w:val="en-US"/>
            </w:rPr>
            <w:t>276</w:t>
          </w:r>
          <w:r w:rsidRPr="00C11810">
            <w:rPr>
              <w:lang w:val="en-US"/>
            </w:rPr>
            <w:t>, 72–79. https://doi.org/10.3233/SHTI210013</w:t>
          </w:r>
        </w:p>
        <w:p w14:paraId="3CF83655" w14:textId="1370EC32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6" w:name="_CTVL00103ca34b425354c5da3c9a7b0baa73cf8"/>
          <w:r w:rsidRPr="00C11810">
            <w:rPr>
              <w:lang w:val="en-US"/>
            </w:rPr>
            <w:t xml:space="preserve">Reuther, S. (2014). </w:t>
          </w:r>
          <w:r>
            <w:t>Mobilitätsbeeinflussende Faktoren bei Bewohnern der stationären Altenhilfe in Deutschland.</w:t>
          </w:r>
          <w:bookmarkEnd w:id="36"/>
          <w:r>
            <w:t xml:space="preserve"> </w:t>
          </w:r>
          <w:r w:rsidRPr="00C11810">
            <w:rPr>
              <w:i/>
              <w:lang w:val="en-US"/>
            </w:rPr>
            <w:t>Pflege Und Gesellschaft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9</w:t>
          </w:r>
          <w:r w:rsidRPr="00C11810">
            <w:rPr>
              <w:lang w:val="en-US"/>
            </w:rPr>
            <w:t>(2), 124–138.</w:t>
          </w:r>
        </w:p>
        <w:p w14:paraId="07825133" w14:textId="4C85E183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7" w:name="_CTVL001d5bebc582a6c4474b27afc9c0a5642de"/>
          <w:r w:rsidRPr="00294309">
            <w:rPr>
              <w:lang w:val="en-US"/>
            </w:rPr>
            <w:t>Santosa, A., Puspitasari, N., &amp; Isnaini, N. (2020). A path analysis study of factors influencing decubitus in a geriatric nursing home: A preliminary study.</w:t>
          </w:r>
          <w:bookmarkEnd w:id="37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Fam Med Prim Care Rev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22</w:t>
          </w:r>
          <w:r w:rsidRPr="00C11810">
            <w:rPr>
              <w:lang w:val="en-US"/>
            </w:rPr>
            <w:t>(1), 67–70. https://doi.org/10.5114/fmpcr.2020.92508</w:t>
          </w:r>
        </w:p>
        <w:p w14:paraId="3463557C" w14:textId="154C5F2B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38" w:name="_CTVL0017adaa1f2d0a84d0789d4742dc3b86c3b"/>
          <w:r w:rsidRPr="00294309">
            <w:rPr>
              <w:lang w:val="en-US"/>
            </w:rPr>
            <w:t>Sato, S., Demura S, Goshi F, Minami M, Kobayashi H, &amp; Nagasawa Y (2001). Utility of ADL index for partially dependent older people: discriminating the functional level of an older population.</w:t>
          </w:r>
          <w:bookmarkEnd w:id="38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J Physiol Anthropol Appl Human Sci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20</w:t>
          </w:r>
          <w:r w:rsidRPr="00294309">
            <w:rPr>
              <w:lang w:val="en-US"/>
            </w:rPr>
            <w:t>(6), 321–326. https://doi.org/10.2114/jpa.20.321</w:t>
          </w:r>
        </w:p>
        <w:p w14:paraId="6F800CED" w14:textId="31262D5D" w:rsidR="00EE2B0F" w:rsidRDefault="00EE2B0F" w:rsidP="005C3771">
          <w:pPr>
            <w:pStyle w:val="CitaviBibliographyEntry"/>
            <w:spacing w:before="120" w:after="120"/>
            <w:ind w:left="360" w:firstLine="0"/>
          </w:pPr>
          <w:bookmarkStart w:id="39" w:name="_CTVL0014900b49bc62e4d4fa75ee7faf1e14491"/>
          <w:r>
            <w:t xml:space="preserve">Schirghuber, J., Köck-Hódi, S., &amp; Schrems, B. (2022). „Nicht mehr raus können!“ Validität und Differenzierung der Konzepte Hausgebundenheit, Rollstuhlgebundenheit und Bettlägerigkeit: eine Delphi-Studie ["If you're no longer able to get out and about …" </w:t>
          </w:r>
          <w:r w:rsidRPr="00294309">
            <w:rPr>
              <w:lang w:val="en-US"/>
            </w:rPr>
            <w:t>Validity and differentiation of the concepts of being homebound, wheelchair-bound and bedridden: A Delphi study].</w:t>
          </w:r>
          <w:bookmarkEnd w:id="39"/>
          <w:r w:rsidRPr="00294309">
            <w:rPr>
              <w:lang w:val="en-US"/>
            </w:rPr>
            <w:t xml:space="preserve"> </w:t>
          </w:r>
          <w:r w:rsidRPr="00EE2B0F">
            <w:rPr>
              <w:i/>
            </w:rPr>
            <w:t>Zeitschrift fur Evidenz, Fortbildung und Qualitat im Gesundheitswesen</w:t>
          </w:r>
          <w:r w:rsidRPr="00EE2B0F">
            <w:t xml:space="preserve">, </w:t>
          </w:r>
          <w:r w:rsidRPr="00EE2B0F">
            <w:rPr>
              <w:i/>
            </w:rPr>
            <w:t>173</w:t>
          </w:r>
          <w:r w:rsidRPr="00EE2B0F">
            <w:t>, 1–16. https://doi.org/10.1016/j.zefq.2022.07.003</w:t>
          </w:r>
        </w:p>
        <w:p w14:paraId="28961CA6" w14:textId="27D222FA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40" w:name="_CTVL0015e61a34e5934489496840a272bdf15dc"/>
          <w:r>
            <w:t>Schirghuber, J., &amp; Schrems, B. (2018). Ortsfixierung und Bettlägerigkeit im Kontext von Gebundenheit (boundedness).</w:t>
          </w:r>
          <w:bookmarkEnd w:id="40"/>
          <w:r>
            <w:t xml:space="preserve"> </w:t>
          </w:r>
          <w:r w:rsidRPr="00C11810">
            <w:rPr>
              <w:i/>
              <w:lang w:val="en-US"/>
            </w:rPr>
            <w:t>Pflege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31</w:t>
          </w:r>
          <w:r w:rsidRPr="00C11810">
            <w:rPr>
              <w:lang w:val="en-US"/>
            </w:rPr>
            <w:t>(2), 87–99.</w:t>
          </w:r>
        </w:p>
        <w:p w14:paraId="5AE7F16C" w14:textId="2E4506FC" w:rsidR="00EE2B0F" w:rsidRDefault="00EE2B0F" w:rsidP="005C3771">
          <w:pPr>
            <w:pStyle w:val="CitaviBibliographyEntry"/>
            <w:spacing w:before="120" w:after="120"/>
            <w:ind w:left="360" w:firstLine="0"/>
          </w:pPr>
          <w:bookmarkStart w:id="41" w:name="_CTVL00181e4097adea44cc796739537948d1ff9"/>
          <w:r w:rsidRPr="00C11810">
            <w:rPr>
              <w:lang w:val="en-US"/>
            </w:rPr>
            <w:t xml:space="preserve">Schirghuber, J., &amp; Schrems, B. (2021a). </w:t>
          </w:r>
          <w:r w:rsidRPr="00294309">
            <w:rPr>
              <w:lang w:val="en-US"/>
            </w:rPr>
            <w:t>The burden of boundedness and the implication for nursing: A scoping review.</w:t>
          </w:r>
          <w:bookmarkEnd w:id="41"/>
          <w:r w:rsidRPr="00294309">
            <w:rPr>
              <w:lang w:val="en-US"/>
            </w:rPr>
            <w:t xml:space="preserve"> </w:t>
          </w:r>
          <w:r w:rsidRPr="00EE2B0F">
            <w:rPr>
              <w:i/>
            </w:rPr>
            <w:t>Nursing Forum</w:t>
          </w:r>
          <w:r w:rsidRPr="00EE2B0F">
            <w:t xml:space="preserve">, </w:t>
          </w:r>
          <w:r w:rsidRPr="00EE2B0F">
            <w:rPr>
              <w:i/>
            </w:rPr>
            <w:t>56</w:t>
          </w:r>
          <w:r w:rsidRPr="00EE2B0F">
            <w:t>(4), 950–970. https://doi.org/10.1111/nuf.12637</w:t>
          </w:r>
        </w:p>
        <w:p w14:paraId="5B9873CA" w14:textId="368F6F56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42" w:name="_CTVL001c2ef29a95be6419a861affbb1e817000"/>
          <w:r>
            <w:lastRenderedPageBreak/>
            <w:t xml:space="preserve">Schirghuber, J., &amp; Schrems, B. (2021b). </w:t>
          </w:r>
          <w:r w:rsidRPr="00294309">
            <w:rPr>
              <w:lang w:val="en-US"/>
            </w:rPr>
            <w:t>Homebound: A concept analysis.</w:t>
          </w:r>
          <w:bookmarkEnd w:id="42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Nursing Forum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56</w:t>
          </w:r>
          <w:r w:rsidRPr="00294309">
            <w:rPr>
              <w:lang w:val="en-US"/>
            </w:rPr>
            <w:t>(3), 742–751. https://doi.org/10.1111/nuf.12586</w:t>
          </w:r>
        </w:p>
        <w:p w14:paraId="1EBBFD88" w14:textId="73D02499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43" w:name="_CTVL001093d83b741a049538cf037cc94b373b7"/>
          <w:r w:rsidRPr="00294309">
            <w:rPr>
              <w:lang w:val="en-US"/>
            </w:rPr>
            <w:t>Schirghuber, J., &amp; Schrems, B. (2023). Being wheelchair-bound and being bedridden: Two concept analyses.</w:t>
          </w:r>
          <w:bookmarkEnd w:id="43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Nursing Open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0</w:t>
          </w:r>
          <w:r w:rsidRPr="00C11810">
            <w:rPr>
              <w:lang w:val="en-US"/>
            </w:rPr>
            <w:t>(4), 2075–2087. https://doi.org/10.1002/nop2.1455</w:t>
          </w:r>
        </w:p>
        <w:p w14:paraId="76B730FF" w14:textId="7E620DDC" w:rsidR="00EE2B0F" w:rsidRDefault="00EE2B0F" w:rsidP="005C3771">
          <w:pPr>
            <w:pStyle w:val="CitaviBibliographyEntry"/>
            <w:spacing w:before="120" w:after="120"/>
            <w:ind w:left="360" w:firstLine="0"/>
          </w:pPr>
          <w:bookmarkStart w:id="44" w:name="_CTVL00148f2ffaf737947f6aef4eaf4def89663"/>
          <w:r w:rsidRPr="00C11810">
            <w:rPr>
              <w:lang w:val="en-US"/>
            </w:rPr>
            <w:t xml:space="preserve">Schrank, S., Zegelin, A., &amp; Mayer, H. (2013). </w:t>
          </w:r>
          <w:r>
            <w:t>Prävalenzerhebung zur Bettlägerigkeit und Ortsfixierung.</w:t>
          </w:r>
          <w:bookmarkEnd w:id="44"/>
          <w:r>
            <w:t xml:space="preserve"> </w:t>
          </w:r>
          <w:r w:rsidRPr="00EE2B0F">
            <w:rPr>
              <w:i/>
            </w:rPr>
            <w:t>Pflegewissenschaft</w:t>
          </w:r>
          <w:r w:rsidRPr="00EE2B0F">
            <w:t xml:space="preserve">, </w:t>
          </w:r>
          <w:r w:rsidRPr="00EE2B0F">
            <w:rPr>
              <w:i/>
            </w:rPr>
            <w:t>16</w:t>
          </w:r>
          <w:r w:rsidRPr="00EE2B0F">
            <w:t>(4), 230–238.</w:t>
          </w:r>
        </w:p>
        <w:p w14:paraId="55698970" w14:textId="0EE0016E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45" w:name="_CTVL001b1497f212bef4a2a988fb92694360704"/>
          <w:r>
            <w:t xml:space="preserve">Silva, L. P., Fortaleza, C., Teixeira, N. B., Silva, L., Angelis, C. D. de, &amp; Ribeiro de Souza da Cunha, M.D.L. (2022). </w:t>
          </w:r>
          <w:r w:rsidRPr="00294309">
            <w:rPr>
              <w:lang w:val="en-US"/>
            </w:rPr>
            <w:t>Molecular Epidemiology of Staphylococcus aureus and MRSA in Bedridden Patients and Residents of Long-Term Care Facilities.</w:t>
          </w:r>
          <w:bookmarkEnd w:id="45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Antibiotics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1</w:t>
          </w:r>
          <w:r w:rsidRPr="00C11810">
            <w:rPr>
              <w:lang w:val="en-US"/>
            </w:rPr>
            <w:t>(11). https://doi.org/10.3390/antibiotics11111526</w:t>
          </w:r>
        </w:p>
        <w:p w14:paraId="3E49ADEE" w14:textId="7AF941F3" w:rsidR="00EE2B0F" w:rsidRDefault="00EE2B0F" w:rsidP="005C3771">
          <w:pPr>
            <w:pStyle w:val="CitaviBibliographyEntry"/>
            <w:spacing w:before="120" w:after="120"/>
            <w:ind w:left="360" w:firstLine="0"/>
          </w:pPr>
          <w:bookmarkStart w:id="46" w:name="_CTVL001dec079c29af54c59923b9a47218e8ca6"/>
          <w:r w:rsidRPr="00294309">
            <w:rPr>
              <w:lang w:val="en-US"/>
            </w:rPr>
            <w:t>Taylor, D. H., &amp; Hoenig, H. (2004). The effect of equipment usage and residual task difficulty on use of personal assistance, days in bed, and nursing home placement.</w:t>
          </w:r>
          <w:bookmarkEnd w:id="46"/>
          <w:r w:rsidRPr="00294309">
            <w:rPr>
              <w:lang w:val="en-US"/>
            </w:rPr>
            <w:t xml:space="preserve"> </w:t>
          </w:r>
          <w:r w:rsidRPr="00EE2B0F">
            <w:rPr>
              <w:i/>
            </w:rPr>
            <w:t>J Am Geriatr Soc</w:t>
          </w:r>
          <w:r w:rsidRPr="00EE2B0F">
            <w:t xml:space="preserve">, </w:t>
          </w:r>
          <w:r w:rsidRPr="00EE2B0F">
            <w:rPr>
              <w:i/>
            </w:rPr>
            <w:t>52</w:t>
          </w:r>
          <w:r w:rsidRPr="00EE2B0F">
            <w:t>(1), 72–79. https://doi.org/10.1111/j.1532-5415.2004.52013.x</w:t>
          </w:r>
        </w:p>
        <w:p w14:paraId="33DF6088" w14:textId="29A75E4B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47" w:name="_CTVL001c9dc3223ccbb4f55914528eeaac2209b"/>
          <w:r>
            <w:t xml:space="preserve">Tsuchihashi, T., Kawakami, Y., Imamura, T., &amp; Abe, I. (2002). </w:t>
          </w:r>
          <w:r w:rsidRPr="00294309">
            <w:rPr>
              <w:lang w:val="en-US"/>
            </w:rPr>
            <w:t>Reproducibility of blood pressure variation in older ambulatory and bedridden subjects.</w:t>
          </w:r>
          <w:bookmarkEnd w:id="47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J Am Geriatr Soc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50</w:t>
          </w:r>
          <w:r w:rsidRPr="00C11810">
            <w:rPr>
              <w:lang w:val="en-US"/>
            </w:rPr>
            <w:t>(6), 1069–1074. https://doi.org/10.1046/j.1532-5415.2002.50262.x</w:t>
          </w:r>
        </w:p>
        <w:p w14:paraId="1B666079" w14:textId="50ADFCB3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48" w:name="_CTVL001d09ce1b297b04472a0b18096ef7a891a"/>
          <w:r w:rsidRPr="00294309">
            <w:rPr>
              <w:lang w:val="en-US"/>
            </w:rPr>
            <w:t>Vähäkangas, P., Noro, A., Finne-Soveri, H., &amp; Björkgren, M. (2008). Association between rehabilitation care practices and care quality in long-term care facilities.</w:t>
          </w:r>
          <w:bookmarkEnd w:id="48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J Nurs Care Qual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23</w:t>
          </w:r>
          <w:r w:rsidRPr="00C11810">
            <w:rPr>
              <w:lang w:val="en-US"/>
            </w:rPr>
            <w:t>(2), 155–161. https://doi.org/10.1097/01.NCQ.0000313765.71772.66</w:t>
          </w:r>
        </w:p>
        <w:p w14:paraId="7F7960D0" w14:textId="1B1D77BC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49" w:name="_CTVL0014ba111731fea4f1eb774cedc7fb9186e"/>
          <w:r w:rsidRPr="00294309">
            <w:rPr>
              <w:lang w:val="en-US"/>
            </w:rPr>
            <w:t>Wall, B. T., Dirks, M. L., &amp; van Loon, L. (2013). Skeletal muscle atrophy during short-term disuse: Implications for age-related sarcopenia.</w:t>
          </w:r>
          <w:bookmarkEnd w:id="49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Ageing Res. Rev.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2</w:t>
          </w:r>
          <w:r w:rsidRPr="00C11810">
            <w:rPr>
              <w:lang w:val="en-US"/>
            </w:rPr>
            <w:t>(4), 898–906. https://doi.org/10.1016/j.arr.2013.07.003</w:t>
          </w:r>
        </w:p>
        <w:p w14:paraId="5C74BB26" w14:textId="3318FD06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50" w:name="_CTVL001c6feb2db49e04c3c8130728edc9336f0"/>
          <w:r w:rsidRPr="00C11810">
            <w:rPr>
              <w:lang w:val="en-US"/>
            </w:rPr>
            <w:t xml:space="preserve">Walsh, K., Roberts J., Bennett G. (1999). </w:t>
          </w:r>
          <w:r w:rsidRPr="00294309">
            <w:rPr>
              <w:lang w:val="en-US"/>
            </w:rPr>
            <w:t>Mobility in old age.</w:t>
          </w:r>
          <w:bookmarkEnd w:id="50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Gerodontology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16</w:t>
          </w:r>
          <w:r w:rsidRPr="00294309">
            <w:rPr>
              <w:lang w:val="en-US"/>
            </w:rPr>
            <w:t>(2), 69–74. https://doi.org/10.1111/j.1741-2358.1999.00069.x</w:t>
          </w:r>
        </w:p>
        <w:p w14:paraId="3B8E8529" w14:textId="5B00141E" w:rsidR="00EE2B0F" w:rsidRPr="00294309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51" w:name="_CTVL0014eb141b8576a42298a9cb938d39ad6ee"/>
          <w:r w:rsidRPr="00294309">
            <w:rPr>
              <w:lang w:val="en-US"/>
            </w:rPr>
            <w:t>Wick, J. Y. (2010). Bed rest: it may not be such a good idea.</w:t>
          </w:r>
          <w:bookmarkEnd w:id="51"/>
          <w:r w:rsidRPr="00294309">
            <w:rPr>
              <w:lang w:val="en-US"/>
            </w:rPr>
            <w:t xml:space="preserve"> </w:t>
          </w:r>
          <w:r w:rsidRPr="00294309">
            <w:rPr>
              <w:i/>
              <w:lang w:val="en-US"/>
            </w:rPr>
            <w:t>Consult Pharm</w:t>
          </w:r>
          <w:r w:rsidRPr="00294309">
            <w:rPr>
              <w:lang w:val="en-US"/>
            </w:rPr>
            <w:t xml:space="preserve">, </w:t>
          </w:r>
          <w:r w:rsidRPr="00294309">
            <w:rPr>
              <w:i/>
              <w:lang w:val="en-US"/>
            </w:rPr>
            <w:t>25</w:t>
          </w:r>
          <w:r w:rsidRPr="00294309">
            <w:rPr>
              <w:lang w:val="en-US"/>
            </w:rPr>
            <w:t>(1), 59–62. https://doi.org/10.4140/TCP.n.2010.59</w:t>
          </w:r>
        </w:p>
        <w:p w14:paraId="22D8C84D" w14:textId="63179CAC" w:rsidR="00EE2B0F" w:rsidRPr="00C11810" w:rsidRDefault="00EE2B0F" w:rsidP="005C3771">
          <w:pPr>
            <w:pStyle w:val="CitaviBibliographyEntry"/>
            <w:spacing w:before="120" w:after="120"/>
            <w:ind w:left="360" w:firstLine="0"/>
            <w:rPr>
              <w:lang w:val="en-US"/>
            </w:rPr>
          </w:pPr>
          <w:bookmarkStart w:id="52" w:name="_CTVL00190e7f7b7af87435089867484dc976eac"/>
          <w:r w:rsidRPr="00294309">
            <w:rPr>
              <w:lang w:val="en-US"/>
            </w:rPr>
            <w:t>Zegelin, A. (2005). "Tied down"--the process of becoming bedridden through gradual local confinement.</w:t>
          </w:r>
          <w:bookmarkEnd w:id="52"/>
          <w:r w:rsidRPr="00294309">
            <w:rPr>
              <w:lang w:val="en-US"/>
            </w:rPr>
            <w:t xml:space="preserve"> </w:t>
          </w:r>
          <w:r w:rsidRPr="00C11810">
            <w:rPr>
              <w:i/>
              <w:lang w:val="en-US"/>
            </w:rPr>
            <w:t>Pflege</w:t>
          </w:r>
          <w:r w:rsidRPr="00C11810">
            <w:rPr>
              <w:lang w:val="en-US"/>
            </w:rPr>
            <w:t xml:space="preserve">, </w:t>
          </w:r>
          <w:r w:rsidRPr="00C11810">
            <w:rPr>
              <w:i/>
              <w:lang w:val="en-US"/>
            </w:rPr>
            <w:t>18</w:t>
          </w:r>
          <w:r w:rsidRPr="00C11810">
            <w:rPr>
              <w:lang w:val="en-US"/>
            </w:rPr>
            <w:t>(5), 281–288. https://doi.org/10.1024/1012-5302.18.5.281</w:t>
          </w:r>
        </w:p>
        <w:p w14:paraId="3B63BD32" w14:textId="4A7F8526" w:rsidR="00EE2B0F" w:rsidRDefault="00EE2B0F" w:rsidP="005C3771">
          <w:pPr>
            <w:pStyle w:val="CitaviBibliographyEntry"/>
            <w:spacing w:before="120" w:after="120"/>
            <w:ind w:left="360" w:firstLine="0"/>
          </w:pPr>
          <w:bookmarkStart w:id="53" w:name="_CTVL001ff6a0233f8334c65b5f15192d3d2330b"/>
          <w:r w:rsidRPr="00294309">
            <w:rPr>
              <w:lang w:val="en-US"/>
            </w:rPr>
            <w:t>Zegelin, A. (2008). 'Tied down'- the process of becoming bedridden through gradual local confinement.</w:t>
          </w:r>
          <w:bookmarkEnd w:id="53"/>
          <w:r w:rsidRPr="00294309">
            <w:rPr>
              <w:lang w:val="en-US"/>
            </w:rPr>
            <w:t xml:space="preserve"> </w:t>
          </w:r>
          <w:r w:rsidRPr="00EE2B0F">
            <w:rPr>
              <w:i/>
            </w:rPr>
            <w:t>J Clin Nurs</w:t>
          </w:r>
          <w:r w:rsidRPr="00EE2B0F">
            <w:t xml:space="preserve">, </w:t>
          </w:r>
          <w:r w:rsidRPr="00EE2B0F">
            <w:rPr>
              <w:i/>
            </w:rPr>
            <w:t>17</w:t>
          </w:r>
          <w:r w:rsidRPr="00EE2B0F">
            <w:t>(17), 2294–2301. https://doi.org/10.1111/j.1365-2702.2007.02261.x</w:t>
          </w:r>
        </w:p>
        <w:p w14:paraId="391ACA33" w14:textId="50B52888" w:rsidR="00E50E1B" w:rsidRDefault="00E50E1B" w:rsidP="005C3771">
          <w:pPr>
            <w:pStyle w:val="CitaviBibliographyEntry"/>
            <w:spacing w:before="120" w:after="120"/>
            <w:ind w:left="360" w:firstLine="0"/>
          </w:pPr>
          <w:r>
            <w:fldChar w:fldCharType="end"/>
          </w:r>
        </w:p>
      </w:sdtContent>
    </w:sdt>
    <w:p w14:paraId="54920CCD" w14:textId="77777777" w:rsidR="00E50E1B" w:rsidRDefault="00E50E1B" w:rsidP="005C3771">
      <w:pPr>
        <w:spacing w:before="120" w:after="120"/>
      </w:pPr>
    </w:p>
    <w:sectPr w:rsidR="00E50E1B" w:rsidSect="006B7F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569E2" w14:textId="77777777" w:rsidR="00B2751E" w:rsidRDefault="00B2751E" w:rsidP="00F9161D">
      <w:pPr>
        <w:spacing w:after="0" w:line="240" w:lineRule="auto"/>
      </w:pPr>
      <w:r>
        <w:separator/>
      </w:r>
    </w:p>
  </w:endnote>
  <w:endnote w:type="continuationSeparator" w:id="0">
    <w:p w14:paraId="1FFD09C8" w14:textId="77777777" w:rsidR="00B2751E" w:rsidRDefault="00B2751E" w:rsidP="00F9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15C43" w14:textId="77777777" w:rsidR="00846380" w:rsidRDefault="0084638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1719550"/>
      <w:docPartObj>
        <w:docPartGallery w:val="Page Numbers (Bottom of Page)"/>
        <w:docPartUnique/>
      </w:docPartObj>
    </w:sdtPr>
    <w:sdtEndPr/>
    <w:sdtContent>
      <w:p w14:paraId="713FFA4F" w14:textId="1FE57E6D" w:rsidR="00007174" w:rsidRDefault="00007174" w:rsidP="00F9161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31F5">
          <w:rPr>
            <w:noProof/>
          </w:rPr>
          <w:t>1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99CE2" w14:textId="77777777" w:rsidR="00846380" w:rsidRDefault="0084638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470BE" w14:textId="77777777" w:rsidR="00B2751E" w:rsidRDefault="00B2751E" w:rsidP="00F9161D">
      <w:pPr>
        <w:spacing w:after="0" w:line="240" w:lineRule="auto"/>
      </w:pPr>
      <w:r>
        <w:separator/>
      </w:r>
    </w:p>
  </w:footnote>
  <w:footnote w:type="continuationSeparator" w:id="0">
    <w:p w14:paraId="42420643" w14:textId="77777777" w:rsidR="00B2751E" w:rsidRDefault="00B2751E" w:rsidP="00F9161D">
      <w:pPr>
        <w:spacing w:after="0" w:line="240" w:lineRule="auto"/>
      </w:pPr>
      <w:r>
        <w:continuationSeparator/>
      </w:r>
    </w:p>
  </w:footnote>
  <w:footnote w:id="1">
    <w:p w14:paraId="393DEED4" w14:textId="72A07739" w:rsidR="00AC03AF" w:rsidRPr="00294309" w:rsidRDefault="00AC03AF">
      <w:pPr>
        <w:pStyle w:val="Funotentext"/>
        <w:rPr>
          <w:lang w:val="en-US"/>
        </w:rPr>
      </w:pPr>
    </w:p>
  </w:footnote>
  <w:footnote w:id="2">
    <w:p w14:paraId="275BDF27" w14:textId="77777777" w:rsidR="0086202A" w:rsidRPr="00294309" w:rsidRDefault="0086202A" w:rsidP="00C35A38">
      <w:pPr>
        <w:pStyle w:val="Funotentext"/>
        <w:rPr>
          <w:rFonts w:cstheme="minorHAnsi"/>
          <w:sz w:val="14"/>
          <w:szCs w:val="14"/>
          <w:lang w:val="en-US"/>
        </w:rPr>
      </w:pPr>
      <w:r w:rsidRPr="001C2D18">
        <w:rPr>
          <w:rStyle w:val="Funotenzeichen"/>
          <w:rFonts w:cstheme="minorHAnsi"/>
          <w:sz w:val="14"/>
          <w:szCs w:val="14"/>
          <w:shd w:val="clear" w:color="auto" w:fill="FFFFFF" w:themeFill="background1"/>
        </w:rPr>
        <w:footnoteRef/>
      </w:r>
      <w:r w:rsidRPr="00294309">
        <w:rPr>
          <w:rFonts w:cstheme="minorHAnsi"/>
          <w:sz w:val="14"/>
          <w:szCs w:val="14"/>
          <w:shd w:val="clear" w:color="auto" w:fill="FFFFFF" w:themeFill="background1"/>
          <w:lang w:val="en-US"/>
        </w:rPr>
        <w:t xml:space="preserve"> </w:t>
      </w:r>
      <w:r w:rsidRPr="00294309">
        <w:rPr>
          <w:rStyle w:val="Fett"/>
          <w:rFonts w:cstheme="minorHAnsi"/>
          <w:color w:val="111111"/>
          <w:sz w:val="14"/>
          <w:szCs w:val="14"/>
          <w:shd w:val="clear" w:color="auto" w:fill="FFFFFF" w:themeFill="background1"/>
          <w:lang w:val="en-US"/>
        </w:rPr>
        <w:t>Note</w:t>
      </w:r>
      <w:r w:rsidRPr="00294309">
        <w:rPr>
          <w:rFonts w:cstheme="minorHAnsi"/>
          <w:color w:val="111111"/>
          <w:sz w:val="14"/>
          <w:szCs w:val="14"/>
          <w:shd w:val="clear" w:color="auto" w:fill="FFFFFF" w:themeFill="background1"/>
          <w:lang w:val="en-US"/>
        </w:rPr>
        <w:t>: Only elderly women (aged 85.7 ± 5.5 and 87.8 ± 6) were considered. They were divided into a group of independent older women who were able to perform daily activities independently (n = 28), and a group of dependent older women who were chronically bedridden (n = 13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063D1" w14:textId="77777777" w:rsidR="00846380" w:rsidRDefault="0084638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1752D" w14:textId="656E83DD" w:rsidR="00007174" w:rsidRPr="00294309" w:rsidRDefault="00A4045C" w:rsidP="00937A12">
    <w:pPr>
      <w:rPr>
        <w:sz w:val="20"/>
        <w:szCs w:val="20"/>
        <w:lang w:val="en-US"/>
      </w:rPr>
    </w:pPr>
    <w:r>
      <w:rPr>
        <w:sz w:val="20"/>
        <w:szCs w:val="20"/>
        <w:lang w:val="en-US"/>
      </w:rPr>
      <w:t>“</w:t>
    </w:r>
    <w:r w:rsidR="00937A12" w:rsidRPr="00294309">
      <w:rPr>
        <w:sz w:val="20"/>
        <w:szCs w:val="20"/>
        <w:lang w:val="en-US"/>
      </w:rPr>
      <w:t>Supplement 1</w:t>
    </w:r>
    <w:r w:rsidR="00007174" w:rsidRPr="00294309">
      <w:rPr>
        <w:sz w:val="20"/>
        <w:szCs w:val="20"/>
        <w:lang w:val="en-US"/>
      </w:rPr>
      <w:t>_</w:t>
    </w:r>
    <w:r w:rsidR="00846380">
      <w:rPr>
        <w:sz w:val="20"/>
        <w:szCs w:val="20"/>
        <w:lang w:val="en-US"/>
      </w:rPr>
      <w:t>C</w:t>
    </w:r>
    <w:r w:rsidR="00846380" w:rsidRPr="00846380">
      <w:rPr>
        <w:sz w:val="20"/>
        <w:szCs w:val="20"/>
        <w:lang w:val="en-US"/>
      </w:rPr>
      <w:t>ategories and identified articles</w:t>
    </w:r>
    <w:r>
      <w:rPr>
        <w:sz w:val="20"/>
        <w:szCs w:val="20"/>
        <w:lang w:val="en-US"/>
      </w:rPr>
      <w:t>”</w:t>
    </w:r>
    <w:r w:rsidR="00846380">
      <w:rPr>
        <w:sz w:val="20"/>
        <w:szCs w:val="20"/>
        <w:lang w:val="en-US"/>
      </w:rPr>
      <w:t>_</w:t>
    </w:r>
    <w:r w:rsidR="00007174" w:rsidRPr="00294309">
      <w:rPr>
        <w:sz w:val="20"/>
        <w:szCs w:val="20"/>
        <w:lang w:val="en-US"/>
      </w:rPr>
      <w:t xml:space="preserve"> </w:t>
    </w:r>
    <w:r w:rsidR="008F0F7D">
      <w:rPr>
        <w:sz w:val="20"/>
        <w:szCs w:val="20"/>
        <w:lang w:val="en-US"/>
      </w:rPr>
      <w:t>20250128_ Final Version_</w:t>
    </w:r>
    <w:r w:rsidR="00937A12" w:rsidRPr="00937A12">
      <w:rPr>
        <w:rFonts w:ascii="Calibri" w:eastAsia="Arial Unicode MS" w:hAnsi="Calibri" w:cs="Arial Unicode MS"/>
        <w:b/>
        <w:bCs/>
        <w:i/>
        <w:iCs/>
        <w:color w:val="000000"/>
        <w:sz w:val="20"/>
        <w:szCs w:val="20"/>
        <w:u w:color="000000"/>
        <w:bdr w:val="nil"/>
        <w:lang w:val="en-GB" w:eastAsia="de-DE"/>
      </w:rPr>
      <w:t xml:space="preserve"> </w:t>
    </w:r>
    <w:r w:rsidR="00937A12" w:rsidRPr="00294309">
      <w:rPr>
        <w:sz w:val="20"/>
        <w:szCs w:val="20"/>
        <w:lang w:val="en-US"/>
      </w:rPr>
      <w:t>Becoming Bedridden and Being Bedridden</w:t>
    </w:r>
    <w:r w:rsidR="00846380">
      <w:rPr>
        <w:sz w:val="20"/>
        <w:szCs w:val="20"/>
        <w:lang w:val="en-US"/>
      </w:rPr>
      <w:t xml:space="preserve">…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C7058" w14:textId="77777777" w:rsidR="00846380" w:rsidRDefault="0084638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0101C3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1D093D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96CA9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7ECB49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DDADC7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5A3B8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2562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78F4D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83E4EF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226C1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1F4FDA"/>
    <w:multiLevelType w:val="hybridMultilevel"/>
    <w:tmpl w:val="2C227D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3233FE"/>
    <w:multiLevelType w:val="hybridMultilevel"/>
    <w:tmpl w:val="87BA86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0D42F0"/>
    <w:multiLevelType w:val="hybridMultilevel"/>
    <w:tmpl w:val="081A28BE"/>
    <w:lvl w:ilvl="0" w:tplc="7D324936">
      <w:start w:val="1"/>
      <w:numFmt w:val="decimal"/>
      <w:pStyle w:val="CitaviBibliographySubheading8"/>
      <w:lvlText w:val="%1."/>
      <w:lvlJc w:val="left"/>
      <w:pPr>
        <w:ind w:left="360" w:hanging="360"/>
      </w:pPr>
      <w:rPr>
        <w:i w:val="0"/>
        <w:iCs w:val="0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2"/>
    <w:lvlOverride w:ilvl="0">
      <w:startOverride w:val="1"/>
    </w:lvlOverride>
  </w:num>
  <w:num w:numId="3">
    <w:abstractNumId w:val="12"/>
    <w:lvlOverride w:ilvl="0">
      <w:startOverride w:val="1"/>
    </w:lvlOverride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2"/>
    <w:lvlOverride w:ilvl="0">
      <w:startOverride w:val="1"/>
    </w:lvlOverride>
  </w:num>
  <w:num w:numId="15">
    <w:abstractNumId w:val="12"/>
    <w:lvlOverride w:ilvl="0">
      <w:startOverride w:val="1"/>
    </w:lvlOverride>
  </w:num>
  <w:num w:numId="16">
    <w:abstractNumId w:val="10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wMDAxM7I0tTQ0NzJS0lEKTi0uzszPAykwrAUADvKWGiwAAAA="/>
  </w:docVars>
  <w:rsids>
    <w:rsidRoot w:val="006B7FE1"/>
    <w:rsid w:val="00007174"/>
    <w:rsid w:val="0001164B"/>
    <w:rsid w:val="00024974"/>
    <w:rsid w:val="00025FCC"/>
    <w:rsid w:val="000357F9"/>
    <w:rsid w:val="000532CA"/>
    <w:rsid w:val="00077499"/>
    <w:rsid w:val="00084711"/>
    <w:rsid w:val="000856FA"/>
    <w:rsid w:val="000B50FA"/>
    <w:rsid w:val="000D21FC"/>
    <w:rsid w:val="000D44A7"/>
    <w:rsid w:val="000F641F"/>
    <w:rsid w:val="000F652E"/>
    <w:rsid w:val="000F65D5"/>
    <w:rsid w:val="00105235"/>
    <w:rsid w:val="001076E0"/>
    <w:rsid w:val="00131544"/>
    <w:rsid w:val="001463DB"/>
    <w:rsid w:val="00156314"/>
    <w:rsid w:val="001706D2"/>
    <w:rsid w:val="0018171D"/>
    <w:rsid w:val="001962A3"/>
    <w:rsid w:val="001B1EF6"/>
    <w:rsid w:val="001C2D18"/>
    <w:rsid w:val="001C3A1A"/>
    <w:rsid w:val="001C6E51"/>
    <w:rsid w:val="001F06C8"/>
    <w:rsid w:val="001F33D7"/>
    <w:rsid w:val="00210D23"/>
    <w:rsid w:val="0022239E"/>
    <w:rsid w:val="00231F5E"/>
    <w:rsid w:val="00236CF6"/>
    <w:rsid w:val="00237F06"/>
    <w:rsid w:val="0028067C"/>
    <w:rsid w:val="00284FBD"/>
    <w:rsid w:val="00285487"/>
    <w:rsid w:val="002933AD"/>
    <w:rsid w:val="00294309"/>
    <w:rsid w:val="002A137A"/>
    <w:rsid w:val="002A2DC6"/>
    <w:rsid w:val="002A3990"/>
    <w:rsid w:val="002C5C26"/>
    <w:rsid w:val="002E406E"/>
    <w:rsid w:val="002E4858"/>
    <w:rsid w:val="002E5498"/>
    <w:rsid w:val="002F1207"/>
    <w:rsid w:val="00301ADA"/>
    <w:rsid w:val="0030548E"/>
    <w:rsid w:val="0032204A"/>
    <w:rsid w:val="003253F8"/>
    <w:rsid w:val="003349AE"/>
    <w:rsid w:val="00334A18"/>
    <w:rsid w:val="0035121C"/>
    <w:rsid w:val="00356ECB"/>
    <w:rsid w:val="003656F1"/>
    <w:rsid w:val="00372A3D"/>
    <w:rsid w:val="0037589A"/>
    <w:rsid w:val="003A1BB0"/>
    <w:rsid w:val="003A7233"/>
    <w:rsid w:val="003B2EB2"/>
    <w:rsid w:val="003C26C5"/>
    <w:rsid w:val="003C784B"/>
    <w:rsid w:val="003E29BF"/>
    <w:rsid w:val="003F4BF9"/>
    <w:rsid w:val="003F6A61"/>
    <w:rsid w:val="0040466C"/>
    <w:rsid w:val="004157E1"/>
    <w:rsid w:val="00415C85"/>
    <w:rsid w:val="00453915"/>
    <w:rsid w:val="0045550C"/>
    <w:rsid w:val="0049231A"/>
    <w:rsid w:val="004B42D0"/>
    <w:rsid w:val="004B560E"/>
    <w:rsid w:val="004C100D"/>
    <w:rsid w:val="004C5A55"/>
    <w:rsid w:val="004F152E"/>
    <w:rsid w:val="004F31F5"/>
    <w:rsid w:val="00503896"/>
    <w:rsid w:val="00537A5E"/>
    <w:rsid w:val="0054465D"/>
    <w:rsid w:val="005547E7"/>
    <w:rsid w:val="0055558A"/>
    <w:rsid w:val="00593ABA"/>
    <w:rsid w:val="00596036"/>
    <w:rsid w:val="00596040"/>
    <w:rsid w:val="005A1C70"/>
    <w:rsid w:val="005A2123"/>
    <w:rsid w:val="005B79FF"/>
    <w:rsid w:val="005C3771"/>
    <w:rsid w:val="005D0B2D"/>
    <w:rsid w:val="005D16CC"/>
    <w:rsid w:val="005D2AAD"/>
    <w:rsid w:val="005E164B"/>
    <w:rsid w:val="005E1D82"/>
    <w:rsid w:val="005E3A24"/>
    <w:rsid w:val="005E517E"/>
    <w:rsid w:val="00601892"/>
    <w:rsid w:val="00616F3B"/>
    <w:rsid w:val="00641FB3"/>
    <w:rsid w:val="00656EFD"/>
    <w:rsid w:val="006842D3"/>
    <w:rsid w:val="006A1FFF"/>
    <w:rsid w:val="006B24FC"/>
    <w:rsid w:val="006B36A2"/>
    <w:rsid w:val="006B5E7D"/>
    <w:rsid w:val="006B7FE1"/>
    <w:rsid w:val="006E1233"/>
    <w:rsid w:val="007335B4"/>
    <w:rsid w:val="0073454E"/>
    <w:rsid w:val="00746CAD"/>
    <w:rsid w:val="00763B03"/>
    <w:rsid w:val="007736C4"/>
    <w:rsid w:val="007759E9"/>
    <w:rsid w:val="007A7265"/>
    <w:rsid w:val="007A73C5"/>
    <w:rsid w:val="007D3F92"/>
    <w:rsid w:val="007E1D4F"/>
    <w:rsid w:val="007E34A7"/>
    <w:rsid w:val="007E3D8F"/>
    <w:rsid w:val="007E63A3"/>
    <w:rsid w:val="007E7533"/>
    <w:rsid w:val="007F0282"/>
    <w:rsid w:val="00807D4A"/>
    <w:rsid w:val="00815BEB"/>
    <w:rsid w:val="00842A7F"/>
    <w:rsid w:val="00845E70"/>
    <w:rsid w:val="00846380"/>
    <w:rsid w:val="00850E66"/>
    <w:rsid w:val="0086202A"/>
    <w:rsid w:val="00863A78"/>
    <w:rsid w:val="00880F3C"/>
    <w:rsid w:val="00881F9A"/>
    <w:rsid w:val="008A0A86"/>
    <w:rsid w:val="008A4611"/>
    <w:rsid w:val="008A52D4"/>
    <w:rsid w:val="008E3886"/>
    <w:rsid w:val="008E4E23"/>
    <w:rsid w:val="008F0F7D"/>
    <w:rsid w:val="00902D77"/>
    <w:rsid w:val="009148C1"/>
    <w:rsid w:val="009236E2"/>
    <w:rsid w:val="00937A12"/>
    <w:rsid w:val="00946449"/>
    <w:rsid w:val="00946D89"/>
    <w:rsid w:val="0095437B"/>
    <w:rsid w:val="00962596"/>
    <w:rsid w:val="009652AC"/>
    <w:rsid w:val="0096711F"/>
    <w:rsid w:val="0097696B"/>
    <w:rsid w:val="009871D4"/>
    <w:rsid w:val="009920FD"/>
    <w:rsid w:val="009C524C"/>
    <w:rsid w:val="009D2D5D"/>
    <w:rsid w:val="009D2D92"/>
    <w:rsid w:val="009D2F1B"/>
    <w:rsid w:val="00A20BB1"/>
    <w:rsid w:val="00A22AFB"/>
    <w:rsid w:val="00A27C22"/>
    <w:rsid w:val="00A367AC"/>
    <w:rsid w:val="00A4045C"/>
    <w:rsid w:val="00A44139"/>
    <w:rsid w:val="00A46E99"/>
    <w:rsid w:val="00A658D6"/>
    <w:rsid w:val="00A77824"/>
    <w:rsid w:val="00A8546B"/>
    <w:rsid w:val="00A92C38"/>
    <w:rsid w:val="00A9420E"/>
    <w:rsid w:val="00A961E7"/>
    <w:rsid w:val="00AA124A"/>
    <w:rsid w:val="00AA5D4D"/>
    <w:rsid w:val="00AB1593"/>
    <w:rsid w:val="00AC03AF"/>
    <w:rsid w:val="00AD02EC"/>
    <w:rsid w:val="00B04CFE"/>
    <w:rsid w:val="00B060B9"/>
    <w:rsid w:val="00B1063B"/>
    <w:rsid w:val="00B118AE"/>
    <w:rsid w:val="00B163FD"/>
    <w:rsid w:val="00B2751E"/>
    <w:rsid w:val="00B324B9"/>
    <w:rsid w:val="00B42F3E"/>
    <w:rsid w:val="00B67AA5"/>
    <w:rsid w:val="00BA6373"/>
    <w:rsid w:val="00BA7441"/>
    <w:rsid w:val="00BB0221"/>
    <w:rsid w:val="00BC12A1"/>
    <w:rsid w:val="00BD2A67"/>
    <w:rsid w:val="00BD7306"/>
    <w:rsid w:val="00BE4CF6"/>
    <w:rsid w:val="00BF1B50"/>
    <w:rsid w:val="00BF6704"/>
    <w:rsid w:val="00C00511"/>
    <w:rsid w:val="00C03778"/>
    <w:rsid w:val="00C11810"/>
    <w:rsid w:val="00C20E20"/>
    <w:rsid w:val="00C2385A"/>
    <w:rsid w:val="00C35A38"/>
    <w:rsid w:val="00C37932"/>
    <w:rsid w:val="00C45686"/>
    <w:rsid w:val="00C61B42"/>
    <w:rsid w:val="00C657A4"/>
    <w:rsid w:val="00C73BD8"/>
    <w:rsid w:val="00C8002F"/>
    <w:rsid w:val="00C8049B"/>
    <w:rsid w:val="00CA3CB6"/>
    <w:rsid w:val="00CA7F3E"/>
    <w:rsid w:val="00CB3FDE"/>
    <w:rsid w:val="00CB53FA"/>
    <w:rsid w:val="00CC5784"/>
    <w:rsid w:val="00CD4D68"/>
    <w:rsid w:val="00CE73A4"/>
    <w:rsid w:val="00CF2298"/>
    <w:rsid w:val="00D16F27"/>
    <w:rsid w:val="00D54555"/>
    <w:rsid w:val="00D710BE"/>
    <w:rsid w:val="00D770BE"/>
    <w:rsid w:val="00DB5B87"/>
    <w:rsid w:val="00DC459D"/>
    <w:rsid w:val="00DD4D6F"/>
    <w:rsid w:val="00DD4E2E"/>
    <w:rsid w:val="00E10C4F"/>
    <w:rsid w:val="00E11337"/>
    <w:rsid w:val="00E1162B"/>
    <w:rsid w:val="00E11EBA"/>
    <w:rsid w:val="00E23A62"/>
    <w:rsid w:val="00E25AC7"/>
    <w:rsid w:val="00E32CFD"/>
    <w:rsid w:val="00E3328E"/>
    <w:rsid w:val="00E349F0"/>
    <w:rsid w:val="00E36C86"/>
    <w:rsid w:val="00E50E1B"/>
    <w:rsid w:val="00E60A53"/>
    <w:rsid w:val="00E65D2F"/>
    <w:rsid w:val="00EC290C"/>
    <w:rsid w:val="00EC3AE9"/>
    <w:rsid w:val="00ED2360"/>
    <w:rsid w:val="00ED7DD6"/>
    <w:rsid w:val="00EE2A47"/>
    <w:rsid w:val="00EE2B0F"/>
    <w:rsid w:val="00EE5C0A"/>
    <w:rsid w:val="00EF0532"/>
    <w:rsid w:val="00EF6BC3"/>
    <w:rsid w:val="00EF7EA9"/>
    <w:rsid w:val="00F32E47"/>
    <w:rsid w:val="00F47A33"/>
    <w:rsid w:val="00F6375A"/>
    <w:rsid w:val="00F71B2B"/>
    <w:rsid w:val="00F80635"/>
    <w:rsid w:val="00F814A8"/>
    <w:rsid w:val="00F841E3"/>
    <w:rsid w:val="00F9161D"/>
    <w:rsid w:val="00F91F8B"/>
    <w:rsid w:val="00FA4EE1"/>
    <w:rsid w:val="00FD0C49"/>
    <w:rsid w:val="00FE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3254D5"/>
  <w15:chartTrackingRefBased/>
  <w15:docId w15:val="{B499A68B-4F74-48EE-B631-A5EB325FD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2360"/>
  </w:style>
  <w:style w:type="paragraph" w:styleId="berschrift1">
    <w:name w:val="heading 1"/>
    <w:basedOn w:val="Standard"/>
    <w:next w:val="Standard"/>
    <w:link w:val="berschrift1Zchn"/>
    <w:uiPriority w:val="9"/>
    <w:qFormat/>
    <w:rsid w:val="00807D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0E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0E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0E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0E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0E1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0E1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0E1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0E1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7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6B7FE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B7F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7F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7FE1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91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161D"/>
  </w:style>
  <w:style w:type="paragraph" w:styleId="Fuzeile">
    <w:name w:val="footer"/>
    <w:basedOn w:val="Standard"/>
    <w:link w:val="FuzeileZchn"/>
    <w:uiPriority w:val="99"/>
    <w:unhideWhenUsed/>
    <w:rsid w:val="00F91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161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6D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6D89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C35A38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35A3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35A3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35A38"/>
    <w:rPr>
      <w:vertAlign w:val="superscript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07D4A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07D4A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07D4A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07D4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7D4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latzhaltertext">
    <w:name w:val="Placeholder Text"/>
    <w:basedOn w:val="Absatz-Standardschriftart"/>
    <w:uiPriority w:val="99"/>
    <w:semiHidden/>
    <w:rsid w:val="00E50E1B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50E1B"/>
  </w:style>
  <w:style w:type="character" w:customStyle="1" w:styleId="ListenabsatzZchn">
    <w:name w:val="Listenabsatz Zchn"/>
    <w:basedOn w:val="Absatz-Standardschriftart"/>
    <w:link w:val="Listenabsatz"/>
    <w:uiPriority w:val="34"/>
    <w:rsid w:val="00E50E1B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E50E1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0E1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E50E1B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E50E1B"/>
    <w:rPr>
      <w:rFonts w:asciiTheme="majorHAnsi" w:eastAsiaTheme="majorEastAsia" w:hAnsiTheme="majorHAnsi" w:cstheme="majorBidi"/>
      <w:color w:val="243F60" w:themeColor="accent1" w:themeShade="7F"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0E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E50E1B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0E1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E50E1B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0E1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E50E1B"/>
    <w:rPr>
      <w:rFonts w:asciiTheme="majorHAnsi" w:eastAsiaTheme="majorEastAsia" w:hAnsiTheme="majorHAnsi" w:cstheme="majorBidi"/>
      <w:color w:val="243F60" w:themeColor="accent1" w:themeShade="7F"/>
      <w:sz w:val="20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0E1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E50E1B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0E1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50E1B"/>
    <w:pPr>
      <w:autoSpaceDE w:val="0"/>
      <w:autoSpaceDN w:val="0"/>
      <w:adjustRightInd w:val="0"/>
      <w:spacing w:line="240" w:lineRule="auto"/>
      <w:ind w:left="360" w:hanging="360"/>
      <w:outlineLvl w:val="9"/>
    </w:pPr>
    <w:rPr>
      <w:sz w:val="20"/>
      <w:szCs w:val="20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E50E1B"/>
    <w:rPr>
      <w:rFonts w:asciiTheme="majorHAnsi" w:eastAsiaTheme="majorEastAsia" w:hAnsiTheme="majorHAnsi" w:cstheme="majorBidi"/>
      <w:color w:val="272727" w:themeColor="text1" w:themeTint="D8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0E1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50E1B"/>
    <w:pPr>
      <w:numPr>
        <w:numId w:val="1"/>
      </w:numPr>
      <w:autoSpaceDE w:val="0"/>
      <w:autoSpaceDN w:val="0"/>
      <w:adjustRightInd w:val="0"/>
      <w:spacing w:line="240" w:lineRule="auto"/>
      <w:outlineLvl w:val="9"/>
    </w:pPr>
    <w:rPr>
      <w:sz w:val="20"/>
      <w:szCs w:val="20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E50E1B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0E1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6F27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16F27"/>
  </w:style>
  <w:style w:type="character" w:styleId="Buchtitel">
    <w:name w:val="Book Title"/>
    <w:basedOn w:val="Absatz-Standardschriftart"/>
    <w:uiPriority w:val="33"/>
    <w:qFormat/>
    <w:rsid w:val="00D16F2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16F2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16F2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16F2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D16F2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6F2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6F27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D16F2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16F27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16F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16F2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16F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16F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1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16F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16F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16F27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D16F2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16F2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16F2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16F2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16F2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16F2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16F2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16F2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16F2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16F27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16F2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D16F27"/>
  </w:style>
  <w:style w:type="paragraph" w:styleId="StandardWeb">
    <w:name w:val="Normal (Web)"/>
    <w:basedOn w:val="Standard"/>
    <w:uiPriority w:val="99"/>
    <w:semiHidden/>
    <w:unhideWhenUsed/>
    <w:rsid w:val="00D16F27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D16F2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16F2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16F2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16F2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D16F27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D16F27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D16F27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16F2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16F2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16F2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16F2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16F27"/>
  </w:style>
  <w:style w:type="paragraph" w:styleId="Textkrper3">
    <w:name w:val="Body Text 3"/>
    <w:basedOn w:val="Standard"/>
    <w:link w:val="Textkrper3Zchn"/>
    <w:uiPriority w:val="99"/>
    <w:semiHidden/>
    <w:unhideWhenUsed/>
    <w:rsid w:val="00D16F2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16F2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16F2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16F27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16F27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16F2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16F2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16F2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16F2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16F27"/>
  </w:style>
  <w:style w:type="paragraph" w:styleId="Textkrper">
    <w:name w:val="Body Text"/>
    <w:basedOn w:val="Standard"/>
    <w:link w:val="TextkrperZchn"/>
    <w:uiPriority w:val="99"/>
    <w:semiHidden/>
    <w:unhideWhenUsed/>
    <w:rsid w:val="00D16F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16F27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16F2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16F27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16F27"/>
  </w:style>
  <w:style w:type="character" w:customStyle="1" w:styleId="DatumZchn">
    <w:name w:val="Datum Zchn"/>
    <w:basedOn w:val="Absatz-Standardschriftart"/>
    <w:link w:val="Datum"/>
    <w:uiPriority w:val="99"/>
    <w:semiHidden/>
    <w:rsid w:val="00D16F2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16F27"/>
  </w:style>
  <w:style w:type="character" w:customStyle="1" w:styleId="AnredeZchn">
    <w:name w:val="Anrede Zchn"/>
    <w:basedOn w:val="Absatz-Standardschriftart"/>
    <w:link w:val="Anrede"/>
    <w:uiPriority w:val="99"/>
    <w:semiHidden/>
    <w:rsid w:val="00D16F27"/>
  </w:style>
  <w:style w:type="paragraph" w:styleId="Untertitel">
    <w:name w:val="Subtitle"/>
    <w:basedOn w:val="Standard"/>
    <w:next w:val="Standard"/>
    <w:link w:val="UntertitelZchn"/>
    <w:uiPriority w:val="11"/>
    <w:qFormat/>
    <w:rsid w:val="00D16F2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6F27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16F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16F2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D16F2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16F2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16F2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16F2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16F2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16F27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16F27"/>
  </w:style>
  <w:style w:type="paragraph" w:styleId="Gruformel">
    <w:name w:val="Closing"/>
    <w:basedOn w:val="Standard"/>
    <w:link w:val="GruformelZchn"/>
    <w:uiPriority w:val="99"/>
    <w:semiHidden/>
    <w:unhideWhenUsed/>
    <w:rsid w:val="00D16F27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16F27"/>
  </w:style>
  <w:style w:type="paragraph" w:styleId="Titel">
    <w:name w:val="Title"/>
    <w:basedOn w:val="Standard"/>
    <w:next w:val="Standard"/>
    <w:link w:val="TitelZchn"/>
    <w:uiPriority w:val="10"/>
    <w:qFormat/>
    <w:rsid w:val="00D16F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6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D16F27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16F27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16F27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16F27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16F27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16F27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16F27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16F27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16F2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16F2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16F2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16F2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16F27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16F27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16F2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16F2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D16F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16F2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16F27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16F27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16F2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16F2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16F27"/>
  </w:style>
  <w:style w:type="character" w:styleId="Zeilennummer">
    <w:name w:val="line number"/>
    <w:basedOn w:val="Absatz-Standardschriftart"/>
    <w:uiPriority w:val="99"/>
    <w:semiHidden/>
    <w:unhideWhenUsed/>
    <w:rsid w:val="00D16F27"/>
  </w:style>
  <w:style w:type="paragraph" w:styleId="Umschlagabsenderadresse">
    <w:name w:val="envelope return"/>
    <w:basedOn w:val="Standard"/>
    <w:uiPriority w:val="99"/>
    <w:semiHidden/>
    <w:unhideWhenUsed/>
    <w:rsid w:val="00D16F2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16F27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16F27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D16F2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16F27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D16F2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16F2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16F2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16F2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16F2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16F2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16F2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16F2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16F2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16F2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16F27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F8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118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AF649F-7929-40C5-81A5-2CEFD5C4D00E}"/>
      </w:docPartPr>
      <w:docPartBody>
        <w:p w:rsidR="004D6231" w:rsidRDefault="00F1517A">
          <w:r w:rsidRPr="00F44F3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CC9112161A64931B24569A9AE6657E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06A2C1-0882-4516-BA54-8E8F197C5248}"/>
      </w:docPartPr>
      <w:docPartBody>
        <w:p w:rsidR="00BC17B3" w:rsidRDefault="004510B7" w:rsidP="004510B7">
          <w:r w:rsidRPr="00F44F3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3544BC4A99B45DB8C5A6878E3F8409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90417DE-EF55-4B1D-AFB7-D655E79ED046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8D80A98D9994B298B7E44433A39E3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0F1BBD9-B008-4481-A47E-2CEBC916CF2B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F231FABE2DF4CA59D4633452FCE9A9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152883-FBD2-4F46-B9E5-7C08D096B971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FAB5C7BE25947F290F7C1220EC7997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65B67D-2CDA-4F4F-BD12-0578CE651E42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E40F216F1DF4A06808CDFAE3E58D7B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1E2E337-4B68-44D3-BC17-F691682BE11C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04A039EBB924073B1C636775E3BD03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A02A3B-1771-4951-9477-EC1136F5B0A1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9F6815FA83E41DCABE2F9506FFA187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1C40CF-A9C4-40DB-B26A-992062310F30}"/>
      </w:docPartPr>
      <w:docPartBody>
        <w:p w:rsidR="00BC17B3" w:rsidRDefault="004510B7" w:rsidP="004510B7">
          <w:r w:rsidRPr="00F44F3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89BF8475001472FBAE1398F9028289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084CCF-8F4D-46B4-B622-8B87A1DD9A43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99F00028A564997B83DB8C0D75A578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DB1966F-6BF5-4CF0-8E67-E52D8D6B9F56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233A5C7B9E242EE9EB3C7A6FD80FAF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302106-5E47-4BED-A81E-3B52AE05A6CA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5FD104728234DD793E1E3599EE62AF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ABB9BF8-466A-4A26-B9D9-2D8319566B83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9C358D29E70422EB67E8E0648BE0A2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319E986-1419-4BB1-A54B-D91DA8897711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27F65D7FF674213BC88AA17623EE70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F9FD15F-0501-4618-9919-2741118A3FFD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6EBFC3F496044FFB5760CC2492075D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5EC19F-388C-466F-8412-8C255B7C4480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86837BFB5ED4D3AB2BC51BE0C0F125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CFCCD91-5BA2-4F8D-8059-562937D44DE8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ABF9EC353754A229F3FB9ECC28194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E71EA84-EEFE-4080-A3AF-7300CE0C7C2E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5EB56907C2D492185CBE60EA34A9B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4B5D091-6025-4903-9358-EFB74B3CB1A6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B9C05FB90624A1B83DFD857142736C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6DFBD72-EDFC-4A39-8E13-7CDE99FAC6AD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6B048D79D41429F82B6D6BA66BBC4D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D3CC562-3BF4-45F3-BCEE-3755EAB09C91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0BEC998144E4BE2883E27608600AAA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B3D0EE5-9FBB-4C22-8589-CBFE22CE9836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F72135482384BCA88FA5131552F7F4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6B7DF06-45AD-4F63-A1BE-E28FD2148C00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7488C434C7F415B85E5E51B6C5389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CC0DE1-26ED-48E3-81A7-1521327D5A57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371AB4FE02E42DBAC60C2C23204CF1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D849E6C-C626-4FA1-95F0-14ADDAD4F1D0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1E9DDE93CCE41A4BD2B23A3BCB47D2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0D7B7C-9DCB-490E-ADB1-6BEC833A9178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BD55F440A78410690B1F31F68F5B4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D38229A-2A29-470D-83D9-617685B03499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E444ED6055248888CD0E2E7C268751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113FC96-1876-4EB4-B84E-ACA8CCF7E19B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6F2716CE80A44DD8C787BE9CC04C10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3695C05-BCA5-481B-A38F-6AF60BF43300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67363655509457B9506D280F77AC27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247874-4D85-4CDB-A2A9-BA9D32C211DB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644B2686F0C46C5B43E330D343C91E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24EA61-4F85-4920-BE87-D45CEA98F629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D0B901954D84C509F848263ED62EBB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F3D5D1-CBFE-4CF4-96BD-6DA78DE22D82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276671C36714C9CAAEACAD65683B77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B7AF2C-BEBC-42F4-B8CF-716D9156016C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408C31249E249EE95C928705BC5317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DBBDEFD-5D16-4946-826F-1DBE62032CB3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8D917B4D6ED4DDCAB8B2A33736BFC7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AA65D0-73F1-45AB-A458-A99E94888E62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918217BEE984B5B9FC382DEAA86710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29376C-D1A9-4C6E-BB4A-66C1F46CEE78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6B6174AFEE74B788292D091ECE0FCB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17BE534-35CF-4DF1-80C5-2E8384BE1BAD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734C0FD7FDD4540BCFE2460216338B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E7A5160-461C-4265-BD1D-3ADE8A4861D7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9B412A9F94C4A58962EFD81494C3CE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509B5C2-73EF-4F28-9876-912AAFC47682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2CC0237B0174E12A34C47093F0A85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8A08C3E-3320-4B69-A51F-BB64D62EAA74}"/>
      </w:docPartPr>
      <w:docPartBody>
        <w:p w:rsidR="00BC17B3" w:rsidRDefault="004510B7" w:rsidP="004510B7"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0EA71994F9B46F48EDBBF7263E157B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9319EF-E1F4-4CE2-A5EB-9B92D5B6C62B}"/>
      </w:docPartPr>
      <w:docPartBody>
        <w:p w:rsidR="00C7392E" w:rsidRDefault="008C2EF1" w:rsidP="008C2EF1">
          <w:pPr>
            <w:pStyle w:val="C0EA71994F9B46F48EDBBF7263E157B9"/>
          </w:pPr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B433CBEEB854D6F90C62790DC2206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3B3B662-D902-4B52-A68A-BDA0EB7D0A67}"/>
      </w:docPartPr>
      <w:docPartBody>
        <w:p w:rsidR="00316950" w:rsidRDefault="00850562" w:rsidP="00850562">
          <w:pPr>
            <w:pStyle w:val="6B433CBEEB854D6F90C62790DC220606"/>
          </w:pPr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7DE03D8CAAF41A3A8532EE95EC52A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43D0BE0-5681-4345-B432-A20B002DEE7E}"/>
      </w:docPartPr>
      <w:docPartBody>
        <w:p w:rsidR="00316950" w:rsidRDefault="00850562" w:rsidP="00850562">
          <w:pPr>
            <w:pStyle w:val="87DE03D8CAAF41A3A8532EE95EC52A23"/>
          </w:pPr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D702050C11D4F97A32A7B7E09167B1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2819508-F2F8-45DD-A0A4-E047EEB8F934}"/>
      </w:docPartPr>
      <w:docPartBody>
        <w:p w:rsidR="00316950" w:rsidRDefault="00850562" w:rsidP="00850562">
          <w:pPr>
            <w:pStyle w:val="5D702050C11D4F97A32A7B7E09167B14"/>
          </w:pPr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466183B30A049828AE40A251745D02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395345-9F5C-46B2-8236-4AAAE0A30654}"/>
      </w:docPartPr>
      <w:docPartBody>
        <w:p w:rsidR="00316950" w:rsidRDefault="00850562" w:rsidP="00850562">
          <w:pPr>
            <w:pStyle w:val="2466183B30A049828AE40A251745D02E"/>
          </w:pPr>
          <w:r w:rsidRPr="00F44F3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BD60C0F576E4D7E96AA7803DBC186E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688797D-0069-41B3-9FE3-E731E8DB5E5B}"/>
      </w:docPartPr>
      <w:docPartBody>
        <w:p w:rsidR="00316950" w:rsidRDefault="00850562" w:rsidP="00850562">
          <w:pPr>
            <w:pStyle w:val="6BD60C0F576E4D7E96AA7803DBC186E8"/>
          </w:pPr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26171DFF6324C749F79489F0696C6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C07E9E6-93F3-43F0-B0FA-8597A5144A9B}"/>
      </w:docPartPr>
      <w:docPartBody>
        <w:p w:rsidR="00316950" w:rsidRDefault="00850562" w:rsidP="00850562">
          <w:pPr>
            <w:pStyle w:val="C26171DFF6324C749F79489F0696C66E"/>
          </w:pPr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B401C53C3E4493594D3240AC922F05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0717BA-F84D-402E-93AE-891CF0B76B83}"/>
      </w:docPartPr>
      <w:docPartBody>
        <w:p w:rsidR="00316950" w:rsidRDefault="00850562" w:rsidP="00850562">
          <w:pPr>
            <w:pStyle w:val="3B401C53C3E4493594D3240AC922F051"/>
          </w:pPr>
          <w:r w:rsidRPr="0080692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9F661FC70D94807B27AD01B034698A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9B2EDA-F410-4B77-91B8-FDC68978E333}"/>
      </w:docPartPr>
      <w:docPartBody>
        <w:p w:rsidR="00316950" w:rsidRDefault="00850562" w:rsidP="00850562">
          <w:pPr>
            <w:pStyle w:val="59F661FC70D94807B27AD01B034698A9"/>
          </w:pPr>
          <w:r w:rsidRPr="0080692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DF0"/>
    <w:rsid w:val="0001706E"/>
    <w:rsid w:val="00063CEB"/>
    <w:rsid w:val="00072515"/>
    <w:rsid w:val="000E5F7E"/>
    <w:rsid w:val="000F3FD3"/>
    <w:rsid w:val="001146FB"/>
    <w:rsid w:val="00142963"/>
    <w:rsid w:val="00145B6C"/>
    <w:rsid w:val="001876B3"/>
    <w:rsid w:val="00196586"/>
    <w:rsid w:val="001A2484"/>
    <w:rsid w:val="001F405A"/>
    <w:rsid w:val="0020238C"/>
    <w:rsid w:val="002141E3"/>
    <w:rsid w:val="0028565A"/>
    <w:rsid w:val="002865E2"/>
    <w:rsid w:val="00297A21"/>
    <w:rsid w:val="002F0C74"/>
    <w:rsid w:val="00316950"/>
    <w:rsid w:val="00357B6D"/>
    <w:rsid w:val="003B56BE"/>
    <w:rsid w:val="003B5C8A"/>
    <w:rsid w:val="003B7245"/>
    <w:rsid w:val="003F10E8"/>
    <w:rsid w:val="003F511F"/>
    <w:rsid w:val="004510B7"/>
    <w:rsid w:val="004D6231"/>
    <w:rsid w:val="00540DC9"/>
    <w:rsid w:val="00542FA2"/>
    <w:rsid w:val="005D6D9D"/>
    <w:rsid w:val="00696DEC"/>
    <w:rsid w:val="00725FE0"/>
    <w:rsid w:val="00850562"/>
    <w:rsid w:val="008C2EF1"/>
    <w:rsid w:val="00902D77"/>
    <w:rsid w:val="00950B52"/>
    <w:rsid w:val="00A25697"/>
    <w:rsid w:val="00A308D8"/>
    <w:rsid w:val="00A367AC"/>
    <w:rsid w:val="00A71056"/>
    <w:rsid w:val="00A73C32"/>
    <w:rsid w:val="00AC2661"/>
    <w:rsid w:val="00AE50D2"/>
    <w:rsid w:val="00B65298"/>
    <w:rsid w:val="00BC17B3"/>
    <w:rsid w:val="00BF02DB"/>
    <w:rsid w:val="00BF6E72"/>
    <w:rsid w:val="00C7392E"/>
    <w:rsid w:val="00CD5252"/>
    <w:rsid w:val="00DA6AD8"/>
    <w:rsid w:val="00EA4334"/>
    <w:rsid w:val="00EB69E7"/>
    <w:rsid w:val="00F1517A"/>
    <w:rsid w:val="00FD5DF0"/>
    <w:rsid w:val="00FE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50562"/>
    <w:rPr>
      <w:color w:val="808080"/>
    </w:rPr>
  </w:style>
  <w:style w:type="paragraph" w:customStyle="1" w:styleId="CCC9112161A64931B24569A9AE6657E5">
    <w:name w:val="CCC9112161A64931B24569A9AE6657E5"/>
    <w:rsid w:val="004510B7"/>
  </w:style>
  <w:style w:type="paragraph" w:customStyle="1" w:styleId="23544BC4A99B45DB8C5A6878E3F84090">
    <w:name w:val="23544BC4A99B45DB8C5A6878E3F84090"/>
    <w:rsid w:val="004510B7"/>
  </w:style>
  <w:style w:type="paragraph" w:customStyle="1" w:styleId="08D80A98D9994B298B7E44433A39E378">
    <w:name w:val="08D80A98D9994B298B7E44433A39E378"/>
    <w:rsid w:val="004510B7"/>
  </w:style>
  <w:style w:type="paragraph" w:customStyle="1" w:styleId="8F231FABE2DF4CA59D4633452FCE9A9B">
    <w:name w:val="8F231FABE2DF4CA59D4633452FCE9A9B"/>
    <w:rsid w:val="004510B7"/>
  </w:style>
  <w:style w:type="paragraph" w:customStyle="1" w:styleId="1FAB5C7BE25947F290F7C1220EC7997C">
    <w:name w:val="1FAB5C7BE25947F290F7C1220EC7997C"/>
    <w:rsid w:val="004510B7"/>
  </w:style>
  <w:style w:type="paragraph" w:customStyle="1" w:styleId="3E40F216F1DF4A06808CDFAE3E58D7B2">
    <w:name w:val="3E40F216F1DF4A06808CDFAE3E58D7B2"/>
    <w:rsid w:val="004510B7"/>
  </w:style>
  <w:style w:type="paragraph" w:customStyle="1" w:styleId="B04A039EBB924073B1C636775E3BD03F">
    <w:name w:val="B04A039EBB924073B1C636775E3BD03F"/>
    <w:rsid w:val="004510B7"/>
  </w:style>
  <w:style w:type="paragraph" w:customStyle="1" w:styleId="D9F6815FA83E41DCABE2F9506FFA1871">
    <w:name w:val="D9F6815FA83E41DCABE2F9506FFA1871"/>
    <w:rsid w:val="004510B7"/>
  </w:style>
  <w:style w:type="paragraph" w:customStyle="1" w:styleId="1475B8ADB739451695281AB14AA8A202">
    <w:name w:val="1475B8ADB739451695281AB14AA8A202"/>
    <w:rsid w:val="004510B7"/>
  </w:style>
  <w:style w:type="paragraph" w:customStyle="1" w:styleId="289BF8475001472FBAE1398F90282898">
    <w:name w:val="289BF8475001472FBAE1398F90282898"/>
    <w:rsid w:val="004510B7"/>
  </w:style>
  <w:style w:type="paragraph" w:customStyle="1" w:styleId="D99F00028A564997B83DB8C0D75A578F">
    <w:name w:val="D99F00028A564997B83DB8C0D75A578F"/>
    <w:rsid w:val="004510B7"/>
  </w:style>
  <w:style w:type="paragraph" w:customStyle="1" w:styleId="F233A5C7B9E242EE9EB3C7A6FD80FAF2">
    <w:name w:val="F233A5C7B9E242EE9EB3C7A6FD80FAF2"/>
    <w:rsid w:val="004510B7"/>
  </w:style>
  <w:style w:type="paragraph" w:customStyle="1" w:styleId="05FD104728234DD793E1E3599EE62AF0">
    <w:name w:val="05FD104728234DD793E1E3599EE62AF0"/>
    <w:rsid w:val="004510B7"/>
  </w:style>
  <w:style w:type="paragraph" w:customStyle="1" w:styleId="C9C358D29E70422EB67E8E0648BE0A2F">
    <w:name w:val="C9C358D29E70422EB67E8E0648BE0A2F"/>
    <w:rsid w:val="004510B7"/>
  </w:style>
  <w:style w:type="paragraph" w:customStyle="1" w:styleId="827F65D7FF674213BC88AA17623EE704">
    <w:name w:val="827F65D7FF674213BC88AA17623EE704"/>
    <w:rsid w:val="004510B7"/>
  </w:style>
  <w:style w:type="paragraph" w:customStyle="1" w:styleId="56EBFC3F496044FFB5760CC2492075DB">
    <w:name w:val="56EBFC3F496044FFB5760CC2492075DB"/>
    <w:rsid w:val="004510B7"/>
  </w:style>
  <w:style w:type="paragraph" w:customStyle="1" w:styleId="F86837BFB5ED4D3AB2BC51BE0C0F1255">
    <w:name w:val="F86837BFB5ED4D3AB2BC51BE0C0F1255"/>
    <w:rsid w:val="004510B7"/>
  </w:style>
  <w:style w:type="paragraph" w:customStyle="1" w:styleId="8ABF9EC353754A229F3FB9ECC281943C">
    <w:name w:val="8ABF9EC353754A229F3FB9ECC281943C"/>
    <w:rsid w:val="004510B7"/>
  </w:style>
  <w:style w:type="paragraph" w:customStyle="1" w:styleId="65EB56907C2D492185CBE60EA34A9BD0">
    <w:name w:val="65EB56907C2D492185CBE60EA34A9BD0"/>
    <w:rsid w:val="004510B7"/>
  </w:style>
  <w:style w:type="paragraph" w:customStyle="1" w:styleId="0B9C05FB90624A1B83DFD857142736CE">
    <w:name w:val="0B9C05FB90624A1B83DFD857142736CE"/>
    <w:rsid w:val="004510B7"/>
  </w:style>
  <w:style w:type="paragraph" w:customStyle="1" w:styleId="46B048D79D41429F82B6D6BA66BBC4DA">
    <w:name w:val="46B048D79D41429F82B6D6BA66BBC4DA"/>
    <w:rsid w:val="004510B7"/>
  </w:style>
  <w:style w:type="paragraph" w:customStyle="1" w:styleId="10BEC998144E4BE2883E27608600AAA2">
    <w:name w:val="10BEC998144E4BE2883E27608600AAA2"/>
    <w:rsid w:val="004510B7"/>
  </w:style>
  <w:style w:type="paragraph" w:customStyle="1" w:styleId="AF72135482384BCA88FA5131552F7F4E">
    <w:name w:val="AF72135482384BCA88FA5131552F7F4E"/>
    <w:rsid w:val="004510B7"/>
  </w:style>
  <w:style w:type="paragraph" w:customStyle="1" w:styleId="57488C434C7F415B85E5E51B6C5389CF">
    <w:name w:val="57488C434C7F415B85E5E51B6C5389CF"/>
    <w:rsid w:val="004510B7"/>
  </w:style>
  <w:style w:type="paragraph" w:customStyle="1" w:styleId="D371AB4FE02E42DBAC60C2C23204CF1B">
    <w:name w:val="D371AB4FE02E42DBAC60C2C23204CF1B"/>
    <w:rsid w:val="004510B7"/>
  </w:style>
  <w:style w:type="paragraph" w:customStyle="1" w:styleId="B1E9DDE93CCE41A4BD2B23A3BCB47D28">
    <w:name w:val="B1E9DDE93CCE41A4BD2B23A3BCB47D28"/>
    <w:rsid w:val="004510B7"/>
  </w:style>
  <w:style w:type="paragraph" w:customStyle="1" w:styleId="DBD55F440A78410690B1F31F68F5B4EA">
    <w:name w:val="DBD55F440A78410690B1F31F68F5B4EA"/>
    <w:rsid w:val="004510B7"/>
  </w:style>
  <w:style w:type="paragraph" w:customStyle="1" w:styleId="AE444ED6055248888CD0E2E7C2687510">
    <w:name w:val="AE444ED6055248888CD0E2E7C2687510"/>
    <w:rsid w:val="004510B7"/>
  </w:style>
  <w:style w:type="paragraph" w:customStyle="1" w:styleId="36F2716CE80A44DD8C787BE9CC04C104">
    <w:name w:val="36F2716CE80A44DD8C787BE9CC04C104"/>
    <w:rsid w:val="004510B7"/>
  </w:style>
  <w:style w:type="paragraph" w:customStyle="1" w:styleId="B67363655509457B9506D280F77AC272">
    <w:name w:val="B67363655509457B9506D280F77AC272"/>
    <w:rsid w:val="004510B7"/>
  </w:style>
  <w:style w:type="paragraph" w:customStyle="1" w:styleId="8C113FC9EA53418A97956B9993D7E13A">
    <w:name w:val="8C113FC9EA53418A97956B9993D7E13A"/>
    <w:rsid w:val="004510B7"/>
  </w:style>
  <w:style w:type="paragraph" w:customStyle="1" w:styleId="8349A36C9A934D9799D23BA0905BFFBD">
    <w:name w:val="8349A36C9A934D9799D23BA0905BFFBD"/>
    <w:rsid w:val="004510B7"/>
  </w:style>
  <w:style w:type="paragraph" w:customStyle="1" w:styleId="9CD5F070D2E6497B8AB724D817DDDEE8">
    <w:name w:val="9CD5F070D2E6497B8AB724D817DDDEE8"/>
    <w:rsid w:val="004510B7"/>
  </w:style>
  <w:style w:type="paragraph" w:customStyle="1" w:styleId="0DB1EC3EDFEE4EB5951EA189B3A7D2BF">
    <w:name w:val="0DB1EC3EDFEE4EB5951EA189B3A7D2BF"/>
    <w:rsid w:val="004510B7"/>
  </w:style>
  <w:style w:type="paragraph" w:customStyle="1" w:styleId="1A8EF330A6C749138DC3A1719CA5BC1F">
    <w:name w:val="1A8EF330A6C749138DC3A1719CA5BC1F"/>
    <w:rsid w:val="004510B7"/>
  </w:style>
  <w:style w:type="paragraph" w:customStyle="1" w:styleId="F642A95E10EE4070B79C23FC471486B2">
    <w:name w:val="F642A95E10EE4070B79C23FC471486B2"/>
    <w:rsid w:val="004510B7"/>
  </w:style>
  <w:style w:type="paragraph" w:customStyle="1" w:styleId="C920AD16E01C43BFBCD752EA788AA07F">
    <w:name w:val="C920AD16E01C43BFBCD752EA788AA07F"/>
    <w:rsid w:val="004510B7"/>
  </w:style>
  <w:style w:type="paragraph" w:customStyle="1" w:styleId="E6DC5E45632A4BBB8422D6F7E1759E2F">
    <w:name w:val="E6DC5E45632A4BBB8422D6F7E1759E2F"/>
    <w:rsid w:val="004510B7"/>
  </w:style>
  <w:style w:type="paragraph" w:customStyle="1" w:styleId="AA5C8EBC035B4F758898090AC795799F">
    <w:name w:val="AA5C8EBC035B4F758898090AC795799F"/>
    <w:rsid w:val="004510B7"/>
  </w:style>
  <w:style w:type="paragraph" w:customStyle="1" w:styleId="0644B2686F0C46C5B43E330D343C91E1">
    <w:name w:val="0644B2686F0C46C5B43E330D343C91E1"/>
    <w:rsid w:val="004510B7"/>
  </w:style>
  <w:style w:type="paragraph" w:customStyle="1" w:styleId="CD0B901954D84C509F848263ED62EBB1">
    <w:name w:val="CD0B901954D84C509F848263ED62EBB1"/>
    <w:rsid w:val="004510B7"/>
  </w:style>
  <w:style w:type="paragraph" w:customStyle="1" w:styleId="3276671C36714C9CAAEACAD65683B773">
    <w:name w:val="3276671C36714C9CAAEACAD65683B773"/>
    <w:rsid w:val="004510B7"/>
  </w:style>
  <w:style w:type="paragraph" w:customStyle="1" w:styleId="4408C31249E249EE95C928705BC5317A">
    <w:name w:val="4408C31249E249EE95C928705BC5317A"/>
    <w:rsid w:val="004510B7"/>
  </w:style>
  <w:style w:type="paragraph" w:customStyle="1" w:styleId="F8D917B4D6ED4DDCAB8B2A33736BFC7D">
    <w:name w:val="F8D917B4D6ED4DDCAB8B2A33736BFC7D"/>
    <w:rsid w:val="004510B7"/>
  </w:style>
  <w:style w:type="paragraph" w:customStyle="1" w:styleId="3918217BEE984B5B9FC382DEAA86710E">
    <w:name w:val="3918217BEE984B5B9FC382DEAA86710E"/>
    <w:rsid w:val="004510B7"/>
  </w:style>
  <w:style w:type="paragraph" w:customStyle="1" w:styleId="E6B6174AFEE74B788292D091ECE0FCB1">
    <w:name w:val="E6B6174AFEE74B788292D091ECE0FCB1"/>
    <w:rsid w:val="004510B7"/>
  </w:style>
  <w:style w:type="paragraph" w:customStyle="1" w:styleId="171E8EFF459C48168E49EEB0AC5BA4BE">
    <w:name w:val="171E8EFF459C48168E49EEB0AC5BA4BE"/>
    <w:rsid w:val="004510B7"/>
  </w:style>
  <w:style w:type="paragraph" w:customStyle="1" w:styleId="D734C0FD7FDD4540BCFE2460216338BF">
    <w:name w:val="D734C0FD7FDD4540BCFE2460216338BF"/>
    <w:rsid w:val="004510B7"/>
  </w:style>
  <w:style w:type="paragraph" w:customStyle="1" w:styleId="39B412A9F94C4A58962EFD81494C3CEB">
    <w:name w:val="39B412A9F94C4A58962EFD81494C3CEB"/>
    <w:rsid w:val="004510B7"/>
  </w:style>
  <w:style w:type="paragraph" w:customStyle="1" w:styleId="D2CC0237B0174E12A34C47093F0A85A7">
    <w:name w:val="D2CC0237B0174E12A34C47093F0A85A7"/>
    <w:rsid w:val="004510B7"/>
  </w:style>
  <w:style w:type="paragraph" w:customStyle="1" w:styleId="8A7C5D1ACF9F4F88879F3380E254614C">
    <w:name w:val="8A7C5D1ACF9F4F88879F3380E254614C"/>
    <w:rsid w:val="004510B7"/>
  </w:style>
  <w:style w:type="paragraph" w:customStyle="1" w:styleId="C0EA71994F9B46F48EDBBF7263E157B9">
    <w:name w:val="C0EA71994F9B46F48EDBBF7263E157B9"/>
    <w:rsid w:val="008C2EF1"/>
  </w:style>
  <w:style w:type="paragraph" w:customStyle="1" w:styleId="6A1AA83FAC6F475287D56961EFF0D188">
    <w:name w:val="6A1AA83FAC6F475287D56961EFF0D188"/>
    <w:rsid w:val="001A2484"/>
  </w:style>
  <w:style w:type="paragraph" w:customStyle="1" w:styleId="73A7DF01C09049A1A6A33E56E36523B3">
    <w:name w:val="73A7DF01C09049A1A6A33E56E36523B3"/>
    <w:rsid w:val="001A2484"/>
  </w:style>
  <w:style w:type="paragraph" w:customStyle="1" w:styleId="B222247867FE422C993BFEBD4046C241">
    <w:name w:val="B222247867FE422C993BFEBD4046C241"/>
    <w:rsid w:val="001A2484"/>
  </w:style>
  <w:style w:type="paragraph" w:customStyle="1" w:styleId="A1418837937740BF9E63B06A2A800017">
    <w:name w:val="A1418837937740BF9E63B06A2A800017"/>
    <w:rsid w:val="001A2484"/>
  </w:style>
  <w:style w:type="paragraph" w:customStyle="1" w:styleId="7B898B59B2164A9B995850EADBE72B6C">
    <w:name w:val="7B898B59B2164A9B995850EADBE72B6C"/>
    <w:rsid w:val="001A2484"/>
  </w:style>
  <w:style w:type="paragraph" w:customStyle="1" w:styleId="9C3EFAA507494614B107DA6217FD65C7">
    <w:name w:val="9C3EFAA507494614B107DA6217FD65C7"/>
    <w:rsid w:val="001A2484"/>
  </w:style>
  <w:style w:type="paragraph" w:customStyle="1" w:styleId="6B433CBEEB854D6F90C62790DC220606">
    <w:name w:val="6B433CBEEB854D6F90C62790DC220606"/>
    <w:rsid w:val="00850562"/>
  </w:style>
  <w:style w:type="paragraph" w:customStyle="1" w:styleId="87DE03D8CAAF41A3A8532EE95EC52A23">
    <w:name w:val="87DE03D8CAAF41A3A8532EE95EC52A23"/>
    <w:rsid w:val="00850562"/>
  </w:style>
  <w:style w:type="paragraph" w:customStyle="1" w:styleId="5D702050C11D4F97A32A7B7E09167B14">
    <w:name w:val="5D702050C11D4F97A32A7B7E09167B14"/>
    <w:rsid w:val="00850562"/>
  </w:style>
  <w:style w:type="paragraph" w:customStyle="1" w:styleId="2466183B30A049828AE40A251745D02E">
    <w:name w:val="2466183B30A049828AE40A251745D02E"/>
    <w:rsid w:val="00850562"/>
  </w:style>
  <w:style w:type="paragraph" w:customStyle="1" w:styleId="6BD60C0F576E4D7E96AA7803DBC186E8">
    <w:name w:val="6BD60C0F576E4D7E96AA7803DBC186E8"/>
    <w:rsid w:val="00850562"/>
  </w:style>
  <w:style w:type="paragraph" w:customStyle="1" w:styleId="C26171DFF6324C749F79489F0696C66E">
    <w:name w:val="C26171DFF6324C749F79489F0696C66E"/>
    <w:rsid w:val="00850562"/>
  </w:style>
  <w:style w:type="paragraph" w:customStyle="1" w:styleId="3B401C53C3E4493594D3240AC922F051">
    <w:name w:val="3B401C53C3E4493594D3240AC922F051"/>
    <w:rsid w:val="00850562"/>
  </w:style>
  <w:style w:type="paragraph" w:customStyle="1" w:styleId="59F661FC70D94807B27AD01B034698A9">
    <w:name w:val="59F661FC70D94807B27AD01B034698A9"/>
    <w:rsid w:val="0085056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B71C3-8EEE-41BB-87AE-DC75AA15E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3607</Words>
  <Characters>274729</Characters>
  <Application>Microsoft Office Word</Application>
  <DocSecurity>0</DocSecurity>
  <Lines>2289</Lines>
  <Paragraphs>6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erger</dc:creator>
  <cp:keywords/>
  <dc:description/>
  <cp:lastModifiedBy>Bianca Berger</cp:lastModifiedBy>
  <cp:revision>2</cp:revision>
  <dcterms:created xsi:type="dcterms:W3CDTF">2025-01-29T01:16:00Z</dcterms:created>
  <dcterms:modified xsi:type="dcterms:W3CDTF">2025-01-29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coping Review_Endversion_202401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 (Web)</vt:lpwstr>
  </property>
  <property fmtid="{D5CDD505-2E9C-101B-9397-08002B2CF9AE}" pid="6" name="CitaviDocumentProperty_16">
    <vt:lpwstr>Verzeichnis 7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Textkörper-Einzug 3</vt:lpwstr>
  </property>
  <property fmtid="{D5CDD505-2E9C-101B-9397-08002B2CF9AE}" pid="10" name="CitaviDocumentProperty_1">
    <vt:lpwstr>6.10.0.0</vt:lpwstr>
  </property>
  <property fmtid="{D5CDD505-2E9C-101B-9397-08002B2CF9AE}" pid="11" name="CitaviDocumentProperty_6">
    <vt:lpwstr>False</vt:lpwstr>
  </property>
  <property fmtid="{D5CDD505-2E9C-101B-9397-08002B2CF9AE}" pid="12" name="CitaviDocumentProperty_8">
    <vt:lpwstr>C:\Users\Bianca\Documents\Citavi 6\Projects\Scoping Review_Endversion_202401\Scoping Review_Endversion_202401.ctv6</vt:lpwstr>
  </property>
</Properties>
</file>